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11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12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3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4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5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21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24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0D862" w14:textId="0C42E203" w:rsidR="006072EB" w:rsidRPr="001A446C" w:rsidRDefault="000B09FA" w:rsidP="003C7D1C">
      <w:pPr>
        <w:rPr>
          <w:b/>
          <w:lang w:val="en-GB"/>
        </w:rPr>
      </w:pPr>
      <w:bookmarkStart w:id="0" w:name="_GoBack"/>
      <w:bookmarkEnd w:id="0"/>
      <w:r w:rsidRPr="001A446C">
        <w:rPr>
          <w:b/>
          <w:lang w:val="en-GB"/>
        </w:rPr>
        <w:t>Additional information</w:t>
      </w:r>
    </w:p>
    <w:tbl>
      <w:tblPr>
        <w:tblStyle w:val="TableGrid"/>
        <w:tblW w:w="55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134"/>
        <w:gridCol w:w="1276"/>
        <w:gridCol w:w="1276"/>
      </w:tblGrid>
      <w:tr w:rsidR="00F50BA3" w:rsidRPr="001A446C" w14:paraId="20693715" w14:textId="77777777" w:rsidTr="00BF5B10">
        <w:trPr>
          <w:trHeight w:val="227"/>
        </w:trPr>
        <w:tc>
          <w:tcPr>
            <w:tcW w:w="993" w:type="dxa"/>
            <w:tcBorders>
              <w:top w:val="single" w:sz="12" w:space="0" w:color="auto"/>
            </w:tcBorders>
          </w:tcPr>
          <w:p w14:paraId="553554BA" w14:textId="12C64B01" w:rsidR="00F50BA3" w:rsidRPr="001A446C" w:rsidRDefault="00A51EB1" w:rsidP="00997277">
            <w:pPr>
              <w:rPr>
                <w:sz w:val="18"/>
                <w:szCs w:val="18"/>
                <w:lang w:val="en-GB"/>
              </w:rPr>
            </w:pPr>
            <w:r w:rsidRPr="001A446C">
              <w:rPr>
                <w:sz w:val="18"/>
                <w:szCs w:val="18"/>
                <w:lang w:val="en-GB"/>
              </w:rPr>
              <w:t>Cast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7A003AEF" w14:textId="77777777" w:rsidR="00F50BA3" w:rsidRPr="001A446C" w:rsidRDefault="00F50BA3" w:rsidP="0099727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lum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75E1DB15" w14:textId="77777777" w:rsidR="00F50BA3" w:rsidRPr="001A446C" w:rsidRDefault="00F50BA3" w:rsidP="0099727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ensity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749EA2FF" w14:textId="77777777" w:rsidR="00F50BA3" w:rsidRPr="001A446C" w:rsidRDefault="00F50BA3" w:rsidP="0099727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ir Conten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04DFFFE9" w14:textId="77777777" w:rsidR="00F50BA3" w:rsidRPr="001A446C" w:rsidRDefault="00F50BA3" w:rsidP="0099727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ir Content</w:t>
            </w:r>
          </w:p>
        </w:tc>
      </w:tr>
      <w:tr w:rsidR="00F50BA3" w:rsidRPr="001A446C" w14:paraId="68D4B9AB" w14:textId="77777777" w:rsidTr="00BF5B10">
        <w:trPr>
          <w:trHeight w:val="227"/>
        </w:trPr>
        <w:tc>
          <w:tcPr>
            <w:tcW w:w="993" w:type="dxa"/>
          </w:tcPr>
          <w:p w14:paraId="7F72E542" w14:textId="77777777" w:rsidR="00F50BA3" w:rsidRPr="001A446C" w:rsidRDefault="00F50BA3" w:rsidP="0099727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75D223DD" w14:textId="77777777" w:rsidR="00F50BA3" w:rsidRPr="001A446C" w:rsidRDefault="00F50BA3" w:rsidP="0099727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9B6BE1D" w14:textId="77777777" w:rsidR="00F50BA3" w:rsidRPr="001A446C" w:rsidRDefault="00F50BA3" w:rsidP="0099727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12A81682" w14:textId="77777777" w:rsidR="00F50BA3" w:rsidRPr="001A446C" w:rsidRDefault="00F50BA3" w:rsidP="0099727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n concrete</w:t>
            </w:r>
          </w:p>
        </w:tc>
        <w:tc>
          <w:tcPr>
            <w:tcW w:w="1276" w:type="dxa"/>
            <w:vAlign w:val="bottom"/>
          </w:tcPr>
          <w:p w14:paraId="55744700" w14:textId="77777777" w:rsidR="00F50BA3" w:rsidRPr="001A446C" w:rsidRDefault="00F50BA3" w:rsidP="0099727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in paste </w:t>
            </w:r>
          </w:p>
        </w:tc>
      </w:tr>
      <w:tr w:rsidR="00F50BA3" w:rsidRPr="001A446C" w14:paraId="4EC17C2E" w14:textId="77777777" w:rsidTr="00BF5B10">
        <w:trPr>
          <w:trHeight w:val="227"/>
        </w:trPr>
        <w:tc>
          <w:tcPr>
            <w:tcW w:w="993" w:type="dxa"/>
          </w:tcPr>
          <w:p w14:paraId="43E3B9D3" w14:textId="77777777" w:rsidR="00F50BA3" w:rsidRPr="001A446C" w:rsidRDefault="00F50BA3" w:rsidP="0099727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125CB24A" w14:textId="77777777" w:rsidR="00F50BA3" w:rsidRPr="001A446C" w:rsidRDefault="00F50BA3" w:rsidP="0099727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mm]</w:t>
            </w:r>
          </w:p>
        </w:tc>
        <w:tc>
          <w:tcPr>
            <w:tcW w:w="1134" w:type="dxa"/>
            <w:vAlign w:val="bottom"/>
          </w:tcPr>
          <w:p w14:paraId="0930842C" w14:textId="77777777" w:rsidR="00F50BA3" w:rsidRPr="001A446C" w:rsidRDefault="00F50BA3" w:rsidP="0099727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kg/m³]</w:t>
            </w:r>
            <w:r w:rsidRPr="001A446C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)</w:t>
            </w:r>
          </w:p>
        </w:tc>
        <w:tc>
          <w:tcPr>
            <w:tcW w:w="1276" w:type="dxa"/>
            <w:vAlign w:val="bottom"/>
          </w:tcPr>
          <w:p w14:paraId="254B43CF" w14:textId="77777777" w:rsidR="00F50BA3" w:rsidRPr="001A446C" w:rsidRDefault="00F50BA3" w:rsidP="0099727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%]</w:t>
            </w:r>
            <w:r w:rsidRPr="001A446C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)</w:t>
            </w:r>
          </w:p>
        </w:tc>
        <w:tc>
          <w:tcPr>
            <w:tcW w:w="1276" w:type="dxa"/>
            <w:vAlign w:val="bottom"/>
          </w:tcPr>
          <w:p w14:paraId="53751C0A" w14:textId="77777777" w:rsidR="00F50BA3" w:rsidRPr="001A446C" w:rsidRDefault="00F50BA3" w:rsidP="0099727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[%]</w:t>
            </w:r>
            <w:r w:rsidRPr="001A446C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)</w:t>
            </w:r>
          </w:p>
        </w:tc>
      </w:tr>
      <w:tr w:rsidR="00F50BA3" w:rsidRPr="001A446C" w14:paraId="42479E1D" w14:textId="77777777" w:rsidTr="00BF5B10">
        <w:trPr>
          <w:trHeight w:val="227"/>
        </w:trPr>
        <w:tc>
          <w:tcPr>
            <w:tcW w:w="993" w:type="dxa"/>
            <w:tcBorders>
              <w:top w:val="single" w:sz="8" w:space="0" w:color="auto"/>
            </w:tcBorders>
          </w:tcPr>
          <w:p w14:paraId="6FC5D4AA" w14:textId="3433EF50" w:rsidR="00F50BA3" w:rsidRPr="001A446C" w:rsidRDefault="00BF5B10" w:rsidP="00F50BA3">
            <w:pPr>
              <w:rPr>
                <w:sz w:val="18"/>
                <w:szCs w:val="18"/>
                <w:lang w:val="en-GB"/>
              </w:rPr>
            </w:pPr>
            <w:r w:rsidRPr="001A446C">
              <w:rPr>
                <w:sz w:val="18"/>
                <w:szCs w:val="18"/>
                <w:lang w:val="en-GB"/>
              </w:rPr>
              <w:t xml:space="preserve">CEM I </w:t>
            </w:r>
            <w:r w:rsidR="00F50BA3" w:rsidRPr="001A446C">
              <w:rPr>
                <w:sz w:val="18"/>
                <w:szCs w:val="18"/>
                <w:lang w:val="en-GB"/>
              </w:rPr>
              <w:t>-</w:t>
            </w:r>
            <w:r w:rsidRPr="001A446C">
              <w:rPr>
                <w:sz w:val="18"/>
                <w:szCs w:val="18"/>
                <w:lang w:val="en-GB"/>
              </w:rPr>
              <w:t xml:space="preserve"> </w:t>
            </w:r>
            <w:r w:rsidR="00F50BA3" w:rsidRPr="001A446C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137C6370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25FF85E6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5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56C08399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32856384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.0</w:t>
            </w:r>
          </w:p>
        </w:tc>
      </w:tr>
      <w:tr w:rsidR="00F50BA3" w:rsidRPr="001A446C" w14:paraId="1933EEC8" w14:textId="77777777" w:rsidTr="00BF5B10">
        <w:trPr>
          <w:trHeight w:val="227"/>
        </w:trPr>
        <w:tc>
          <w:tcPr>
            <w:tcW w:w="993" w:type="dxa"/>
          </w:tcPr>
          <w:p w14:paraId="50898C3C" w14:textId="51345972" w:rsidR="00F50BA3" w:rsidRPr="001A446C" w:rsidRDefault="00BF5B10" w:rsidP="00F50BA3">
            <w:pPr>
              <w:rPr>
                <w:sz w:val="18"/>
                <w:szCs w:val="18"/>
                <w:lang w:val="en-GB"/>
              </w:rPr>
            </w:pPr>
            <w:r w:rsidRPr="001A446C">
              <w:rPr>
                <w:sz w:val="18"/>
                <w:szCs w:val="18"/>
                <w:lang w:val="en-GB"/>
              </w:rPr>
              <w:t xml:space="preserve">CEM I </w:t>
            </w:r>
            <w:r w:rsidR="00F50BA3" w:rsidRPr="001A446C">
              <w:rPr>
                <w:sz w:val="18"/>
                <w:szCs w:val="18"/>
                <w:lang w:val="en-GB"/>
              </w:rPr>
              <w:t>-</w:t>
            </w:r>
            <w:r w:rsidRPr="001A446C">
              <w:rPr>
                <w:sz w:val="18"/>
                <w:szCs w:val="18"/>
                <w:lang w:val="en-GB"/>
              </w:rPr>
              <w:t xml:space="preserve"> </w:t>
            </w:r>
            <w:r w:rsidR="00F50BA3" w:rsidRPr="001A446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bottom"/>
          </w:tcPr>
          <w:p w14:paraId="47D5C17F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134" w:type="dxa"/>
            <w:vAlign w:val="bottom"/>
          </w:tcPr>
          <w:p w14:paraId="6E6D0DF5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47</w:t>
            </w:r>
          </w:p>
        </w:tc>
        <w:tc>
          <w:tcPr>
            <w:tcW w:w="1276" w:type="dxa"/>
            <w:vAlign w:val="bottom"/>
          </w:tcPr>
          <w:p w14:paraId="68BD74A0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9</w:t>
            </w:r>
          </w:p>
        </w:tc>
        <w:tc>
          <w:tcPr>
            <w:tcW w:w="1276" w:type="dxa"/>
            <w:vAlign w:val="bottom"/>
          </w:tcPr>
          <w:p w14:paraId="47300B72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.8</w:t>
            </w:r>
          </w:p>
        </w:tc>
      </w:tr>
      <w:tr w:rsidR="00F50BA3" w:rsidRPr="001A446C" w14:paraId="4842D5F9" w14:textId="77777777" w:rsidTr="00BF5B10">
        <w:trPr>
          <w:trHeight w:val="227"/>
        </w:trPr>
        <w:tc>
          <w:tcPr>
            <w:tcW w:w="993" w:type="dxa"/>
          </w:tcPr>
          <w:p w14:paraId="785C2460" w14:textId="07CFFD48" w:rsidR="00F50BA3" w:rsidRPr="001A446C" w:rsidRDefault="00BF5B10" w:rsidP="00F50BA3">
            <w:pPr>
              <w:rPr>
                <w:sz w:val="18"/>
                <w:szCs w:val="18"/>
                <w:lang w:val="en-GB"/>
              </w:rPr>
            </w:pPr>
            <w:r w:rsidRPr="001A446C">
              <w:rPr>
                <w:sz w:val="18"/>
                <w:szCs w:val="18"/>
                <w:lang w:val="en-GB"/>
              </w:rPr>
              <w:t xml:space="preserve">CEM I </w:t>
            </w:r>
            <w:r w:rsidR="00F50BA3" w:rsidRPr="001A446C">
              <w:rPr>
                <w:sz w:val="18"/>
                <w:szCs w:val="18"/>
                <w:lang w:val="en-GB"/>
              </w:rPr>
              <w:t>-</w:t>
            </w:r>
            <w:r w:rsidRPr="001A446C">
              <w:rPr>
                <w:sz w:val="18"/>
                <w:szCs w:val="18"/>
                <w:lang w:val="en-GB"/>
              </w:rPr>
              <w:t xml:space="preserve"> </w:t>
            </w:r>
            <w:r w:rsidR="00F50BA3" w:rsidRPr="001A446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Align w:val="bottom"/>
          </w:tcPr>
          <w:p w14:paraId="01EC8026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34" w:type="dxa"/>
            <w:vAlign w:val="bottom"/>
          </w:tcPr>
          <w:p w14:paraId="68FCDC49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64</w:t>
            </w:r>
          </w:p>
        </w:tc>
        <w:tc>
          <w:tcPr>
            <w:tcW w:w="1276" w:type="dxa"/>
            <w:vAlign w:val="bottom"/>
          </w:tcPr>
          <w:p w14:paraId="479BDC59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0</w:t>
            </w:r>
          </w:p>
        </w:tc>
        <w:tc>
          <w:tcPr>
            <w:tcW w:w="1276" w:type="dxa"/>
            <w:vAlign w:val="bottom"/>
          </w:tcPr>
          <w:p w14:paraId="41612E87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.0</w:t>
            </w:r>
          </w:p>
        </w:tc>
      </w:tr>
      <w:tr w:rsidR="00F50BA3" w:rsidRPr="001A446C" w14:paraId="26998F2D" w14:textId="77777777" w:rsidTr="00BF5B10">
        <w:trPr>
          <w:trHeight w:val="227"/>
        </w:trPr>
        <w:tc>
          <w:tcPr>
            <w:tcW w:w="993" w:type="dxa"/>
          </w:tcPr>
          <w:p w14:paraId="47177EA2" w14:textId="48133603" w:rsidR="00F50BA3" w:rsidRPr="001A446C" w:rsidRDefault="00F50BA3" w:rsidP="00F50BA3">
            <w:pPr>
              <w:rPr>
                <w:sz w:val="18"/>
                <w:szCs w:val="18"/>
                <w:lang w:val="en-GB"/>
              </w:rPr>
            </w:pPr>
            <w:r w:rsidRPr="001A446C">
              <w:rPr>
                <w:sz w:val="18"/>
                <w:szCs w:val="18"/>
                <w:lang w:val="en-GB"/>
              </w:rPr>
              <w:t>F35</w:t>
            </w:r>
            <w:r w:rsidR="00BF5B10" w:rsidRPr="001A446C">
              <w:rPr>
                <w:sz w:val="18"/>
                <w:szCs w:val="18"/>
                <w:lang w:val="en-GB"/>
              </w:rPr>
              <w:t xml:space="preserve"> </w:t>
            </w:r>
            <w:r w:rsidRPr="001A446C">
              <w:rPr>
                <w:sz w:val="18"/>
                <w:szCs w:val="18"/>
                <w:lang w:val="en-GB"/>
              </w:rPr>
              <w:t>-</w:t>
            </w:r>
            <w:r w:rsidR="00BF5B10" w:rsidRPr="001A446C">
              <w:rPr>
                <w:sz w:val="18"/>
                <w:szCs w:val="18"/>
                <w:lang w:val="en-GB"/>
              </w:rPr>
              <w:t xml:space="preserve"> </w:t>
            </w:r>
            <w:r w:rsidRPr="001A446C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bottom"/>
          </w:tcPr>
          <w:p w14:paraId="6B61EA23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0</w:t>
            </w:r>
          </w:p>
        </w:tc>
        <w:tc>
          <w:tcPr>
            <w:tcW w:w="1134" w:type="dxa"/>
            <w:vAlign w:val="bottom"/>
          </w:tcPr>
          <w:p w14:paraId="26602007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66</w:t>
            </w:r>
          </w:p>
        </w:tc>
        <w:tc>
          <w:tcPr>
            <w:tcW w:w="1276" w:type="dxa"/>
            <w:vAlign w:val="bottom"/>
          </w:tcPr>
          <w:p w14:paraId="50B961D1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5</w:t>
            </w:r>
          </w:p>
        </w:tc>
        <w:tc>
          <w:tcPr>
            <w:tcW w:w="1276" w:type="dxa"/>
            <w:vAlign w:val="bottom"/>
          </w:tcPr>
          <w:p w14:paraId="72EA6E62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.6</w:t>
            </w:r>
          </w:p>
        </w:tc>
      </w:tr>
      <w:tr w:rsidR="00F50BA3" w:rsidRPr="001A446C" w14:paraId="2982ED5E" w14:textId="77777777" w:rsidTr="00BF5B10">
        <w:trPr>
          <w:trHeight w:val="227"/>
        </w:trPr>
        <w:tc>
          <w:tcPr>
            <w:tcW w:w="993" w:type="dxa"/>
          </w:tcPr>
          <w:p w14:paraId="6C1688A3" w14:textId="793A92E1" w:rsidR="00F50BA3" w:rsidRPr="001A446C" w:rsidRDefault="00F50BA3" w:rsidP="00F50BA3">
            <w:pPr>
              <w:rPr>
                <w:sz w:val="18"/>
                <w:szCs w:val="18"/>
                <w:lang w:val="en-GB"/>
              </w:rPr>
            </w:pPr>
            <w:r w:rsidRPr="001A446C">
              <w:rPr>
                <w:sz w:val="18"/>
                <w:szCs w:val="18"/>
                <w:lang w:val="en-GB"/>
              </w:rPr>
              <w:t>F35</w:t>
            </w:r>
            <w:r w:rsidR="00BF5B10" w:rsidRPr="001A446C">
              <w:rPr>
                <w:sz w:val="18"/>
                <w:szCs w:val="18"/>
                <w:lang w:val="en-GB"/>
              </w:rPr>
              <w:t xml:space="preserve"> </w:t>
            </w:r>
            <w:r w:rsidRPr="001A446C">
              <w:rPr>
                <w:sz w:val="18"/>
                <w:szCs w:val="18"/>
                <w:lang w:val="en-GB"/>
              </w:rPr>
              <w:t>-</w:t>
            </w:r>
            <w:r w:rsidR="00BF5B10" w:rsidRPr="001A446C">
              <w:rPr>
                <w:sz w:val="18"/>
                <w:szCs w:val="18"/>
                <w:lang w:val="en-GB"/>
              </w:rPr>
              <w:t xml:space="preserve"> </w:t>
            </w:r>
            <w:r w:rsidRPr="001A446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bottom"/>
          </w:tcPr>
          <w:p w14:paraId="3784C682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134" w:type="dxa"/>
            <w:vAlign w:val="bottom"/>
          </w:tcPr>
          <w:p w14:paraId="7BC03547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83</w:t>
            </w:r>
          </w:p>
        </w:tc>
        <w:tc>
          <w:tcPr>
            <w:tcW w:w="1276" w:type="dxa"/>
            <w:vAlign w:val="bottom"/>
          </w:tcPr>
          <w:p w14:paraId="17C8CCA5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7</w:t>
            </w:r>
          </w:p>
        </w:tc>
        <w:tc>
          <w:tcPr>
            <w:tcW w:w="1276" w:type="dxa"/>
            <w:vAlign w:val="bottom"/>
          </w:tcPr>
          <w:p w14:paraId="0D5FA67E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.7</w:t>
            </w:r>
          </w:p>
        </w:tc>
      </w:tr>
      <w:tr w:rsidR="00F50BA3" w:rsidRPr="001A446C" w14:paraId="0DE5E685" w14:textId="77777777" w:rsidTr="00BF5B10">
        <w:trPr>
          <w:trHeight w:val="227"/>
        </w:trPr>
        <w:tc>
          <w:tcPr>
            <w:tcW w:w="993" w:type="dxa"/>
          </w:tcPr>
          <w:p w14:paraId="1ED8EE77" w14:textId="430C03E4" w:rsidR="00F50BA3" w:rsidRPr="001A446C" w:rsidRDefault="00F50BA3" w:rsidP="00F50BA3">
            <w:pPr>
              <w:rPr>
                <w:sz w:val="18"/>
                <w:szCs w:val="18"/>
                <w:lang w:val="en-GB"/>
              </w:rPr>
            </w:pPr>
            <w:r w:rsidRPr="001A446C">
              <w:rPr>
                <w:sz w:val="18"/>
                <w:szCs w:val="18"/>
                <w:lang w:val="en-GB"/>
              </w:rPr>
              <w:t>F35</w:t>
            </w:r>
            <w:r w:rsidR="00BF5B10" w:rsidRPr="001A446C">
              <w:rPr>
                <w:sz w:val="18"/>
                <w:szCs w:val="18"/>
                <w:lang w:val="en-GB"/>
              </w:rPr>
              <w:t xml:space="preserve"> </w:t>
            </w:r>
            <w:r w:rsidRPr="001A446C">
              <w:rPr>
                <w:sz w:val="18"/>
                <w:szCs w:val="18"/>
                <w:lang w:val="en-GB"/>
              </w:rPr>
              <w:t>-</w:t>
            </w:r>
            <w:r w:rsidR="00BF5B10" w:rsidRPr="001A446C">
              <w:rPr>
                <w:sz w:val="18"/>
                <w:szCs w:val="18"/>
                <w:lang w:val="en-GB"/>
              </w:rPr>
              <w:t xml:space="preserve"> </w:t>
            </w:r>
            <w:r w:rsidRPr="001A446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Align w:val="bottom"/>
          </w:tcPr>
          <w:p w14:paraId="0341115E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134" w:type="dxa"/>
            <w:vAlign w:val="bottom"/>
          </w:tcPr>
          <w:p w14:paraId="7243F739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69</w:t>
            </w:r>
          </w:p>
        </w:tc>
        <w:tc>
          <w:tcPr>
            <w:tcW w:w="1276" w:type="dxa"/>
            <w:vAlign w:val="bottom"/>
          </w:tcPr>
          <w:p w14:paraId="347028C4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8</w:t>
            </w:r>
          </w:p>
        </w:tc>
        <w:tc>
          <w:tcPr>
            <w:tcW w:w="1276" w:type="dxa"/>
            <w:vAlign w:val="bottom"/>
          </w:tcPr>
          <w:p w14:paraId="4DD8B6B4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.0</w:t>
            </w:r>
          </w:p>
        </w:tc>
      </w:tr>
      <w:tr w:rsidR="00F50BA3" w:rsidRPr="001A446C" w14:paraId="72573F49" w14:textId="77777777" w:rsidTr="00BF5B10">
        <w:trPr>
          <w:trHeight w:val="227"/>
        </w:trPr>
        <w:tc>
          <w:tcPr>
            <w:tcW w:w="993" w:type="dxa"/>
          </w:tcPr>
          <w:p w14:paraId="47C92899" w14:textId="336FF834" w:rsidR="00F50BA3" w:rsidRPr="001A446C" w:rsidRDefault="00F50BA3" w:rsidP="00F50BA3">
            <w:pPr>
              <w:rPr>
                <w:sz w:val="18"/>
                <w:szCs w:val="18"/>
                <w:lang w:val="en-GB"/>
              </w:rPr>
            </w:pPr>
            <w:r w:rsidRPr="001A446C">
              <w:rPr>
                <w:sz w:val="18"/>
                <w:szCs w:val="18"/>
                <w:lang w:val="en-GB"/>
              </w:rPr>
              <w:t>S35</w:t>
            </w:r>
            <w:r w:rsidR="00BF5B10" w:rsidRPr="001A446C">
              <w:rPr>
                <w:sz w:val="18"/>
                <w:szCs w:val="18"/>
                <w:lang w:val="en-GB"/>
              </w:rPr>
              <w:t xml:space="preserve"> </w:t>
            </w:r>
            <w:r w:rsidRPr="001A446C">
              <w:rPr>
                <w:sz w:val="18"/>
                <w:szCs w:val="18"/>
                <w:lang w:val="en-GB"/>
              </w:rPr>
              <w:t>-</w:t>
            </w:r>
            <w:r w:rsidR="00BF5B10" w:rsidRPr="001A446C">
              <w:rPr>
                <w:sz w:val="18"/>
                <w:szCs w:val="18"/>
                <w:lang w:val="en-GB"/>
              </w:rPr>
              <w:t xml:space="preserve"> </w:t>
            </w:r>
            <w:r w:rsidRPr="001A446C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bottom"/>
          </w:tcPr>
          <w:p w14:paraId="0B275CD6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0</w:t>
            </w:r>
          </w:p>
        </w:tc>
        <w:tc>
          <w:tcPr>
            <w:tcW w:w="1134" w:type="dxa"/>
            <w:vAlign w:val="bottom"/>
          </w:tcPr>
          <w:p w14:paraId="00213CC3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80</w:t>
            </w:r>
          </w:p>
        </w:tc>
        <w:tc>
          <w:tcPr>
            <w:tcW w:w="1276" w:type="dxa"/>
            <w:vAlign w:val="bottom"/>
          </w:tcPr>
          <w:p w14:paraId="1624AF1A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6</w:t>
            </w:r>
          </w:p>
        </w:tc>
        <w:tc>
          <w:tcPr>
            <w:tcW w:w="1276" w:type="dxa"/>
            <w:vAlign w:val="bottom"/>
          </w:tcPr>
          <w:p w14:paraId="185E3D02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.8</w:t>
            </w:r>
          </w:p>
        </w:tc>
      </w:tr>
      <w:tr w:rsidR="00F50BA3" w:rsidRPr="001A446C" w14:paraId="7E41990F" w14:textId="77777777" w:rsidTr="00BF5B10">
        <w:trPr>
          <w:trHeight w:val="227"/>
        </w:trPr>
        <w:tc>
          <w:tcPr>
            <w:tcW w:w="993" w:type="dxa"/>
          </w:tcPr>
          <w:p w14:paraId="1823C372" w14:textId="13BDA93E" w:rsidR="00F50BA3" w:rsidRPr="001A446C" w:rsidRDefault="00F50BA3" w:rsidP="00F50BA3">
            <w:pPr>
              <w:rPr>
                <w:sz w:val="18"/>
                <w:szCs w:val="18"/>
                <w:lang w:val="en-GB"/>
              </w:rPr>
            </w:pPr>
            <w:r w:rsidRPr="001A446C">
              <w:rPr>
                <w:sz w:val="18"/>
                <w:szCs w:val="18"/>
                <w:lang w:val="en-GB"/>
              </w:rPr>
              <w:t>S35</w:t>
            </w:r>
            <w:r w:rsidR="00BF5B10" w:rsidRPr="001A446C">
              <w:rPr>
                <w:sz w:val="18"/>
                <w:szCs w:val="18"/>
                <w:lang w:val="en-GB"/>
              </w:rPr>
              <w:t xml:space="preserve"> </w:t>
            </w:r>
            <w:r w:rsidRPr="001A446C">
              <w:rPr>
                <w:sz w:val="18"/>
                <w:szCs w:val="18"/>
                <w:lang w:val="en-GB"/>
              </w:rPr>
              <w:t>-</w:t>
            </w:r>
            <w:r w:rsidR="00BF5B10" w:rsidRPr="001A446C">
              <w:rPr>
                <w:sz w:val="18"/>
                <w:szCs w:val="18"/>
                <w:lang w:val="en-GB"/>
              </w:rPr>
              <w:t xml:space="preserve"> </w:t>
            </w:r>
            <w:r w:rsidRPr="001A446C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bottom"/>
          </w:tcPr>
          <w:p w14:paraId="2F0DB612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134" w:type="dxa"/>
            <w:vAlign w:val="bottom"/>
          </w:tcPr>
          <w:p w14:paraId="3C0E9938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07</w:t>
            </w:r>
          </w:p>
        </w:tc>
        <w:tc>
          <w:tcPr>
            <w:tcW w:w="1276" w:type="dxa"/>
            <w:vAlign w:val="bottom"/>
          </w:tcPr>
          <w:p w14:paraId="1718DA87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9</w:t>
            </w:r>
          </w:p>
        </w:tc>
        <w:tc>
          <w:tcPr>
            <w:tcW w:w="1276" w:type="dxa"/>
            <w:vAlign w:val="bottom"/>
          </w:tcPr>
          <w:p w14:paraId="2F843713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.8</w:t>
            </w:r>
          </w:p>
        </w:tc>
      </w:tr>
      <w:tr w:rsidR="00F50BA3" w:rsidRPr="001A446C" w14:paraId="63FFE3E8" w14:textId="77777777" w:rsidTr="00BF5B10">
        <w:trPr>
          <w:trHeight w:val="227"/>
        </w:trPr>
        <w:tc>
          <w:tcPr>
            <w:tcW w:w="993" w:type="dxa"/>
            <w:tcBorders>
              <w:bottom w:val="single" w:sz="12" w:space="0" w:color="auto"/>
            </w:tcBorders>
          </w:tcPr>
          <w:p w14:paraId="3599C764" w14:textId="53D9D83F" w:rsidR="00F50BA3" w:rsidRPr="001A446C" w:rsidRDefault="00F50BA3" w:rsidP="00F50BA3">
            <w:pPr>
              <w:rPr>
                <w:sz w:val="18"/>
                <w:szCs w:val="18"/>
                <w:lang w:val="en-GB"/>
              </w:rPr>
            </w:pPr>
            <w:r w:rsidRPr="001A446C">
              <w:rPr>
                <w:sz w:val="18"/>
                <w:szCs w:val="18"/>
                <w:lang w:val="en-GB"/>
              </w:rPr>
              <w:t>S35</w:t>
            </w:r>
            <w:r w:rsidR="00BF5B10" w:rsidRPr="001A446C">
              <w:rPr>
                <w:sz w:val="18"/>
                <w:szCs w:val="18"/>
                <w:lang w:val="en-GB"/>
              </w:rPr>
              <w:t xml:space="preserve"> </w:t>
            </w:r>
            <w:r w:rsidRPr="001A446C">
              <w:rPr>
                <w:sz w:val="18"/>
                <w:szCs w:val="18"/>
                <w:lang w:val="en-GB"/>
              </w:rPr>
              <w:t>-</w:t>
            </w:r>
            <w:r w:rsidR="00BF5B10" w:rsidRPr="001A446C">
              <w:rPr>
                <w:sz w:val="18"/>
                <w:szCs w:val="18"/>
                <w:lang w:val="en-GB"/>
              </w:rPr>
              <w:t xml:space="preserve"> </w:t>
            </w:r>
            <w:r w:rsidRPr="001A446C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67831361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2A8B5817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8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3EBF3AC1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493DD421" w14:textId="77777777" w:rsidR="00F50BA3" w:rsidRPr="001A446C" w:rsidRDefault="00F50BA3" w:rsidP="0099727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A44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.8</w:t>
            </w:r>
          </w:p>
        </w:tc>
      </w:tr>
    </w:tbl>
    <w:p w14:paraId="6AD72707" w14:textId="77777777" w:rsidR="00F50BA3" w:rsidRPr="001A446C" w:rsidRDefault="00F50BA3" w:rsidP="00F50BA3">
      <w:pPr>
        <w:pStyle w:val="email"/>
        <w:rPr>
          <w:rFonts w:asciiTheme="minorHAnsi" w:hAnsiTheme="minorHAnsi" w:cstheme="minorHAnsi"/>
          <w:lang w:val="en-GB"/>
        </w:rPr>
      </w:pPr>
      <w:r w:rsidRPr="001A446C">
        <w:rPr>
          <w:rFonts w:asciiTheme="minorHAnsi" w:hAnsiTheme="minorHAnsi" w:cstheme="minorHAnsi"/>
          <w:vertAlign w:val="superscript"/>
          <w:lang w:val="en-GB"/>
        </w:rPr>
        <w:t>1)</w:t>
      </w:r>
      <w:r w:rsidRPr="001A446C">
        <w:rPr>
          <w:rFonts w:asciiTheme="minorHAnsi" w:hAnsiTheme="minorHAnsi" w:cstheme="minorHAnsi"/>
          <w:lang w:val="en-GB"/>
        </w:rPr>
        <w:t xml:space="preserve"> </w:t>
      </w:r>
      <w:r w:rsidRPr="001A446C">
        <w:rPr>
          <w:rFonts w:asciiTheme="minorHAnsi" w:hAnsiTheme="minorHAnsi" w:cstheme="minorHAnsi"/>
          <w:sz w:val="18"/>
          <w:lang w:val="en-GB"/>
        </w:rPr>
        <w:t>Measured in 8 dm³ of the fresh concrete.</w:t>
      </w:r>
    </w:p>
    <w:p w14:paraId="5B011906" w14:textId="77777777" w:rsidR="00F50BA3" w:rsidRPr="001A446C" w:rsidRDefault="00F50BA3" w:rsidP="00F50BA3">
      <w:pPr>
        <w:pStyle w:val="email"/>
        <w:spacing w:before="0" w:after="120"/>
        <w:rPr>
          <w:rFonts w:asciiTheme="minorHAnsi" w:hAnsiTheme="minorHAnsi" w:cstheme="minorHAnsi"/>
          <w:vertAlign w:val="superscript"/>
          <w:lang w:val="en-GB"/>
        </w:rPr>
      </w:pPr>
      <w:r w:rsidRPr="001A446C">
        <w:rPr>
          <w:rFonts w:asciiTheme="minorHAnsi" w:hAnsiTheme="minorHAnsi" w:cstheme="minorHAnsi"/>
          <w:vertAlign w:val="superscript"/>
          <w:lang w:val="en-GB"/>
        </w:rPr>
        <w:t>2)</w:t>
      </w:r>
      <w:r w:rsidRPr="001A446C">
        <w:rPr>
          <w:rFonts w:asciiTheme="minorHAnsi" w:hAnsiTheme="minorHAnsi" w:cstheme="minorHAnsi"/>
          <w:lang w:val="en-GB"/>
        </w:rPr>
        <w:t xml:space="preserve"> </w:t>
      </w:r>
      <w:r w:rsidRPr="001A446C">
        <w:rPr>
          <w:rFonts w:asciiTheme="minorHAnsi" w:hAnsiTheme="minorHAnsi" w:cstheme="minorHAnsi"/>
          <w:sz w:val="18"/>
          <w:lang w:val="en-GB"/>
        </w:rPr>
        <w:t>Calculated based on the measured air content and compact densities of the binders and aggregates.</w:t>
      </w:r>
    </w:p>
    <w:p w14:paraId="5429E128" w14:textId="4C1438D3" w:rsidR="00F50BA3" w:rsidRPr="001A446C" w:rsidRDefault="00F50BA3" w:rsidP="007B48A0">
      <w:pPr>
        <w:rPr>
          <w:lang w:val="en-GB"/>
        </w:rPr>
      </w:pPr>
      <w:r w:rsidRPr="001A446C">
        <w:rPr>
          <w:lang w:val="en-GB"/>
        </w:rPr>
        <w:t>The cement used was CEM I 42</w:t>
      </w:r>
      <w:proofErr w:type="gramStart"/>
      <w:r w:rsidRPr="001A446C">
        <w:rPr>
          <w:lang w:val="en-GB"/>
        </w:rPr>
        <w:t>,5</w:t>
      </w:r>
      <w:proofErr w:type="gramEnd"/>
      <w:r w:rsidRPr="001A446C">
        <w:rPr>
          <w:lang w:val="en-GB"/>
        </w:rPr>
        <w:t xml:space="preserve"> N - SR 3 LA</w:t>
      </w:r>
      <w:r w:rsidR="003542F9" w:rsidRPr="001A446C">
        <w:rPr>
          <w:lang w:val="en-GB"/>
        </w:rPr>
        <w:t xml:space="preserve"> (</w:t>
      </w:r>
      <w:proofErr w:type="spellStart"/>
      <w:r w:rsidR="003B7A57" w:rsidRPr="001A446C">
        <w:rPr>
          <w:lang w:val="en-GB"/>
        </w:rPr>
        <w:t>Cementa</w:t>
      </w:r>
      <w:proofErr w:type="spellEnd"/>
      <w:r w:rsidR="003B7A57" w:rsidRPr="001A446C">
        <w:rPr>
          <w:lang w:val="en-GB"/>
        </w:rPr>
        <w:t xml:space="preserve"> Heidelberg cement group, </w:t>
      </w:r>
      <w:r w:rsidR="00F91CB4" w:rsidRPr="001A446C">
        <w:rPr>
          <w:lang w:val="en-GB"/>
        </w:rPr>
        <w:t>Stockholm, Sweden)</w:t>
      </w:r>
      <w:r w:rsidRPr="001A446C">
        <w:rPr>
          <w:lang w:val="en-GB"/>
        </w:rPr>
        <w:t xml:space="preserve">. The fly ash </w:t>
      </w:r>
      <w:r w:rsidR="00140DFA" w:rsidRPr="001A446C">
        <w:rPr>
          <w:lang w:val="en-GB"/>
        </w:rPr>
        <w:t>had a</w:t>
      </w:r>
      <w:r w:rsidRPr="001A446C">
        <w:rPr>
          <w:lang w:val="en-GB"/>
        </w:rPr>
        <w:t xml:space="preserve"> </w:t>
      </w:r>
      <w:r w:rsidR="00140DFA" w:rsidRPr="001A446C">
        <w:rPr>
          <w:lang w:val="en-GB"/>
        </w:rPr>
        <w:t>low calcium</w:t>
      </w:r>
      <w:r w:rsidR="007B48A0" w:rsidRPr="001A446C">
        <w:rPr>
          <w:lang w:val="en-GB"/>
        </w:rPr>
        <w:t xml:space="preserve"> </w:t>
      </w:r>
      <w:r w:rsidR="00140DFA" w:rsidRPr="001A446C">
        <w:rPr>
          <w:lang w:val="en-GB"/>
        </w:rPr>
        <w:t xml:space="preserve">content </w:t>
      </w:r>
      <w:r w:rsidR="007B48A0" w:rsidRPr="001A446C">
        <w:rPr>
          <w:lang w:val="en-GB"/>
        </w:rPr>
        <w:t>(</w:t>
      </w:r>
      <w:proofErr w:type="spellStart"/>
      <w:r w:rsidR="007B48A0" w:rsidRPr="001A446C">
        <w:rPr>
          <w:lang w:val="en-GB"/>
        </w:rPr>
        <w:t>Emineral</w:t>
      </w:r>
      <w:proofErr w:type="spellEnd"/>
      <w:r w:rsidR="007B48A0" w:rsidRPr="001A446C">
        <w:rPr>
          <w:lang w:val="en-GB"/>
        </w:rPr>
        <w:t xml:space="preserve"> a/s, </w:t>
      </w:r>
      <w:proofErr w:type="spellStart"/>
      <w:r w:rsidR="00F96073" w:rsidRPr="001A446C">
        <w:rPr>
          <w:lang w:val="en-GB"/>
        </w:rPr>
        <w:t>Fredericia</w:t>
      </w:r>
      <w:proofErr w:type="spellEnd"/>
      <w:r w:rsidR="00F96073" w:rsidRPr="001A446C">
        <w:rPr>
          <w:lang w:val="en-GB"/>
        </w:rPr>
        <w:t>, Denmark)</w:t>
      </w:r>
      <w:r w:rsidR="003542F9" w:rsidRPr="001A446C">
        <w:rPr>
          <w:lang w:val="en-GB"/>
        </w:rPr>
        <w:t>. T</w:t>
      </w:r>
      <w:r w:rsidRPr="001A446C">
        <w:rPr>
          <w:lang w:val="en-GB"/>
        </w:rPr>
        <w:t>he slag was a ground granulated blast</w:t>
      </w:r>
      <w:r w:rsidR="00EE55D0" w:rsidRPr="001A446C">
        <w:rPr>
          <w:lang w:val="en-GB"/>
        </w:rPr>
        <w:t>-</w:t>
      </w:r>
      <w:r w:rsidRPr="001A446C">
        <w:rPr>
          <w:lang w:val="en-GB"/>
        </w:rPr>
        <w:t>furnace slag</w:t>
      </w:r>
      <w:r w:rsidR="00F96073" w:rsidRPr="001A446C">
        <w:rPr>
          <w:lang w:val="en-GB"/>
        </w:rPr>
        <w:t xml:space="preserve"> (Merit 5000, </w:t>
      </w:r>
      <w:proofErr w:type="spellStart"/>
      <w:r w:rsidR="00F96073" w:rsidRPr="001A446C">
        <w:rPr>
          <w:lang w:val="en-GB"/>
        </w:rPr>
        <w:t>Merox</w:t>
      </w:r>
      <w:proofErr w:type="spellEnd"/>
      <w:r w:rsidR="00F96073" w:rsidRPr="001A446C">
        <w:rPr>
          <w:lang w:val="en-GB"/>
        </w:rPr>
        <w:t xml:space="preserve"> </w:t>
      </w:r>
      <w:r w:rsidR="0086158A" w:rsidRPr="001A446C">
        <w:rPr>
          <w:lang w:val="en-GB"/>
        </w:rPr>
        <w:t>(</w:t>
      </w:r>
      <w:r w:rsidR="00F96073" w:rsidRPr="001A446C">
        <w:rPr>
          <w:lang w:val="en-GB"/>
        </w:rPr>
        <w:t>part of SSAB</w:t>
      </w:r>
      <w:r w:rsidR="0086158A" w:rsidRPr="001A446C">
        <w:rPr>
          <w:lang w:val="en-GB"/>
        </w:rPr>
        <w:t>)</w:t>
      </w:r>
      <w:r w:rsidR="00F96073" w:rsidRPr="001A446C">
        <w:rPr>
          <w:lang w:val="en-GB"/>
        </w:rPr>
        <w:t xml:space="preserve">, </w:t>
      </w:r>
      <w:proofErr w:type="gramStart"/>
      <w:r w:rsidR="00F96073" w:rsidRPr="001A446C">
        <w:rPr>
          <w:lang w:val="en-GB"/>
        </w:rPr>
        <w:t>Stockholm</w:t>
      </w:r>
      <w:proofErr w:type="gramEnd"/>
      <w:r w:rsidR="00F96073" w:rsidRPr="001A446C">
        <w:rPr>
          <w:lang w:val="en-GB"/>
        </w:rPr>
        <w:t>, Sweden)</w:t>
      </w:r>
      <w:r w:rsidRPr="001A446C">
        <w:rPr>
          <w:lang w:val="en-GB"/>
        </w:rPr>
        <w:t>.</w:t>
      </w:r>
    </w:p>
    <w:p w14:paraId="4D94136E" w14:textId="63F48153" w:rsidR="0087464E" w:rsidRPr="001A446C" w:rsidRDefault="00FD444C" w:rsidP="0087464E">
      <w:pPr>
        <w:rPr>
          <w:b/>
          <w:i/>
          <w:lang w:val="en-GB"/>
        </w:rPr>
      </w:pPr>
      <w:r w:rsidRPr="001A446C">
        <w:rPr>
          <w:lang w:val="en-GB"/>
        </w:rPr>
        <w:br w:type="page"/>
      </w:r>
      <w:r w:rsidR="0087464E" w:rsidRPr="001A446C">
        <w:rPr>
          <w:b/>
          <w:i/>
          <w:lang w:val="en-GB"/>
        </w:rPr>
        <w:lastRenderedPageBreak/>
        <w:t>Test of effect</w:t>
      </w:r>
      <w:r w:rsidR="00EE55D0" w:rsidRPr="001A446C">
        <w:rPr>
          <w:b/>
          <w:i/>
          <w:lang w:val="en-GB"/>
        </w:rPr>
        <w:t>s</w:t>
      </w:r>
      <w:r w:rsidR="0087464E" w:rsidRPr="001A446C">
        <w:rPr>
          <w:b/>
          <w:i/>
          <w:lang w:val="en-GB"/>
        </w:rPr>
        <w:t xml:space="preserve"> </w:t>
      </w:r>
      <w:r w:rsidR="00EE55D0" w:rsidRPr="001A446C">
        <w:rPr>
          <w:b/>
          <w:i/>
          <w:lang w:val="en-GB"/>
        </w:rPr>
        <w:t>of</w:t>
      </w:r>
      <w:r w:rsidR="0087464E" w:rsidRPr="001A446C">
        <w:rPr>
          <w:b/>
          <w:i/>
          <w:lang w:val="en-GB"/>
        </w:rPr>
        <w:t xml:space="preserve"> </w:t>
      </w:r>
      <w:proofErr w:type="spellStart"/>
      <w:r w:rsidR="0087464E" w:rsidRPr="001A446C">
        <w:rPr>
          <w:b/>
          <w:i/>
          <w:lang w:val="en-GB"/>
        </w:rPr>
        <w:t>DaC</w:t>
      </w:r>
      <w:proofErr w:type="spellEnd"/>
    </w:p>
    <w:p w14:paraId="5608E367" w14:textId="3F728387" w:rsidR="00A846A4" w:rsidRPr="001A446C" w:rsidRDefault="00BC57C0" w:rsidP="00F7730C">
      <w:pPr>
        <w:spacing w:after="0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272CADAF" wp14:editId="110548B3">
            <wp:extent cx="1980000" cy="2160000"/>
            <wp:effectExtent l="0" t="0" r="1270" b="0"/>
            <wp:docPr id="64" name="Diagram 6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C05BEA" w:rsidRPr="001A446C">
        <w:rPr>
          <w:noProof/>
          <w:lang w:val="en-IN" w:eastAsia="en-IN"/>
        </w:rPr>
        <w:drawing>
          <wp:inline distT="0" distB="0" distL="0" distR="0" wp14:anchorId="378163B3" wp14:editId="2F605FBE">
            <wp:extent cx="1890000" cy="2160000"/>
            <wp:effectExtent l="0" t="0" r="0" b="0"/>
            <wp:docPr id="27" name="Diagram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C05BEA" w:rsidRPr="001A446C">
        <w:rPr>
          <w:noProof/>
          <w:lang w:val="en-IN" w:eastAsia="en-IN"/>
        </w:rPr>
        <w:drawing>
          <wp:inline distT="0" distB="0" distL="0" distR="0" wp14:anchorId="625AF4A3" wp14:editId="0A5D2FF7">
            <wp:extent cx="1890000" cy="2160000"/>
            <wp:effectExtent l="0" t="0" r="0" b="0"/>
            <wp:docPr id="33" name="Diagram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467CBC0" w14:textId="784EE2AC" w:rsidR="00A846A4" w:rsidRPr="001A446C" w:rsidRDefault="00A846A4" w:rsidP="00624F50">
      <w:pPr>
        <w:spacing w:after="0"/>
        <w:rPr>
          <w:sz w:val="20"/>
          <w:lang w:val="en-GB"/>
        </w:rPr>
      </w:pPr>
      <w:r w:rsidRPr="001A446C">
        <w:rPr>
          <w:sz w:val="20"/>
          <w:lang w:val="en-GB"/>
        </w:rPr>
        <w:t>Mean accumulated salt</w:t>
      </w:r>
      <w:r w:rsidR="00EE55D0" w:rsidRPr="001A446C">
        <w:rPr>
          <w:sz w:val="20"/>
          <w:lang w:val="en-GB"/>
        </w:rPr>
        <w:t>-</w:t>
      </w:r>
      <w:r w:rsidRPr="001A446C">
        <w:rPr>
          <w:sz w:val="20"/>
          <w:lang w:val="en-GB"/>
        </w:rPr>
        <w:t xml:space="preserve">frost scaling after a certain </w:t>
      </w:r>
      <w:r w:rsidR="00EE55D0" w:rsidRPr="001A446C">
        <w:rPr>
          <w:sz w:val="20"/>
          <w:lang w:val="en-GB"/>
        </w:rPr>
        <w:t>number</w:t>
      </w:r>
      <w:r w:rsidRPr="001A446C">
        <w:rPr>
          <w:sz w:val="20"/>
          <w:lang w:val="en-GB"/>
        </w:rPr>
        <w:t xml:space="preserve"> of cycles.</w:t>
      </w:r>
      <w:r w:rsidR="00624F50" w:rsidRPr="001A446C">
        <w:rPr>
          <w:sz w:val="20"/>
          <w:lang w:val="en-GB"/>
        </w:rPr>
        <w:t xml:space="preserve"> The </w:t>
      </w:r>
      <w:r w:rsidR="00624F50" w:rsidRPr="00AF71A3">
        <w:rPr>
          <w:i/>
          <w:sz w:val="20"/>
          <w:lang w:val="en-GB"/>
        </w:rPr>
        <w:t>y</w:t>
      </w:r>
      <w:r w:rsidR="00624F50" w:rsidRPr="001A446C">
        <w:rPr>
          <w:sz w:val="20"/>
          <w:lang w:val="en-GB"/>
        </w:rPr>
        <w:t>-axis show</w:t>
      </w:r>
      <w:r w:rsidR="00EE55D0" w:rsidRPr="001A446C">
        <w:rPr>
          <w:sz w:val="20"/>
          <w:lang w:val="en-GB"/>
        </w:rPr>
        <w:t>s</w:t>
      </w:r>
      <w:r w:rsidR="00624F50" w:rsidRPr="001A446C">
        <w:rPr>
          <w:sz w:val="20"/>
          <w:lang w:val="en-GB"/>
        </w:rPr>
        <w:t xml:space="preserve"> the accumulated salt</w:t>
      </w:r>
      <w:r w:rsidR="00EE55D0" w:rsidRPr="001A446C">
        <w:rPr>
          <w:sz w:val="20"/>
          <w:lang w:val="en-GB"/>
        </w:rPr>
        <w:t>-</w:t>
      </w:r>
      <w:r w:rsidR="00624F50" w:rsidRPr="001A446C">
        <w:rPr>
          <w:sz w:val="20"/>
          <w:lang w:val="en-GB"/>
        </w:rPr>
        <w:t xml:space="preserve">frost scaling divided by the total area of the samples after a certain </w:t>
      </w:r>
      <w:r w:rsidR="00EE55D0" w:rsidRPr="001A446C">
        <w:rPr>
          <w:sz w:val="20"/>
          <w:lang w:val="en-GB"/>
        </w:rPr>
        <w:t>number</w:t>
      </w:r>
      <w:r w:rsidR="00624F50" w:rsidRPr="001A446C">
        <w:rPr>
          <w:sz w:val="20"/>
          <w:lang w:val="en-GB"/>
        </w:rPr>
        <w:t xml:space="preserve"> of cycles.</w:t>
      </w:r>
    </w:p>
    <w:p w14:paraId="0770A0E3" w14:textId="7DF56D1E" w:rsidR="00A846A4" w:rsidRPr="001A446C" w:rsidRDefault="00BC57C0" w:rsidP="00F7730C">
      <w:pPr>
        <w:spacing w:after="0"/>
        <w:rPr>
          <w:lang w:val="en-GB" w:eastAsia="sv-SE"/>
        </w:rPr>
      </w:pPr>
      <w:r>
        <w:rPr>
          <w:noProof/>
          <w:lang w:val="en-IN" w:eastAsia="en-IN"/>
        </w:rPr>
        <w:drawing>
          <wp:inline distT="0" distB="0" distL="0" distR="0" wp14:anchorId="7C33CEBD" wp14:editId="34893285">
            <wp:extent cx="1980000" cy="2160000"/>
            <wp:effectExtent l="0" t="0" r="1270" b="0"/>
            <wp:docPr id="65" name="Diagram 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08941D99" wp14:editId="0E63F41B">
            <wp:extent cx="1890000" cy="2160000"/>
            <wp:effectExtent l="0" t="0" r="0" b="0"/>
            <wp:docPr id="66" name="Diagram 6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4B68181A" wp14:editId="00085BA8">
            <wp:extent cx="1890000" cy="2160000"/>
            <wp:effectExtent l="0" t="0" r="0" b="0"/>
            <wp:docPr id="67" name="Diagram 6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AD7E815" w14:textId="08EC42F7" w:rsidR="00A846A4" w:rsidRPr="001A446C" w:rsidRDefault="00A846A4" w:rsidP="00624F50">
      <w:pPr>
        <w:spacing w:after="0"/>
        <w:rPr>
          <w:sz w:val="20"/>
          <w:lang w:val="en-GB" w:eastAsia="sv-SE"/>
        </w:rPr>
      </w:pPr>
      <w:r w:rsidRPr="001A446C">
        <w:rPr>
          <w:sz w:val="20"/>
          <w:lang w:val="en-GB"/>
        </w:rPr>
        <w:t>Coefficient of variation for accumulated scaling curves.</w:t>
      </w:r>
      <w:r w:rsidR="00624F50" w:rsidRPr="001A446C">
        <w:rPr>
          <w:sz w:val="20"/>
          <w:lang w:val="en-GB"/>
        </w:rPr>
        <w:t xml:space="preserve"> The coefficient of variation is calculated as the standard deviation of the accumulated salt</w:t>
      </w:r>
      <w:r w:rsidR="00EE55D0" w:rsidRPr="001A446C">
        <w:rPr>
          <w:sz w:val="20"/>
          <w:lang w:val="en-GB"/>
        </w:rPr>
        <w:t>-</w:t>
      </w:r>
      <w:r w:rsidR="00624F50" w:rsidRPr="001A446C">
        <w:rPr>
          <w:sz w:val="20"/>
          <w:lang w:val="en-GB"/>
        </w:rPr>
        <w:t>frost scaling divided by the mean accumulated salt</w:t>
      </w:r>
      <w:r w:rsidR="00EE55D0" w:rsidRPr="001A446C">
        <w:rPr>
          <w:sz w:val="20"/>
          <w:lang w:val="en-GB"/>
        </w:rPr>
        <w:t>-</w:t>
      </w:r>
      <w:r w:rsidR="00624F50" w:rsidRPr="001A446C">
        <w:rPr>
          <w:sz w:val="20"/>
          <w:lang w:val="en-GB"/>
        </w:rPr>
        <w:t>frost scaling.</w:t>
      </w:r>
    </w:p>
    <w:p w14:paraId="2ADAC321" w14:textId="094C0847" w:rsidR="00F7730C" w:rsidRPr="001A446C" w:rsidRDefault="00326DEF" w:rsidP="00F7730C">
      <w:pPr>
        <w:spacing w:after="0"/>
        <w:rPr>
          <w:lang w:val="en-GB" w:eastAsia="sv-SE"/>
        </w:rPr>
      </w:pPr>
      <w:r w:rsidRPr="001A446C">
        <w:rPr>
          <w:noProof/>
          <w:lang w:val="en-IN" w:eastAsia="en-IN"/>
        </w:rPr>
        <w:drawing>
          <wp:inline distT="0" distB="0" distL="0" distR="0" wp14:anchorId="44E63BF9" wp14:editId="0FF1478A">
            <wp:extent cx="1980000" cy="2160000"/>
            <wp:effectExtent l="0" t="0" r="1270" b="12065"/>
            <wp:docPr id="47" name="Diagram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F7730C" w:rsidRPr="001A446C">
        <w:rPr>
          <w:noProof/>
          <w:lang w:val="en-IN" w:eastAsia="en-IN"/>
        </w:rPr>
        <w:drawing>
          <wp:inline distT="0" distB="0" distL="0" distR="0" wp14:anchorId="5B4B56F0" wp14:editId="2D64CD5D">
            <wp:extent cx="1890000" cy="2160000"/>
            <wp:effectExtent l="0" t="0" r="0" b="0"/>
            <wp:docPr id="11" name="Diagra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F7730C" w:rsidRPr="001A446C">
        <w:rPr>
          <w:noProof/>
          <w:lang w:val="en-IN" w:eastAsia="en-IN"/>
        </w:rPr>
        <w:drawing>
          <wp:inline distT="0" distB="0" distL="0" distR="0" wp14:anchorId="4E5C5858" wp14:editId="0F274506">
            <wp:extent cx="1890000" cy="2160000"/>
            <wp:effectExtent l="0" t="0" r="0" b="0"/>
            <wp:docPr id="9" name="Diagra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DE04ACC" w14:textId="6AD1A358" w:rsidR="0087464E" w:rsidRPr="001A446C" w:rsidRDefault="00A846A4">
      <w:pPr>
        <w:rPr>
          <w:sz w:val="24"/>
          <w:lang w:val="en-GB"/>
        </w:rPr>
      </w:pPr>
      <w:r w:rsidRPr="001A446C">
        <w:rPr>
          <w:sz w:val="20"/>
          <w:lang w:val="en-GB"/>
        </w:rPr>
        <w:t xml:space="preserve">Mean change in mass during the </w:t>
      </w:r>
      <w:proofErr w:type="spellStart"/>
      <w:r w:rsidRPr="001A446C">
        <w:rPr>
          <w:sz w:val="20"/>
          <w:lang w:val="en-GB"/>
        </w:rPr>
        <w:t>DaC</w:t>
      </w:r>
      <w:proofErr w:type="spellEnd"/>
      <w:r w:rsidRPr="001A446C">
        <w:rPr>
          <w:sz w:val="20"/>
          <w:lang w:val="en-GB"/>
        </w:rPr>
        <w:t xml:space="preserve"> period (dehydration leads to a reduction in mass)</w:t>
      </w:r>
      <w:r w:rsidR="00624F50" w:rsidRPr="001A446C">
        <w:rPr>
          <w:sz w:val="20"/>
          <w:lang w:val="en-GB"/>
        </w:rPr>
        <w:t xml:space="preserve"> where the </w:t>
      </w:r>
      <w:r w:rsidR="00EE55D0" w:rsidRPr="001A446C">
        <w:rPr>
          <w:sz w:val="20"/>
          <w:lang w:val="en-GB"/>
        </w:rPr>
        <w:t>conditions were</w:t>
      </w:r>
      <w:r w:rsidR="00624F50" w:rsidRPr="001A446C">
        <w:rPr>
          <w:sz w:val="20"/>
          <w:lang w:val="en-GB"/>
        </w:rPr>
        <w:t xml:space="preserve"> 20</w:t>
      </w:r>
      <w:r w:rsidR="00EE55D0" w:rsidRPr="001A446C">
        <w:rPr>
          <w:sz w:val="20"/>
          <w:lang w:val="en-GB"/>
        </w:rPr>
        <w:t xml:space="preserve"> </w:t>
      </w:r>
      <w:r w:rsidR="00624F50" w:rsidRPr="001A446C">
        <w:rPr>
          <w:sz w:val="20"/>
          <w:lang w:val="en-GB"/>
        </w:rPr>
        <w:t>°C, 60% RH</w:t>
      </w:r>
      <w:r w:rsidR="00EE55D0" w:rsidRPr="001A446C">
        <w:rPr>
          <w:sz w:val="20"/>
          <w:lang w:val="en-GB"/>
        </w:rPr>
        <w:t>,</w:t>
      </w:r>
      <w:r w:rsidR="00624F50" w:rsidRPr="001A446C">
        <w:rPr>
          <w:sz w:val="20"/>
          <w:lang w:val="en-GB"/>
        </w:rPr>
        <w:t xml:space="preserve"> and 400 ppm CO</w:t>
      </w:r>
      <w:r w:rsidR="00624F50" w:rsidRPr="001A446C">
        <w:rPr>
          <w:sz w:val="20"/>
          <w:vertAlign w:val="subscript"/>
          <w:lang w:val="en-GB"/>
        </w:rPr>
        <w:t>2</w:t>
      </w:r>
      <w:r w:rsidR="00624F50" w:rsidRPr="001A446C">
        <w:rPr>
          <w:sz w:val="20"/>
          <w:lang w:val="en-GB"/>
        </w:rPr>
        <w:t>.</w:t>
      </w:r>
      <w:r w:rsidR="0087464E" w:rsidRPr="001A446C">
        <w:rPr>
          <w:sz w:val="24"/>
          <w:lang w:val="en-GB"/>
        </w:rPr>
        <w:br w:type="page"/>
      </w:r>
    </w:p>
    <w:p w14:paraId="60C42FA2" w14:textId="412BEF9C" w:rsidR="00694A45" w:rsidRPr="001A446C" w:rsidRDefault="0087464E">
      <w:pPr>
        <w:rPr>
          <w:b/>
          <w:i/>
          <w:lang w:val="en-GB"/>
        </w:rPr>
      </w:pPr>
      <w:r w:rsidRPr="001A446C">
        <w:rPr>
          <w:b/>
          <w:i/>
          <w:lang w:val="en-GB"/>
        </w:rPr>
        <w:lastRenderedPageBreak/>
        <w:t>Test of various RS periods</w:t>
      </w:r>
    </w:p>
    <w:p w14:paraId="5476FB8A" w14:textId="638B25E8" w:rsidR="00A846A4" w:rsidRPr="001A446C" w:rsidRDefault="00212510" w:rsidP="00D76FBD">
      <w:pPr>
        <w:spacing w:after="0"/>
        <w:rPr>
          <w:sz w:val="20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6C3A33AF" wp14:editId="45EF2A02">
            <wp:extent cx="1980000" cy="2160000"/>
            <wp:effectExtent l="0" t="0" r="1270" b="0"/>
            <wp:docPr id="69" name="Diagram 6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D76FBD" w:rsidRPr="001A446C">
        <w:rPr>
          <w:noProof/>
          <w:lang w:val="en-IN" w:eastAsia="en-IN"/>
        </w:rPr>
        <w:drawing>
          <wp:inline distT="0" distB="0" distL="0" distR="0" wp14:anchorId="06904AF2" wp14:editId="5BB0F8F2">
            <wp:extent cx="1890000" cy="2160000"/>
            <wp:effectExtent l="0" t="0" r="0" b="0"/>
            <wp:docPr id="29" name="Diagram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D76FBD" w:rsidRPr="001A446C">
        <w:rPr>
          <w:noProof/>
          <w:lang w:val="en-IN" w:eastAsia="en-IN"/>
        </w:rPr>
        <w:drawing>
          <wp:inline distT="0" distB="0" distL="0" distR="0" wp14:anchorId="0D4F434C" wp14:editId="2F4B4F9B">
            <wp:extent cx="1890000" cy="2160000"/>
            <wp:effectExtent l="0" t="0" r="0" b="0"/>
            <wp:docPr id="37" name="Diagram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640ACA5" w14:textId="10FD1499" w:rsidR="006E1D10" w:rsidRPr="001A446C" w:rsidRDefault="006E1D10" w:rsidP="006E1D10">
      <w:pPr>
        <w:spacing w:after="0"/>
        <w:rPr>
          <w:sz w:val="20"/>
          <w:lang w:val="en-GB"/>
        </w:rPr>
      </w:pPr>
      <w:r w:rsidRPr="001A446C">
        <w:rPr>
          <w:sz w:val="20"/>
          <w:lang w:val="en-GB"/>
        </w:rPr>
        <w:t>Mean accumulated salt</w:t>
      </w:r>
      <w:r w:rsidR="00EE55D0" w:rsidRPr="001A446C">
        <w:rPr>
          <w:sz w:val="20"/>
          <w:lang w:val="en-GB"/>
        </w:rPr>
        <w:t>-</w:t>
      </w:r>
      <w:r w:rsidRPr="001A446C">
        <w:rPr>
          <w:sz w:val="20"/>
          <w:lang w:val="en-GB"/>
        </w:rPr>
        <w:t xml:space="preserve">frost scaling after a certain </w:t>
      </w:r>
      <w:r w:rsidR="00EE55D0" w:rsidRPr="001A446C">
        <w:rPr>
          <w:sz w:val="20"/>
          <w:lang w:val="en-GB"/>
        </w:rPr>
        <w:t>number</w:t>
      </w:r>
      <w:r w:rsidRPr="001A446C">
        <w:rPr>
          <w:sz w:val="20"/>
          <w:lang w:val="en-GB"/>
        </w:rPr>
        <w:t xml:space="preserve"> of cycles. The </w:t>
      </w:r>
      <w:r w:rsidRPr="00AF71A3">
        <w:rPr>
          <w:i/>
          <w:sz w:val="20"/>
          <w:lang w:val="en-GB"/>
        </w:rPr>
        <w:t>y</w:t>
      </w:r>
      <w:r w:rsidRPr="001A446C">
        <w:rPr>
          <w:sz w:val="20"/>
          <w:lang w:val="en-GB"/>
        </w:rPr>
        <w:t>-axis show</w:t>
      </w:r>
      <w:r w:rsidR="00EE55D0" w:rsidRPr="001A446C">
        <w:rPr>
          <w:sz w:val="20"/>
          <w:lang w:val="en-GB"/>
        </w:rPr>
        <w:t>s</w:t>
      </w:r>
      <w:r w:rsidRPr="001A446C">
        <w:rPr>
          <w:sz w:val="20"/>
          <w:lang w:val="en-GB"/>
        </w:rPr>
        <w:t xml:space="preserve"> the accumulated salt</w:t>
      </w:r>
      <w:r w:rsidR="00EE55D0" w:rsidRPr="001A446C">
        <w:rPr>
          <w:sz w:val="20"/>
          <w:lang w:val="en-GB"/>
        </w:rPr>
        <w:t>-</w:t>
      </w:r>
      <w:r w:rsidRPr="001A446C">
        <w:rPr>
          <w:sz w:val="20"/>
          <w:lang w:val="en-GB"/>
        </w:rPr>
        <w:t xml:space="preserve">frost scaling divided by the total area of the samples after a certain </w:t>
      </w:r>
      <w:r w:rsidR="00EE55D0" w:rsidRPr="001A446C">
        <w:rPr>
          <w:sz w:val="20"/>
          <w:lang w:val="en-GB"/>
        </w:rPr>
        <w:t>number</w:t>
      </w:r>
      <w:r w:rsidRPr="001A446C">
        <w:rPr>
          <w:sz w:val="20"/>
          <w:lang w:val="en-GB"/>
        </w:rPr>
        <w:t xml:space="preserve"> of cycles.</w:t>
      </w:r>
    </w:p>
    <w:p w14:paraId="68F593A8" w14:textId="615BFF88" w:rsidR="00A846A4" w:rsidRPr="001A446C" w:rsidRDefault="00212510" w:rsidP="00D76FBD">
      <w:pPr>
        <w:spacing w:after="0"/>
        <w:rPr>
          <w:sz w:val="20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2DB5AD80" wp14:editId="181C6EDD">
            <wp:extent cx="1980000" cy="2160000"/>
            <wp:effectExtent l="0" t="0" r="1270" b="0"/>
            <wp:docPr id="70" name="Diagram 7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388DA7FB" wp14:editId="7D801B26">
            <wp:extent cx="1890000" cy="2160000"/>
            <wp:effectExtent l="0" t="0" r="0" b="0"/>
            <wp:docPr id="71" name="Diagram 7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2166E4B1" wp14:editId="369E6E6D">
            <wp:extent cx="1890000" cy="2160000"/>
            <wp:effectExtent l="0" t="0" r="0" b="0"/>
            <wp:docPr id="72" name="Diagram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486BD18F" w14:textId="5B736137" w:rsidR="006E1D10" w:rsidRPr="001A446C" w:rsidRDefault="006E1D10" w:rsidP="006E1D10">
      <w:pPr>
        <w:spacing w:after="0"/>
        <w:rPr>
          <w:sz w:val="20"/>
          <w:lang w:val="en-GB" w:eastAsia="sv-SE"/>
        </w:rPr>
      </w:pPr>
      <w:r w:rsidRPr="001A446C">
        <w:rPr>
          <w:sz w:val="20"/>
          <w:lang w:val="en-GB"/>
        </w:rPr>
        <w:t>Coefficient of variation for accumulated scaling curves. The coefficient of variation is calculated as the standard deviation of the accumulated salt</w:t>
      </w:r>
      <w:r w:rsidR="00EE55D0" w:rsidRPr="001A446C">
        <w:rPr>
          <w:sz w:val="20"/>
          <w:lang w:val="en-GB"/>
        </w:rPr>
        <w:t>-</w:t>
      </w:r>
      <w:r w:rsidRPr="001A446C">
        <w:rPr>
          <w:sz w:val="20"/>
          <w:lang w:val="en-GB"/>
        </w:rPr>
        <w:t>frost scaling divided by the mean accumulated salt</w:t>
      </w:r>
      <w:r w:rsidR="00EE55D0" w:rsidRPr="001A446C">
        <w:rPr>
          <w:sz w:val="20"/>
          <w:lang w:val="en-GB"/>
        </w:rPr>
        <w:t>-</w:t>
      </w:r>
      <w:r w:rsidRPr="001A446C">
        <w:rPr>
          <w:sz w:val="20"/>
          <w:lang w:val="en-GB"/>
        </w:rPr>
        <w:t>frost scaling.</w:t>
      </w:r>
    </w:p>
    <w:p w14:paraId="0B5E8FBF" w14:textId="59067CFB" w:rsidR="00D76FBD" w:rsidRPr="001A446C" w:rsidRDefault="00D76FBD" w:rsidP="00D76FBD">
      <w:pPr>
        <w:spacing w:after="0"/>
        <w:rPr>
          <w:sz w:val="20"/>
          <w:lang w:val="en-GB"/>
        </w:rPr>
      </w:pPr>
      <w:r w:rsidRPr="001A446C">
        <w:rPr>
          <w:noProof/>
          <w:lang w:val="en-IN" w:eastAsia="en-IN"/>
        </w:rPr>
        <w:drawing>
          <wp:inline distT="0" distB="0" distL="0" distR="0" wp14:anchorId="45BD4A22" wp14:editId="33D09C6E">
            <wp:extent cx="1980000" cy="2160000"/>
            <wp:effectExtent l="0" t="0" r="1270" b="0"/>
            <wp:docPr id="54" name="Diagram 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1A446C">
        <w:rPr>
          <w:noProof/>
          <w:lang w:val="en-IN" w:eastAsia="en-IN"/>
        </w:rPr>
        <w:drawing>
          <wp:inline distT="0" distB="0" distL="0" distR="0" wp14:anchorId="52952429" wp14:editId="23DF2CC4">
            <wp:extent cx="1890000" cy="2160000"/>
            <wp:effectExtent l="0" t="0" r="0" b="0"/>
            <wp:docPr id="60" name="Diagram 6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Pr="001A446C">
        <w:rPr>
          <w:noProof/>
          <w:lang w:val="en-IN" w:eastAsia="en-IN"/>
        </w:rPr>
        <w:drawing>
          <wp:inline distT="0" distB="0" distL="0" distR="0" wp14:anchorId="12E63729" wp14:editId="6DCE7158">
            <wp:extent cx="1890000" cy="2160000"/>
            <wp:effectExtent l="0" t="0" r="0" b="0"/>
            <wp:docPr id="61" name="Diagram 6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Pr="001A446C">
        <w:rPr>
          <w:sz w:val="20"/>
          <w:lang w:val="en-GB"/>
        </w:rPr>
        <w:t xml:space="preserve"> </w:t>
      </w:r>
    </w:p>
    <w:p w14:paraId="294269CB" w14:textId="0AF93C9B" w:rsidR="0087464E" w:rsidRPr="001A446C" w:rsidRDefault="006E1D10">
      <w:pPr>
        <w:rPr>
          <w:sz w:val="20"/>
          <w:lang w:val="en-GB"/>
        </w:rPr>
      </w:pPr>
      <w:r w:rsidRPr="001A446C">
        <w:rPr>
          <w:sz w:val="20"/>
          <w:lang w:val="en-GB"/>
        </w:rPr>
        <w:t xml:space="preserve">Mean change in mass during the </w:t>
      </w:r>
      <w:proofErr w:type="spellStart"/>
      <w:r w:rsidRPr="001A446C">
        <w:rPr>
          <w:sz w:val="20"/>
          <w:lang w:val="en-GB"/>
        </w:rPr>
        <w:t>DaC</w:t>
      </w:r>
      <w:proofErr w:type="spellEnd"/>
      <w:r w:rsidRPr="001A446C">
        <w:rPr>
          <w:sz w:val="20"/>
          <w:lang w:val="en-GB"/>
        </w:rPr>
        <w:t xml:space="preserve"> period (dehydration leads to a reduction in mass) where the </w:t>
      </w:r>
      <w:r w:rsidR="001344FE" w:rsidRPr="001A446C">
        <w:rPr>
          <w:sz w:val="20"/>
          <w:lang w:val="en-GB"/>
        </w:rPr>
        <w:t>conditions were</w:t>
      </w:r>
      <w:r w:rsidRPr="001A446C">
        <w:rPr>
          <w:sz w:val="20"/>
          <w:lang w:val="en-GB"/>
        </w:rPr>
        <w:t xml:space="preserve"> 20</w:t>
      </w:r>
      <w:r w:rsidR="001344FE" w:rsidRPr="001A446C">
        <w:rPr>
          <w:sz w:val="20"/>
          <w:lang w:val="en-GB"/>
        </w:rPr>
        <w:t xml:space="preserve"> </w:t>
      </w:r>
      <w:r w:rsidRPr="001A446C">
        <w:rPr>
          <w:sz w:val="20"/>
          <w:lang w:val="en-GB"/>
        </w:rPr>
        <w:t>°C, 60% RH</w:t>
      </w:r>
      <w:r w:rsidR="001344FE" w:rsidRPr="001A446C">
        <w:rPr>
          <w:sz w:val="20"/>
          <w:lang w:val="en-GB"/>
        </w:rPr>
        <w:t>,</w:t>
      </w:r>
      <w:r w:rsidRPr="001A446C">
        <w:rPr>
          <w:sz w:val="20"/>
          <w:lang w:val="en-GB"/>
        </w:rPr>
        <w:t xml:space="preserve"> and 400 ppm CO</w:t>
      </w:r>
      <w:r w:rsidRPr="001A446C">
        <w:rPr>
          <w:sz w:val="20"/>
          <w:vertAlign w:val="subscript"/>
          <w:lang w:val="en-GB"/>
        </w:rPr>
        <w:t>2</w:t>
      </w:r>
      <w:r w:rsidRPr="001A446C">
        <w:rPr>
          <w:sz w:val="20"/>
          <w:lang w:val="en-GB"/>
        </w:rPr>
        <w:t xml:space="preserve"> and the RS period (water absorption leads to an increase in mass) before the salt</w:t>
      </w:r>
      <w:r w:rsidR="001344FE" w:rsidRPr="001A446C">
        <w:rPr>
          <w:sz w:val="20"/>
          <w:lang w:val="en-GB"/>
        </w:rPr>
        <w:t>-</w:t>
      </w:r>
      <w:r w:rsidRPr="001A446C">
        <w:rPr>
          <w:sz w:val="20"/>
          <w:lang w:val="en-GB"/>
        </w:rPr>
        <w:t>frost scaling test beg</w:t>
      </w:r>
      <w:r w:rsidR="001344FE" w:rsidRPr="001A446C">
        <w:rPr>
          <w:sz w:val="20"/>
          <w:lang w:val="en-GB"/>
        </w:rPr>
        <w:t>a</w:t>
      </w:r>
      <w:r w:rsidRPr="001A446C">
        <w:rPr>
          <w:sz w:val="20"/>
          <w:lang w:val="en-GB"/>
        </w:rPr>
        <w:t>n.</w:t>
      </w:r>
      <w:r w:rsidR="0087464E" w:rsidRPr="001A446C">
        <w:rPr>
          <w:sz w:val="20"/>
          <w:lang w:val="en-GB"/>
        </w:rPr>
        <w:br w:type="page"/>
      </w:r>
    </w:p>
    <w:p w14:paraId="58BCA6B6" w14:textId="0BF3A056" w:rsidR="0087464E" w:rsidRPr="001A446C" w:rsidRDefault="0087464E" w:rsidP="0062242B">
      <w:pPr>
        <w:rPr>
          <w:b/>
          <w:i/>
          <w:lang w:val="en-GB"/>
        </w:rPr>
      </w:pPr>
      <w:r w:rsidRPr="001A446C">
        <w:rPr>
          <w:b/>
          <w:i/>
          <w:lang w:val="en-GB"/>
        </w:rPr>
        <w:lastRenderedPageBreak/>
        <w:t>Test of various freeze-thaw cycles</w:t>
      </w:r>
    </w:p>
    <w:p w14:paraId="756193FF" w14:textId="102E2189" w:rsidR="00893CF9" w:rsidRPr="001A446C" w:rsidRDefault="00BC57C0" w:rsidP="0062242B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54C93326" wp14:editId="2C64ABE5">
            <wp:extent cx="1980000" cy="2160000"/>
            <wp:effectExtent l="0" t="0" r="1270" b="0"/>
            <wp:docPr id="68" name="Diagram 6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 w:rsidR="00A20651" w:rsidRPr="001A446C">
        <w:rPr>
          <w:noProof/>
          <w:lang w:val="en-IN" w:eastAsia="en-IN"/>
        </w:rPr>
        <w:drawing>
          <wp:inline distT="0" distB="0" distL="0" distR="0" wp14:anchorId="36A2596E" wp14:editId="29136619">
            <wp:extent cx="1890000" cy="2160000"/>
            <wp:effectExtent l="0" t="0" r="0" b="0"/>
            <wp:docPr id="17" name="Diagram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 w:rsidR="00A20651" w:rsidRPr="001A446C">
        <w:rPr>
          <w:noProof/>
          <w:lang w:val="en-IN" w:eastAsia="en-IN"/>
        </w:rPr>
        <w:drawing>
          <wp:inline distT="0" distB="0" distL="0" distR="0" wp14:anchorId="76EEF408" wp14:editId="0FAB7901">
            <wp:extent cx="1890000" cy="2160000"/>
            <wp:effectExtent l="0" t="0" r="0" b="0"/>
            <wp:docPr id="19" name="Diagram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0F42DC39" w14:textId="7FDCC69A" w:rsidR="006E1D10" w:rsidRPr="001A446C" w:rsidRDefault="006E1D10" w:rsidP="006E1D10">
      <w:pPr>
        <w:spacing w:after="0"/>
        <w:rPr>
          <w:sz w:val="20"/>
          <w:lang w:val="en-GB"/>
        </w:rPr>
      </w:pPr>
      <w:r w:rsidRPr="001A446C">
        <w:rPr>
          <w:sz w:val="20"/>
          <w:lang w:val="en-GB"/>
        </w:rPr>
        <w:t>Mean accumulated salt</w:t>
      </w:r>
      <w:r w:rsidR="001344FE" w:rsidRPr="001A446C">
        <w:rPr>
          <w:sz w:val="20"/>
          <w:lang w:val="en-GB"/>
        </w:rPr>
        <w:t>-</w:t>
      </w:r>
      <w:r w:rsidRPr="001A446C">
        <w:rPr>
          <w:sz w:val="20"/>
          <w:lang w:val="en-GB"/>
        </w:rPr>
        <w:t>frost scaling after a certain</w:t>
      </w:r>
      <w:r w:rsidR="001344FE" w:rsidRPr="001A446C">
        <w:rPr>
          <w:sz w:val="20"/>
          <w:lang w:val="en-GB"/>
        </w:rPr>
        <w:t xml:space="preserve"> number</w:t>
      </w:r>
      <w:r w:rsidRPr="001A446C">
        <w:rPr>
          <w:sz w:val="20"/>
          <w:lang w:val="en-GB"/>
        </w:rPr>
        <w:t xml:space="preserve"> of cycles</w:t>
      </w:r>
      <w:r w:rsidR="0068434D" w:rsidRPr="001A446C">
        <w:rPr>
          <w:sz w:val="20"/>
          <w:lang w:val="en-GB"/>
        </w:rPr>
        <w:t xml:space="preserve"> for samples exposed to different cycles (FTC = freeze</w:t>
      </w:r>
      <w:r w:rsidR="001344FE" w:rsidRPr="001A446C">
        <w:rPr>
          <w:rFonts w:cstheme="minorHAnsi"/>
          <w:lang w:val="en-GB"/>
        </w:rPr>
        <w:t>–</w:t>
      </w:r>
      <w:r w:rsidR="0068434D" w:rsidRPr="001A446C">
        <w:rPr>
          <w:sz w:val="20"/>
          <w:lang w:val="en-GB"/>
        </w:rPr>
        <w:t>thaw cycle)</w:t>
      </w:r>
      <w:r w:rsidRPr="001A446C">
        <w:rPr>
          <w:sz w:val="20"/>
          <w:lang w:val="en-GB"/>
        </w:rPr>
        <w:t xml:space="preserve">. The </w:t>
      </w:r>
      <w:r w:rsidRPr="00AF71A3">
        <w:rPr>
          <w:i/>
          <w:sz w:val="20"/>
          <w:lang w:val="en-GB"/>
        </w:rPr>
        <w:t>y</w:t>
      </w:r>
      <w:r w:rsidRPr="001A446C">
        <w:rPr>
          <w:sz w:val="20"/>
          <w:lang w:val="en-GB"/>
        </w:rPr>
        <w:t>-axis show</w:t>
      </w:r>
      <w:r w:rsidR="001344FE" w:rsidRPr="001A446C">
        <w:rPr>
          <w:sz w:val="20"/>
          <w:lang w:val="en-GB"/>
        </w:rPr>
        <w:t>s</w:t>
      </w:r>
      <w:r w:rsidRPr="001A446C">
        <w:rPr>
          <w:sz w:val="20"/>
          <w:lang w:val="en-GB"/>
        </w:rPr>
        <w:t xml:space="preserve"> the accumulated salt</w:t>
      </w:r>
      <w:r w:rsidR="001344FE" w:rsidRPr="001A446C">
        <w:rPr>
          <w:sz w:val="20"/>
          <w:lang w:val="en-GB"/>
        </w:rPr>
        <w:t>-</w:t>
      </w:r>
      <w:r w:rsidRPr="001A446C">
        <w:rPr>
          <w:sz w:val="20"/>
          <w:lang w:val="en-GB"/>
        </w:rPr>
        <w:t xml:space="preserve">frost scaling divided by the total area of the samples after a certain </w:t>
      </w:r>
      <w:r w:rsidR="001344FE" w:rsidRPr="001A446C">
        <w:rPr>
          <w:sz w:val="20"/>
          <w:lang w:val="en-GB"/>
        </w:rPr>
        <w:t>number</w:t>
      </w:r>
      <w:r w:rsidRPr="001A446C">
        <w:rPr>
          <w:sz w:val="20"/>
          <w:lang w:val="en-GB"/>
        </w:rPr>
        <w:t xml:space="preserve"> of cycles.</w:t>
      </w:r>
    </w:p>
    <w:p w14:paraId="0D940675" w14:textId="77777777" w:rsidR="00A846A4" w:rsidRPr="001A446C" w:rsidRDefault="00893CF9" w:rsidP="0062242B">
      <w:pPr>
        <w:rPr>
          <w:lang w:val="en-GB"/>
        </w:rPr>
      </w:pPr>
      <w:r w:rsidRPr="001A446C">
        <w:rPr>
          <w:noProof/>
          <w:lang w:val="en-IN" w:eastAsia="en-IN"/>
        </w:rPr>
        <w:drawing>
          <wp:inline distT="0" distB="0" distL="0" distR="0" wp14:anchorId="1E87D114" wp14:editId="2F5C9236">
            <wp:extent cx="1980000" cy="2160000"/>
            <wp:effectExtent l="0" t="0" r="1270" b="0"/>
            <wp:docPr id="20" name="Diagram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RPr="001A446C">
        <w:rPr>
          <w:noProof/>
          <w:lang w:val="en-IN" w:eastAsia="en-IN"/>
        </w:rPr>
        <w:drawing>
          <wp:inline distT="0" distB="0" distL="0" distR="0" wp14:anchorId="73443628" wp14:editId="1AC732F3">
            <wp:extent cx="1890000" cy="2160000"/>
            <wp:effectExtent l="0" t="0" r="0" b="0"/>
            <wp:docPr id="22" name="Diagram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 w:rsidRPr="001A446C">
        <w:rPr>
          <w:noProof/>
          <w:lang w:val="en-IN" w:eastAsia="en-IN"/>
        </w:rPr>
        <w:drawing>
          <wp:inline distT="0" distB="0" distL="0" distR="0" wp14:anchorId="65F3CF4A" wp14:editId="039B608B">
            <wp:extent cx="1890000" cy="2160000"/>
            <wp:effectExtent l="0" t="0" r="0" b="0"/>
            <wp:docPr id="23" name="Diagram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72EE6B59" w14:textId="38BC6704" w:rsidR="005E3D1D" w:rsidRPr="006310BF" w:rsidRDefault="006E1D10" w:rsidP="006310BF">
      <w:pPr>
        <w:spacing w:after="0"/>
        <w:rPr>
          <w:sz w:val="20"/>
          <w:lang w:val="en-GB" w:eastAsia="sv-SE"/>
        </w:rPr>
      </w:pPr>
      <w:r w:rsidRPr="001A446C">
        <w:rPr>
          <w:sz w:val="20"/>
          <w:lang w:val="en-GB"/>
        </w:rPr>
        <w:t xml:space="preserve">Coefficient of variation for accumulated scaling curves. The coefficient of variation </w:t>
      </w:r>
      <w:r w:rsidR="001344FE" w:rsidRPr="001A446C">
        <w:rPr>
          <w:sz w:val="20"/>
          <w:lang w:val="en-GB"/>
        </w:rPr>
        <w:t>was</w:t>
      </w:r>
      <w:r w:rsidRPr="001A446C">
        <w:rPr>
          <w:sz w:val="20"/>
          <w:lang w:val="en-GB"/>
        </w:rPr>
        <w:t xml:space="preserve"> calculated as the standard deviation of the accumulated salt</w:t>
      </w:r>
      <w:r w:rsidR="001344FE" w:rsidRPr="001A446C">
        <w:rPr>
          <w:sz w:val="20"/>
          <w:lang w:val="en-GB"/>
        </w:rPr>
        <w:t>-</w:t>
      </w:r>
      <w:r w:rsidRPr="001A446C">
        <w:rPr>
          <w:sz w:val="20"/>
          <w:lang w:val="en-GB"/>
        </w:rPr>
        <w:t>frost scaling divided by the mean accumulated salt</w:t>
      </w:r>
      <w:r w:rsidR="001344FE" w:rsidRPr="001A446C">
        <w:rPr>
          <w:sz w:val="20"/>
          <w:lang w:val="en-GB"/>
        </w:rPr>
        <w:t>-</w:t>
      </w:r>
      <w:r w:rsidRPr="001A446C">
        <w:rPr>
          <w:sz w:val="20"/>
          <w:lang w:val="en-GB"/>
        </w:rPr>
        <w:t>frost scaling.</w:t>
      </w:r>
      <w:r w:rsidR="006310BF" w:rsidRPr="001A446C">
        <w:rPr>
          <w:b/>
          <w:lang w:val="en-GB"/>
        </w:rPr>
        <w:t xml:space="preserve"> </w:t>
      </w:r>
    </w:p>
    <w:sectPr w:rsidR="005E3D1D" w:rsidRPr="006310BF">
      <w:headerReference w:type="even" r:id="rId32"/>
      <w:headerReference w:type="default" r:id="rId33"/>
      <w:footerReference w:type="even" r:id="rId34"/>
      <w:footerReference w:type="default" r:id="rId35"/>
      <w:headerReference w:type="first" r:id="rId36"/>
      <w:footerReference w:type="first" r:id="rId3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B0EF0B" w16cid:durableId="1EB9782B"/>
  <w16cid:commentId w16cid:paraId="2614EE7E" w16cid:durableId="1EB9737E"/>
  <w16cid:commentId w16cid:paraId="544430BC" w16cid:durableId="1EB975BF"/>
  <w16cid:commentId w16cid:paraId="35AC6CD1" w16cid:durableId="1EB9737F"/>
  <w16cid:commentId w16cid:paraId="5A81FDF8" w16cid:durableId="1EB97380"/>
  <w16cid:commentId w16cid:paraId="14919A02" w16cid:durableId="1EB97381"/>
  <w16cid:commentId w16cid:paraId="3BE952CB" w16cid:durableId="1EB97382"/>
  <w16cid:commentId w16cid:paraId="7DDB0F5C" w16cid:durableId="1EB97383"/>
  <w16cid:commentId w16cid:paraId="167B6D6D" w16cid:durableId="1EB97384"/>
  <w16cid:commentId w16cid:paraId="617CA68E" w16cid:durableId="1EB9738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87CCBC" w14:textId="77777777" w:rsidR="009217A7" w:rsidRDefault="009217A7" w:rsidP="001A446C">
      <w:pPr>
        <w:spacing w:after="0" w:line="240" w:lineRule="auto"/>
      </w:pPr>
      <w:r>
        <w:separator/>
      </w:r>
    </w:p>
  </w:endnote>
  <w:endnote w:type="continuationSeparator" w:id="0">
    <w:p w14:paraId="0CD341FC" w14:textId="77777777" w:rsidR="009217A7" w:rsidRDefault="009217A7" w:rsidP="001A4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decorative"/>
    <w:notTrueType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48202" w14:textId="77777777" w:rsidR="00D4601E" w:rsidRDefault="00D460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E70094" w14:textId="77777777" w:rsidR="00D4601E" w:rsidRPr="001A446C" w:rsidRDefault="00D4601E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A39FE0" w14:textId="77777777" w:rsidR="00D4601E" w:rsidRPr="001A446C" w:rsidRDefault="00D4601E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55975E" w14:textId="77777777" w:rsidR="009217A7" w:rsidRDefault="009217A7" w:rsidP="001A446C">
      <w:pPr>
        <w:spacing w:after="0" w:line="240" w:lineRule="auto"/>
      </w:pPr>
      <w:r>
        <w:separator/>
      </w:r>
    </w:p>
  </w:footnote>
  <w:footnote w:type="continuationSeparator" w:id="0">
    <w:p w14:paraId="3F7D9098" w14:textId="77777777" w:rsidR="009217A7" w:rsidRDefault="009217A7" w:rsidP="001A44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BE9AE3" w14:textId="77777777" w:rsidR="00D4601E" w:rsidRDefault="00D4601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424B0" w14:textId="77777777" w:rsidR="00D4601E" w:rsidRPr="001A446C" w:rsidRDefault="00D4601E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7FE8E2" w14:textId="77777777" w:rsidR="00D4601E" w:rsidRPr="001A446C" w:rsidRDefault="00D4601E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A4E3B"/>
    <w:multiLevelType w:val="hybridMultilevel"/>
    <w:tmpl w:val="E0B04D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9E10A2B"/>
    <w:multiLevelType w:val="hybridMultilevel"/>
    <w:tmpl w:val="6F9896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zzarwsw0pxwtedaz9pr2sbdsvex9xv0v95&quot;&gt;My EndNote Library&lt;record-ids&gt;&lt;item&gt;1&lt;/item&gt;&lt;item&gt;2&lt;/item&gt;&lt;item&gt;4&lt;/item&gt;&lt;item&gt;94&lt;/item&gt;&lt;item&gt;100&lt;/item&gt;&lt;item&gt;102&lt;/item&gt;&lt;item&gt;103&lt;/item&gt;&lt;item&gt;104&lt;/item&gt;&lt;item&gt;108&lt;/item&gt;&lt;item&gt;112&lt;/item&gt;&lt;item&gt;119&lt;/item&gt;&lt;item&gt;120&lt;/item&gt;&lt;item&gt;152&lt;/item&gt;&lt;item&gt;173&lt;/item&gt;&lt;item&gt;175&lt;/item&gt;&lt;item&gt;176&lt;/item&gt;&lt;item&gt;231&lt;/item&gt;&lt;item&gt;245&lt;/item&gt;&lt;item&gt;324&lt;/item&gt;&lt;item&gt;325&lt;/item&gt;&lt;/record-ids&gt;&lt;/item&gt;&lt;/Libraries&gt;"/>
  </w:docVars>
  <w:rsids>
    <w:rsidRoot w:val="000B5AD2"/>
    <w:rsid w:val="00001E53"/>
    <w:rsid w:val="00002072"/>
    <w:rsid w:val="00002115"/>
    <w:rsid w:val="000023B0"/>
    <w:rsid w:val="00002538"/>
    <w:rsid w:val="0000381C"/>
    <w:rsid w:val="00010876"/>
    <w:rsid w:val="000109CA"/>
    <w:rsid w:val="00011F8B"/>
    <w:rsid w:val="0001215C"/>
    <w:rsid w:val="000145B4"/>
    <w:rsid w:val="00020032"/>
    <w:rsid w:val="000275D6"/>
    <w:rsid w:val="00031EE2"/>
    <w:rsid w:val="000344D4"/>
    <w:rsid w:val="000422EF"/>
    <w:rsid w:val="00043BB0"/>
    <w:rsid w:val="00044960"/>
    <w:rsid w:val="00047467"/>
    <w:rsid w:val="00051D59"/>
    <w:rsid w:val="00053F39"/>
    <w:rsid w:val="00054539"/>
    <w:rsid w:val="000554DA"/>
    <w:rsid w:val="00057BC9"/>
    <w:rsid w:val="0006076C"/>
    <w:rsid w:val="00060F55"/>
    <w:rsid w:val="00061B74"/>
    <w:rsid w:val="00066D36"/>
    <w:rsid w:val="00073956"/>
    <w:rsid w:val="00073B06"/>
    <w:rsid w:val="00075277"/>
    <w:rsid w:val="0007585B"/>
    <w:rsid w:val="000772CB"/>
    <w:rsid w:val="000777ED"/>
    <w:rsid w:val="00077F02"/>
    <w:rsid w:val="000800AE"/>
    <w:rsid w:val="0008099B"/>
    <w:rsid w:val="000851D4"/>
    <w:rsid w:val="0009086D"/>
    <w:rsid w:val="0009544C"/>
    <w:rsid w:val="000A01B4"/>
    <w:rsid w:val="000A1A22"/>
    <w:rsid w:val="000A2954"/>
    <w:rsid w:val="000A304F"/>
    <w:rsid w:val="000A4D21"/>
    <w:rsid w:val="000A7FD6"/>
    <w:rsid w:val="000B09FA"/>
    <w:rsid w:val="000B336F"/>
    <w:rsid w:val="000B5AD2"/>
    <w:rsid w:val="000B6A07"/>
    <w:rsid w:val="000B7602"/>
    <w:rsid w:val="000C03CA"/>
    <w:rsid w:val="000C161E"/>
    <w:rsid w:val="000C4254"/>
    <w:rsid w:val="000C5156"/>
    <w:rsid w:val="000C6948"/>
    <w:rsid w:val="000D112F"/>
    <w:rsid w:val="000D1C74"/>
    <w:rsid w:val="000D1E1B"/>
    <w:rsid w:val="000D290B"/>
    <w:rsid w:val="000D52C3"/>
    <w:rsid w:val="000D5B59"/>
    <w:rsid w:val="000E17A8"/>
    <w:rsid w:val="000E2E51"/>
    <w:rsid w:val="000E383C"/>
    <w:rsid w:val="000E57A7"/>
    <w:rsid w:val="000E6161"/>
    <w:rsid w:val="000E6234"/>
    <w:rsid w:val="000F25B2"/>
    <w:rsid w:val="000F4003"/>
    <w:rsid w:val="000F4C6F"/>
    <w:rsid w:val="000F5EF7"/>
    <w:rsid w:val="000F628B"/>
    <w:rsid w:val="001059DE"/>
    <w:rsid w:val="0010632B"/>
    <w:rsid w:val="001103CC"/>
    <w:rsid w:val="00110F7C"/>
    <w:rsid w:val="0011453E"/>
    <w:rsid w:val="00114CF5"/>
    <w:rsid w:val="00116D10"/>
    <w:rsid w:val="0012180D"/>
    <w:rsid w:val="00125A4C"/>
    <w:rsid w:val="00126BB9"/>
    <w:rsid w:val="00127930"/>
    <w:rsid w:val="0013057D"/>
    <w:rsid w:val="00132449"/>
    <w:rsid w:val="001344FE"/>
    <w:rsid w:val="00135A6F"/>
    <w:rsid w:val="0013640E"/>
    <w:rsid w:val="001369BC"/>
    <w:rsid w:val="00140DFA"/>
    <w:rsid w:val="00140E4E"/>
    <w:rsid w:val="00141D45"/>
    <w:rsid w:val="00145A1B"/>
    <w:rsid w:val="00145FC7"/>
    <w:rsid w:val="00146EE6"/>
    <w:rsid w:val="00150247"/>
    <w:rsid w:val="00151805"/>
    <w:rsid w:val="00153723"/>
    <w:rsid w:val="00153A03"/>
    <w:rsid w:val="0015422E"/>
    <w:rsid w:val="0015522F"/>
    <w:rsid w:val="00155DD1"/>
    <w:rsid w:val="00161DD1"/>
    <w:rsid w:val="00164E10"/>
    <w:rsid w:val="00167AE5"/>
    <w:rsid w:val="0017198B"/>
    <w:rsid w:val="00172E0D"/>
    <w:rsid w:val="00175033"/>
    <w:rsid w:val="00175438"/>
    <w:rsid w:val="00175986"/>
    <w:rsid w:val="001773B5"/>
    <w:rsid w:val="00180711"/>
    <w:rsid w:val="00180712"/>
    <w:rsid w:val="00185E29"/>
    <w:rsid w:val="00187BB9"/>
    <w:rsid w:val="0019186C"/>
    <w:rsid w:val="00191F93"/>
    <w:rsid w:val="001A0D1A"/>
    <w:rsid w:val="001A1ABD"/>
    <w:rsid w:val="001A2872"/>
    <w:rsid w:val="001A3027"/>
    <w:rsid w:val="001A3440"/>
    <w:rsid w:val="001A446C"/>
    <w:rsid w:val="001A52E9"/>
    <w:rsid w:val="001A6AB9"/>
    <w:rsid w:val="001A6CF4"/>
    <w:rsid w:val="001A6E44"/>
    <w:rsid w:val="001B062C"/>
    <w:rsid w:val="001B1476"/>
    <w:rsid w:val="001B62E9"/>
    <w:rsid w:val="001B6CF5"/>
    <w:rsid w:val="001C1012"/>
    <w:rsid w:val="001C157C"/>
    <w:rsid w:val="001C39E5"/>
    <w:rsid w:val="001C44AE"/>
    <w:rsid w:val="001C48A4"/>
    <w:rsid w:val="001C6471"/>
    <w:rsid w:val="001C69DE"/>
    <w:rsid w:val="001D0C47"/>
    <w:rsid w:val="001D1476"/>
    <w:rsid w:val="001D1DBF"/>
    <w:rsid w:val="001D21C5"/>
    <w:rsid w:val="001D2A2F"/>
    <w:rsid w:val="001D48CD"/>
    <w:rsid w:val="001D5C27"/>
    <w:rsid w:val="001E17FF"/>
    <w:rsid w:val="001E24A3"/>
    <w:rsid w:val="001E62CE"/>
    <w:rsid w:val="001E7341"/>
    <w:rsid w:val="001E7E70"/>
    <w:rsid w:val="001F056F"/>
    <w:rsid w:val="001F1A0F"/>
    <w:rsid w:val="001F1B31"/>
    <w:rsid w:val="001F2CA7"/>
    <w:rsid w:val="001F319C"/>
    <w:rsid w:val="001F4AA7"/>
    <w:rsid w:val="001F6399"/>
    <w:rsid w:val="001F7D80"/>
    <w:rsid w:val="002000DC"/>
    <w:rsid w:val="0020022B"/>
    <w:rsid w:val="00200944"/>
    <w:rsid w:val="002010C2"/>
    <w:rsid w:val="00203CBE"/>
    <w:rsid w:val="00203FAC"/>
    <w:rsid w:val="00205925"/>
    <w:rsid w:val="0020598C"/>
    <w:rsid w:val="002066A8"/>
    <w:rsid w:val="002076E0"/>
    <w:rsid w:val="00210190"/>
    <w:rsid w:val="002111D9"/>
    <w:rsid w:val="00212510"/>
    <w:rsid w:val="00215034"/>
    <w:rsid w:val="00216576"/>
    <w:rsid w:val="00216DC3"/>
    <w:rsid w:val="00224C2A"/>
    <w:rsid w:val="0023125F"/>
    <w:rsid w:val="00233F95"/>
    <w:rsid w:val="00234A1A"/>
    <w:rsid w:val="00241982"/>
    <w:rsid w:val="0024353C"/>
    <w:rsid w:val="0024587F"/>
    <w:rsid w:val="00245CCA"/>
    <w:rsid w:val="00250312"/>
    <w:rsid w:val="00252577"/>
    <w:rsid w:val="00254ADF"/>
    <w:rsid w:val="0025552B"/>
    <w:rsid w:val="0025606C"/>
    <w:rsid w:val="0026381A"/>
    <w:rsid w:val="00266529"/>
    <w:rsid w:val="00267C27"/>
    <w:rsid w:val="00267F55"/>
    <w:rsid w:val="00276C30"/>
    <w:rsid w:val="00290DC5"/>
    <w:rsid w:val="00296CF7"/>
    <w:rsid w:val="002A3979"/>
    <w:rsid w:val="002A5330"/>
    <w:rsid w:val="002B1E2C"/>
    <w:rsid w:val="002C1A7E"/>
    <w:rsid w:val="002C2B4B"/>
    <w:rsid w:val="002C549C"/>
    <w:rsid w:val="002C59BE"/>
    <w:rsid w:val="002C68CB"/>
    <w:rsid w:val="002C73E1"/>
    <w:rsid w:val="002D0F70"/>
    <w:rsid w:val="002D16F0"/>
    <w:rsid w:val="002D3F10"/>
    <w:rsid w:val="002D4DCE"/>
    <w:rsid w:val="002D58BB"/>
    <w:rsid w:val="002D5D5F"/>
    <w:rsid w:val="002D70E3"/>
    <w:rsid w:val="002E1447"/>
    <w:rsid w:val="002E33E4"/>
    <w:rsid w:val="002E4FBB"/>
    <w:rsid w:val="002E6A56"/>
    <w:rsid w:val="002E7DFE"/>
    <w:rsid w:val="002F029A"/>
    <w:rsid w:val="002F0A27"/>
    <w:rsid w:val="002F0B41"/>
    <w:rsid w:val="002F12C9"/>
    <w:rsid w:val="002F2831"/>
    <w:rsid w:val="002F465B"/>
    <w:rsid w:val="002F47BE"/>
    <w:rsid w:val="00301234"/>
    <w:rsid w:val="00301292"/>
    <w:rsid w:val="00304930"/>
    <w:rsid w:val="00305258"/>
    <w:rsid w:val="003056D7"/>
    <w:rsid w:val="003058B2"/>
    <w:rsid w:val="00311E11"/>
    <w:rsid w:val="0031313F"/>
    <w:rsid w:val="00313FE2"/>
    <w:rsid w:val="0031463B"/>
    <w:rsid w:val="00317417"/>
    <w:rsid w:val="00320CB1"/>
    <w:rsid w:val="00321848"/>
    <w:rsid w:val="00325462"/>
    <w:rsid w:val="00326DEF"/>
    <w:rsid w:val="00327611"/>
    <w:rsid w:val="00330937"/>
    <w:rsid w:val="00332269"/>
    <w:rsid w:val="00333BA1"/>
    <w:rsid w:val="003344CD"/>
    <w:rsid w:val="00337360"/>
    <w:rsid w:val="00340734"/>
    <w:rsid w:val="00340F78"/>
    <w:rsid w:val="00342849"/>
    <w:rsid w:val="003503F4"/>
    <w:rsid w:val="003542F9"/>
    <w:rsid w:val="003546F2"/>
    <w:rsid w:val="0035474E"/>
    <w:rsid w:val="00360CCC"/>
    <w:rsid w:val="00366D8D"/>
    <w:rsid w:val="0036775F"/>
    <w:rsid w:val="0037085C"/>
    <w:rsid w:val="003729B5"/>
    <w:rsid w:val="003743D4"/>
    <w:rsid w:val="00374C62"/>
    <w:rsid w:val="00375011"/>
    <w:rsid w:val="00380C43"/>
    <w:rsid w:val="00380FF1"/>
    <w:rsid w:val="00381432"/>
    <w:rsid w:val="0038432A"/>
    <w:rsid w:val="003853CB"/>
    <w:rsid w:val="00386B48"/>
    <w:rsid w:val="003912E7"/>
    <w:rsid w:val="0039325A"/>
    <w:rsid w:val="00394D4E"/>
    <w:rsid w:val="003A288A"/>
    <w:rsid w:val="003A30A0"/>
    <w:rsid w:val="003A5AE0"/>
    <w:rsid w:val="003A7463"/>
    <w:rsid w:val="003B0184"/>
    <w:rsid w:val="003B0730"/>
    <w:rsid w:val="003B0CC8"/>
    <w:rsid w:val="003B1745"/>
    <w:rsid w:val="003B3510"/>
    <w:rsid w:val="003B46AE"/>
    <w:rsid w:val="003B5B69"/>
    <w:rsid w:val="003B7A57"/>
    <w:rsid w:val="003C0309"/>
    <w:rsid w:val="003C0DBA"/>
    <w:rsid w:val="003C3005"/>
    <w:rsid w:val="003C365C"/>
    <w:rsid w:val="003C725E"/>
    <w:rsid w:val="003C7D1C"/>
    <w:rsid w:val="003D1DA7"/>
    <w:rsid w:val="003D1E37"/>
    <w:rsid w:val="003D214C"/>
    <w:rsid w:val="003D3C0C"/>
    <w:rsid w:val="003E13D1"/>
    <w:rsid w:val="003E26DF"/>
    <w:rsid w:val="003E2EB0"/>
    <w:rsid w:val="003E5B6C"/>
    <w:rsid w:val="003E7273"/>
    <w:rsid w:val="003F013D"/>
    <w:rsid w:val="003F0542"/>
    <w:rsid w:val="003F19B3"/>
    <w:rsid w:val="003F292F"/>
    <w:rsid w:val="003F2EE1"/>
    <w:rsid w:val="003F47BA"/>
    <w:rsid w:val="003F6A68"/>
    <w:rsid w:val="004039A8"/>
    <w:rsid w:val="00405B57"/>
    <w:rsid w:val="00406030"/>
    <w:rsid w:val="00410865"/>
    <w:rsid w:val="00410E2F"/>
    <w:rsid w:val="0041686A"/>
    <w:rsid w:val="00416B2D"/>
    <w:rsid w:val="00416EED"/>
    <w:rsid w:val="0042187E"/>
    <w:rsid w:val="00422F6F"/>
    <w:rsid w:val="00423C82"/>
    <w:rsid w:val="00423EFD"/>
    <w:rsid w:val="00425F6A"/>
    <w:rsid w:val="004277ED"/>
    <w:rsid w:val="00430A6A"/>
    <w:rsid w:val="00430F45"/>
    <w:rsid w:val="004320FD"/>
    <w:rsid w:val="00433F74"/>
    <w:rsid w:val="004353FF"/>
    <w:rsid w:val="00437355"/>
    <w:rsid w:val="004419D1"/>
    <w:rsid w:val="0044291C"/>
    <w:rsid w:val="00443118"/>
    <w:rsid w:val="00443687"/>
    <w:rsid w:val="00443EE1"/>
    <w:rsid w:val="00444CD5"/>
    <w:rsid w:val="004459B9"/>
    <w:rsid w:val="00450181"/>
    <w:rsid w:val="004506E3"/>
    <w:rsid w:val="00450803"/>
    <w:rsid w:val="004529C3"/>
    <w:rsid w:val="00453426"/>
    <w:rsid w:val="00456E57"/>
    <w:rsid w:val="00465CC1"/>
    <w:rsid w:val="00466259"/>
    <w:rsid w:val="0046768C"/>
    <w:rsid w:val="00467708"/>
    <w:rsid w:val="00472282"/>
    <w:rsid w:val="0047477A"/>
    <w:rsid w:val="00481950"/>
    <w:rsid w:val="0048553C"/>
    <w:rsid w:val="00486346"/>
    <w:rsid w:val="00487E46"/>
    <w:rsid w:val="0049137E"/>
    <w:rsid w:val="00491AE5"/>
    <w:rsid w:val="004920A9"/>
    <w:rsid w:val="00492F2E"/>
    <w:rsid w:val="00495229"/>
    <w:rsid w:val="00495528"/>
    <w:rsid w:val="00495E31"/>
    <w:rsid w:val="004A2DCD"/>
    <w:rsid w:val="004A51DD"/>
    <w:rsid w:val="004A709A"/>
    <w:rsid w:val="004A739F"/>
    <w:rsid w:val="004A77FA"/>
    <w:rsid w:val="004B094C"/>
    <w:rsid w:val="004B26FF"/>
    <w:rsid w:val="004B71FB"/>
    <w:rsid w:val="004C171C"/>
    <w:rsid w:val="004C48E9"/>
    <w:rsid w:val="004C5C8E"/>
    <w:rsid w:val="004C625B"/>
    <w:rsid w:val="004C6C75"/>
    <w:rsid w:val="004C7535"/>
    <w:rsid w:val="004C79B9"/>
    <w:rsid w:val="004D1340"/>
    <w:rsid w:val="004D54AB"/>
    <w:rsid w:val="004D56A1"/>
    <w:rsid w:val="004D68C5"/>
    <w:rsid w:val="004D7F04"/>
    <w:rsid w:val="004E1E67"/>
    <w:rsid w:val="004E6A43"/>
    <w:rsid w:val="004F1413"/>
    <w:rsid w:val="004F42EA"/>
    <w:rsid w:val="004F4840"/>
    <w:rsid w:val="00501CB2"/>
    <w:rsid w:val="00501E8F"/>
    <w:rsid w:val="005039A8"/>
    <w:rsid w:val="00503D69"/>
    <w:rsid w:val="00507417"/>
    <w:rsid w:val="0051016F"/>
    <w:rsid w:val="00510592"/>
    <w:rsid w:val="00520B56"/>
    <w:rsid w:val="00520E3A"/>
    <w:rsid w:val="0052649D"/>
    <w:rsid w:val="0052736C"/>
    <w:rsid w:val="00530AAC"/>
    <w:rsid w:val="00532D72"/>
    <w:rsid w:val="005366BB"/>
    <w:rsid w:val="00536F2F"/>
    <w:rsid w:val="005424D3"/>
    <w:rsid w:val="00543789"/>
    <w:rsid w:val="00544262"/>
    <w:rsid w:val="00544789"/>
    <w:rsid w:val="00545E09"/>
    <w:rsid w:val="005472A6"/>
    <w:rsid w:val="0054792F"/>
    <w:rsid w:val="0055079E"/>
    <w:rsid w:val="005508F6"/>
    <w:rsid w:val="00551D05"/>
    <w:rsid w:val="00554F77"/>
    <w:rsid w:val="00556C07"/>
    <w:rsid w:val="0055776C"/>
    <w:rsid w:val="00557E69"/>
    <w:rsid w:val="00562468"/>
    <w:rsid w:val="00563893"/>
    <w:rsid w:val="005660B2"/>
    <w:rsid w:val="0057128A"/>
    <w:rsid w:val="005717F9"/>
    <w:rsid w:val="005746C2"/>
    <w:rsid w:val="00576039"/>
    <w:rsid w:val="00581D56"/>
    <w:rsid w:val="005855A6"/>
    <w:rsid w:val="005858DA"/>
    <w:rsid w:val="00585BC5"/>
    <w:rsid w:val="0058634C"/>
    <w:rsid w:val="0058650A"/>
    <w:rsid w:val="00587D7D"/>
    <w:rsid w:val="0059319E"/>
    <w:rsid w:val="005968F0"/>
    <w:rsid w:val="005A0031"/>
    <w:rsid w:val="005A0A84"/>
    <w:rsid w:val="005A369A"/>
    <w:rsid w:val="005A3AE4"/>
    <w:rsid w:val="005A3D78"/>
    <w:rsid w:val="005A63E1"/>
    <w:rsid w:val="005A6FB2"/>
    <w:rsid w:val="005A7AC6"/>
    <w:rsid w:val="005B0620"/>
    <w:rsid w:val="005B3A29"/>
    <w:rsid w:val="005B46E1"/>
    <w:rsid w:val="005B548A"/>
    <w:rsid w:val="005B575D"/>
    <w:rsid w:val="005B67D5"/>
    <w:rsid w:val="005C4AD2"/>
    <w:rsid w:val="005C5AB2"/>
    <w:rsid w:val="005C685F"/>
    <w:rsid w:val="005C745E"/>
    <w:rsid w:val="005D092A"/>
    <w:rsid w:val="005D1A66"/>
    <w:rsid w:val="005D2852"/>
    <w:rsid w:val="005D3954"/>
    <w:rsid w:val="005D47CE"/>
    <w:rsid w:val="005D49C8"/>
    <w:rsid w:val="005D5941"/>
    <w:rsid w:val="005D6DE6"/>
    <w:rsid w:val="005D730D"/>
    <w:rsid w:val="005E0463"/>
    <w:rsid w:val="005E0A92"/>
    <w:rsid w:val="005E1CC9"/>
    <w:rsid w:val="005E3D1D"/>
    <w:rsid w:val="005E5984"/>
    <w:rsid w:val="005E6074"/>
    <w:rsid w:val="005E76BC"/>
    <w:rsid w:val="005F120A"/>
    <w:rsid w:val="005F24F9"/>
    <w:rsid w:val="005F4145"/>
    <w:rsid w:val="005F5D93"/>
    <w:rsid w:val="005F6A8B"/>
    <w:rsid w:val="005F6F7E"/>
    <w:rsid w:val="00600595"/>
    <w:rsid w:val="00600A94"/>
    <w:rsid w:val="00601C02"/>
    <w:rsid w:val="00603C3D"/>
    <w:rsid w:val="00604137"/>
    <w:rsid w:val="00605A3C"/>
    <w:rsid w:val="00606A94"/>
    <w:rsid w:val="006072EB"/>
    <w:rsid w:val="00611085"/>
    <w:rsid w:val="00612205"/>
    <w:rsid w:val="00614A1B"/>
    <w:rsid w:val="00615538"/>
    <w:rsid w:val="00617531"/>
    <w:rsid w:val="00617637"/>
    <w:rsid w:val="00620D04"/>
    <w:rsid w:val="0062242B"/>
    <w:rsid w:val="0062251D"/>
    <w:rsid w:val="00622556"/>
    <w:rsid w:val="00624F50"/>
    <w:rsid w:val="006310BF"/>
    <w:rsid w:val="006325BE"/>
    <w:rsid w:val="00633F3D"/>
    <w:rsid w:val="00634D5B"/>
    <w:rsid w:val="00641497"/>
    <w:rsid w:val="006418B1"/>
    <w:rsid w:val="0064320D"/>
    <w:rsid w:val="006466AB"/>
    <w:rsid w:val="00646C90"/>
    <w:rsid w:val="00646D61"/>
    <w:rsid w:val="00650B1F"/>
    <w:rsid w:val="00650E9B"/>
    <w:rsid w:val="00651D4C"/>
    <w:rsid w:val="00651E0E"/>
    <w:rsid w:val="006549D8"/>
    <w:rsid w:val="00657509"/>
    <w:rsid w:val="00660687"/>
    <w:rsid w:val="00660950"/>
    <w:rsid w:val="0066095A"/>
    <w:rsid w:val="006609E4"/>
    <w:rsid w:val="0066190F"/>
    <w:rsid w:val="00664549"/>
    <w:rsid w:val="00665F19"/>
    <w:rsid w:val="006734CF"/>
    <w:rsid w:val="00674CA7"/>
    <w:rsid w:val="00676E0A"/>
    <w:rsid w:val="00677CD9"/>
    <w:rsid w:val="0068434D"/>
    <w:rsid w:val="0068454C"/>
    <w:rsid w:val="00684CC6"/>
    <w:rsid w:val="00685BC0"/>
    <w:rsid w:val="00690422"/>
    <w:rsid w:val="006909A1"/>
    <w:rsid w:val="00693CA4"/>
    <w:rsid w:val="00694A45"/>
    <w:rsid w:val="00696E29"/>
    <w:rsid w:val="006A1F64"/>
    <w:rsid w:val="006A22ED"/>
    <w:rsid w:val="006A2726"/>
    <w:rsid w:val="006A4F77"/>
    <w:rsid w:val="006A7879"/>
    <w:rsid w:val="006A7D66"/>
    <w:rsid w:val="006B08EE"/>
    <w:rsid w:val="006B223F"/>
    <w:rsid w:val="006B3EE8"/>
    <w:rsid w:val="006B7285"/>
    <w:rsid w:val="006C464A"/>
    <w:rsid w:val="006C5376"/>
    <w:rsid w:val="006C6D7D"/>
    <w:rsid w:val="006C6F6D"/>
    <w:rsid w:val="006D140A"/>
    <w:rsid w:val="006D2CF1"/>
    <w:rsid w:val="006D5CFA"/>
    <w:rsid w:val="006D6AAB"/>
    <w:rsid w:val="006D7C50"/>
    <w:rsid w:val="006E0582"/>
    <w:rsid w:val="006E1795"/>
    <w:rsid w:val="006E1D10"/>
    <w:rsid w:val="006E2325"/>
    <w:rsid w:val="006E4790"/>
    <w:rsid w:val="006E7E42"/>
    <w:rsid w:val="006F02EC"/>
    <w:rsid w:val="006F6CC3"/>
    <w:rsid w:val="006F75A0"/>
    <w:rsid w:val="00701482"/>
    <w:rsid w:val="00701B2E"/>
    <w:rsid w:val="0070240B"/>
    <w:rsid w:val="00703BF5"/>
    <w:rsid w:val="00704016"/>
    <w:rsid w:val="007048CC"/>
    <w:rsid w:val="0070723D"/>
    <w:rsid w:val="007105D8"/>
    <w:rsid w:val="007125D2"/>
    <w:rsid w:val="00714B3C"/>
    <w:rsid w:val="0072007B"/>
    <w:rsid w:val="007206FA"/>
    <w:rsid w:val="007212A8"/>
    <w:rsid w:val="00721BB6"/>
    <w:rsid w:val="0072264B"/>
    <w:rsid w:val="00722984"/>
    <w:rsid w:val="007230EC"/>
    <w:rsid w:val="007238D7"/>
    <w:rsid w:val="00723D09"/>
    <w:rsid w:val="00724671"/>
    <w:rsid w:val="007315FB"/>
    <w:rsid w:val="00733E89"/>
    <w:rsid w:val="007347CB"/>
    <w:rsid w:val="007353DB"/>
    <w:rsid w:val="00735B15"/>
    <w:rsid w:val="00736215"/>
    <w:rsid w:val="00737236"/>
    <w:rsid w:val="00737AA1"/>
    <w:rsid w:val="00745098"/>
    <w:rsid w:val="00753422"/>
    <w:rsid w:val="0076223C"/>
    <w:rsid w:val="00762728"/>
    <w:rsid w:val="007661AA"/>
    <w:rsid w:val="007664DF"/>
    <w:rsid w:val="00767516"/>
    <w:rsid w:val="007706CB"/>
    <w:rsid w:val="007769FB"/>
    <w:rsid w:val="00776DDB"/>
    <w:rsid w:val="007826E0"/>
    <w:rsid w:val="007900D8"/>
    <w:rsid w:val="0079177C"/>
    <w:rsid w:val="007974F8"/>
    <w:rsid w:val="007A00E9"/>
    <w:rsid w:val="007A01B6"/>
    <w:rsid w:val="007A0F17"/>
    <w:rsid w:val="007A1AF5"/>
    <w:rsid w:val="007A49ED"/>
    <w:rsid w:val="007A67E5"/>
    <w:rsid w:val="007A70EF"/>
    <w:rsid w:val="007B48A0"/>
    <w:rsid w:val="007B683B"/>
    <w:rsid w:val="007B6B05"/>
    <w:rsid w:val="007C053C"/>
    <w:rsid w:val="007C16ED"/>
    <w:rsid w:val="007C4582"/>
    <w:rsid w:val="007C4E0F"/>
    <w:rsid w:val="007C69D8"/>
    <w:rsid w:val="007C7FFC"/>
    <w:rsid w:val="007D0A26"/>
    <w:rsid w:val="007D1C63"/>
    <w:rsid w:val="007D2A98"/>
    <w:rsid w:val="007D68E3"/>
    <w:rsid w:val="007E32A5"/>
    <w:rsid w:val="007E6AE6"/>
    <w:rsid w:val="007F135A"/>
    <w:rsid w:val="007F2B41"/>
    <w:rsid w:val="007F2B86"/>
    <w:rsid w:val="007F41E7"/>
    <w:rsid w:val="007F7310"/>
    <w:rsid w:val="0080215E"/>
    <w:rsid w:val="00802533"/>
    <w:rsid w:val="00805266"/>
    <w:rsid w:val="008055C3"/>
    <w:rsid w:val="00805E76"/>
    <w:rsid w:val="00806E32"/>
    <w:rsid w:val="008112F9"/>
    <w:rsid w:val="00811BA8"/>
    <w:rsid w:val="008212AC"/>
    <w:rsid w:val="00822EB5"/>
    <w:rsid w:val="008243F4"/>
    <w:rsid w:val="00825E16"/>
    <w:rsid w:val="0082611F"/>
    <w:rsid w:val="0083045E"/>
    <w:rsid w:val="00832D23"/>
    <w:rsid w:val="00834F8E"/>
    <w:rsid w:val="0083578A"/>
    <w:rsid w:val="00836CA0"/>
    <w:rsid w:val="008401A2"/>
    <w:rsid w:val="00842B79"/>
    <w:rsid w:val="008448B8"/>
    <w:rsid w:val="00844FB9"/>
    <w:rsid w:val="00847AAB"/>
    <w:rsid w:val="00852492"/>
    <w:rsid w:val="00854259"/>
    <w:rsid w:val="00854B28"/>
    <w:rsid w:val="00854EFA"/>
    <w:rsid w:val="00857D95"/>
    <w:rsid w:val="0086158A"/>
    <w:rsid w:val="008650D3"/>
    <w:rsid w:val="00865725"/>
    <w:rsid w:val="00870A9F"/>
    <w:rsid w:val="0087464E"/>
    <w:rsid w:val="0087543D"/>
    <w:rsid w:val="00880005"/>
    <w:rsid w:val="0088255E"/>
    <w:rsid w:val="00884723"/>
    <w:rsid w:val="0088558C"/>
    <w:rsid w:val="00886368"/>
    <w:rsid w:val="0088640E"/>
    <w:rsid w:val="00891579"/>
    <w:rsid w:val="00893CF9"/>
    <w:rsid w:val="008941B4"/>
    <w:rsid w:val="00894A10"/>
    <w:rsid w:val="008976E7"/>
    <w:rsid w:val="00897A06"/>
    <w:rsid w:val="008A0248"/>
    <w:rsid w:val="008B047E"/>
    <w:rsid w:val="008B2D28"/>
    <w:rsid w:val="008B41C8"/>
    <w:rsid w:val="008B7759"/>
    <w:rsid w:val="008B7DE5"/>
    <w:rsid w:val="008C21FA"/>
    <w:rsid w:val="008C6519"/>
    <w:rsid w:val="008D0508"/>
    <w:rsid w:val="008D49F1"/>
    <w:rsid w:val="008D4F5F"/>
    <w:rsid w:val="008D6182"/>
    <w:rsid w:val="008D6916"/>
    <w:rsid w:val="008D6B07"/>
    <w:rsid w:val="008D727B"/>
    <w:rsid w:val="008D74C3"/>
    <w:rsid w:val="008E1AB1"/>
    <w:rsid w:val="008E3A2B"/>
    <w:rsid w:val="008E4AAD"/>
    <w:rsid w:val="008E7BF6"/>
    <w:rsid w:val="008E7CC5"/>
    <w:rsid w:val="008E7CCE"/>
    <w:rsid w:val="008F0EEE"/>
    <w:rsid w:val="008F381B"/>
    <w:rsid w:val="008F491A"/>
    <w:rsid w:val="009009F0"/>
    <w:rsid w:val="00901734"/>
    <w:rsid w:val="00901E82"/>
    <w:rsid w:val="00902487"/>
    <w:rsid w:val="00904BF6"/>
    <w:rsid w:val="0090629F"/>
    <w:rsid w:val="00906CD8"/>
    <w:rsid w:val="00907D3B"/>
    <w:rsid w:val="00911234"/>
    <w:rsid w:val="009132AA"/>
    <w:rsid w:val="009217A7"/>
    <w:rsid w:val="00922D76"/>
    <w:rsid w:val="0092376B"/>
    <w:rsid w:val="0092493A"/>
    <w:rsid w:val="00933FFD"/>
    <w:rsid w:val="009348D8"/>
    <w:rsid w:val="00936340"/>
    <w:rsid w:val="009365EC"/>
    <w:rsid w:val="00940DBA"/>
    <w:rsid w:val="009437F0"/>
    <w:rsid w:val="00950A94"/>
    <w:rsid w:val="009539BB"/>
    <w:rsid w:val="00955EAC"/>
    <w:rsid w:val="009616E6"/>
    <w:rsid w:val="009650AD"/>
    <w:rsid w:val="009652D0"/>
    <w:rsid w:val="0096565B"/>
    <w:rsid w:val="009656F4"/>
    <w:rsid w:val="00966796"/>
    <w:rsid w:val="00970484"/>
    <w:rsid w:val="00970E3D"/>
    <w:rsid w:val="00970E95"/>
    <w:rsid w:val="00971B99"/>
    <w:rsid w:val="00972668"/>
    <w:rsid w:val="0098023B"/>
    <w:rsid w:val="00980265"/>
    <w:rsid w:val="00980958"/>
    <w:rsid w:val="00983BC8"/>
    <w:rsid w:val="00984C4D"/>
    <w:rsid w:val="0098783B"/>
    <w:rsid w:val="009913F0"/>
    <w:rsid w:val="009918DE"/>
    <w:rsid w:val="00992B98"/>
    <w:rsid w:val="00993504"/>
    <w:rsid w:val="00994258"/>
    <w:rsid w:val="00997277"/>
    <w:rsid w:val="009A20F8"/>
    <w:rsid w:val="009A227A"/>
    <w:rsid w:val="009A573F"/>
    <w:rsid w:val="009A5B65"/>
    <w:rsid w:val="009A7159"/>
    <w:rsid w:val="009A7AB4"/>
    <w:rsid w:val="009A7BB2"/>
    <w:rsid w:val="009B3BEA"/>
    <w:rsid w:val="009B3D22"/>
    <w:rsid w:val="009B3EDF"/>
    <w:rsid w:val="009B45D6"/>
    <w:rsid w:val="009B4A6A"/>
    <w:rsid w:val="009B76E0"/>
    <w:rsid w:val="009C13E9"/>
    <w:rsid w:val="009C2176"/>
    <w:rsid w:val="009C56FA"/>
    <w:rsid w:val="009C6984"/>
    <w:rsid w:val="009C6F5C"/>
    <w:rsid w:val="009D104D"/>
    <w:rsid w:val="009D1DBE"/>
    <w:rsid w:val="009D2953"/>
    <w:rsid w:val="009D725F"/>
    <w:rsid w:val="009E08EE"/>
    <w:rsid w:val="009E154F"/>
    <w:rsid w:val="009E1FCA"/>
    <w:rsid w:val="009E38EC"/>
    <w:rsid w:val="009E3AF5"/>
    <w:rsid w:val="009E3B3E"/>
    <w:rsid w:val="009E6D8B"/>
    <w:rsid w:val="009F1122"/>
    <w:rsid w:val="009F1819"/>
    <w:rsid w:val="009F4FD7"/>
    <w:rsid w:val="009F5820"/>
    <w:rsid w:val="009F5E0A"/>
    <w:rsid w:val="009F62A6"/>
    <w:rsid w:val="00A01191"/>
    <w:rsid w:val="00A0157A"/>
    <w:rsid w:val="00A047E6"/>
    <w:rsid w:val="00A06896"/>
    <w:rsid w:val="00A07449"/>
    <w:rsid w:val="00A07FBF"/>
    <w:rsid w:val="00A1062D"/>
    <w:rsid w:val="00A133F4"/>
    <w:rsid w:val="00A14F07"/>
    <w:rsid w:val="00A153C4"/>
    <w:rsid w:val="00A1691F"/>
    <w:rsid w:val="00A20651"/>
    <w:rsid w:val="00A2310C"/>
    <w:rsid w:val="00A272BA"/>
    <w:rsid w:val="00A27983"/>
    <w:rsid w:val="00A30234"/>
    <w:rsid w:val="00A3028D"/>
    <w:rsid w:val="00A31DEA"/>
    <w:rsid w:val="00A3354C"/>
    <w:rsid w:val="00A345FB"/>
    <w:rsid w:val="00A34900"/>
    <w:rsid w:val="00A34DA6"/>
    <w:rsid w:val="00A367AC"/>
    <w:rsid w:val="00A36A10"/>
    <w:rsid w:val="00A439A0"/>
    <w:rsid w:val="00A44ADE"/>
    <w:rsid w:val="00A457AF"/>
    <w:rsid w:val="00A45B71"/>
    <w:rsid w:val="00A46C2E"/>
    <w:rsid w:val="00A508BB"/>
    <w:rsid w:val="00A5097F"/>
    <w:rsid w:val="00A51EB1"/>
    <w:rsid w:val="00A535D4"/>
    <w:rsid w:val="00A537E4"/>
    <w:rsid w:val="00A60043"/>
    <w:rsid w:val="00A617BB"/>
    <w:rsid w:val="00A61D74"/>
    <w:rsid w:val="00A62A7E"/>
    <w:rsid w:val="00A63507"/>
    <w:rsid w:val="00A636B4"/>
    <w:rsid w:val="00A72528"/>
    <w:rsid w:val="00A727A5"/>
    <w:rsid w:val="00A77788"/>
    <w:rsid w:val="00A81A8B"/>
    <w:rsid w:val="00A8363B"/>
    <w:rsid w:val="00A842E6"/>
    <w:rsid w:val="00A8469D"/>
    <w:rsid w:val="00A846A4"/>
    <w:rsid w:val="00A86C3A"/>
    <w:rsid w:val="00A908B0"/>
    <w:rsid w:val="00A9097E"/>
    <w:rsid w:val="00A93749"/>
    <w:rsid w:val="00A94DFA"/>
    <w:rsid w:val="00AA061B"/>
    <w:rsid w:val="00AA085B"/>
    <w:rsid w:val="00AA1ECF"/>
    <w:rsid w:val="00AA4C0B"/>
    <w:rsid w:val="00AA7BBE"/>
    <w:rsid w:val="00AB125B"/>
    <w:rsid w:val="00AB2134"/>
    <w:rsid w:val="00AB422A"/>
    <w:rsid w:val="00AB5ED3"/>
    <w:rsid w:val="00AC2737"/>
    <w:rsid w:val="00AC5D85"/>
    <w:rsid w:val="00AC7955"/>
    <w:rsid w:val="00AD2B60"/>
    <w:rsid w:val="00AD4F47"/>
    <w:rsid w:val="00AE45F8"/>
    <w:rsid w:val="00AF0517"/>
    <w:rsid w:val="00AF1E84"/>
    <w:rsid w:val="00AF4015"/>
    <w:rsid w:val="00AF4243"/>
    <w:rsid w:val="00AF485E"/>
    <w:rsid w:val="00AF71A3"/>
    <w:rsid w:val="00AF71FD"/>
    <w:rsid w:val="00AF729E"/>
    <w:rsid w:val="00B00D94"/>
    <w:rsid w:val="00B0213A"/>
    <w:rsid w:val="00B0796F"/>
    <w:rsid w:val="00B10730"/>
    <w:rsid w:val="00B1188A"/>
    <w:rsid w:val="00B1314D"/>
    <w:rsid w:val="00B154BA"/>
    <w:rsid w:val="00B24295"/>
    <w:rsid w:val="00B30B48"/>
    <w:rsid w:val="00B3306E"/>
    <w:rsid w:val="00B33F3C"/>
    <w:rsid w:val="00B352ED"/>
    <w:rsid w:val="00B36A9A"/>
    <w:rsid w:val="00B37A53"/>
    <w:rsid w:val="00B40524"/>
    <w:rsid w:val="00B411B4"/>
    <w:rsid w:val="00B41B1B"/>
    <w:rsid w:val="00B44C7E"/>
    <w:rsid w:val="00B466FB"/>
    <w:rsid w:val="00B46B52"/>
    <w:rsid w:val="00B47B17"/>
    <w:rsid w:val="00B51904"/>
    <w:rsid w:val="00B51F8D"/>
    <w:rsid w:val="00B55360"/>
    <w:rsid w:val="00B55B15"/>
    <w:rsid w:val="00B55C4E"/>
    <w:rsid w:val="00B5790D"/>
    <w:rsid w:val="00B57EDB"/>
    <w:rsid w:val="00B6089D"/>
    <w:rsid w:val="00B74445"/>
    <w:rsid w:val="00B74633"/>
    <w:rsid w:val="00B7500F"/>
    <w:rsid w:val="00B75B0F"/>
    <w:rsid w:val="00B75F29"/>
    <w:rsid w:val="00B834D4"/>
    <w:rsid w:val="00B90B78"/>
    <w:rsid w:val="00B93522"/>
    <w:rsid w:val="00B937F3"/>
    <w:rsid w:val="00B93B39"/>
    <w:rsid w:val="00B94922"/>
    <w:rsid w:val="00B95245"/>
    <w:rsid w:val="00B960DF"/>
    <w:rsid w:val="00B973A7"/>
    <w:rsid w:val="00B97E18"/>
    <w:rsid w:val="00BA17D6"/>
    <w:rsid w:val="00BA1A60"/>
    <w:rsid w:val="00BA3FF2"/>
    <w:rsid w:val="00BA4337"/>
    <w:rsid w:val="00BA5196"/>
    <w:rsid w:val="00BA5443"/>
    <w:rsid w:val="00BA6AA6"/>
    <w:rsid w:val="00BA6C6D"/>
    <w:rsid w:val="00BB31A5"/>
    <w:rsid w:val="00BB4FDD"/>
    <w:rsid w:val="00BB6CF8"/>
    <w:rsid w:val="00BC07CC"/>
    <w:rsid w:val="00BC3143"/>
    <w:rsid w:val="00BC39A2"/>
    <w:rsid w:val="00BC3E4A"/>
    <w:rsid w:val="00BC445E"/>
    <w:rsid w:val="00BC4DA6"/>
    <w:rsid w:val="00BC57C0"/>
    <w:rsid w:val="00BC6CDB"/>
    <w:rsid w:val="00BC7122"/>
    <w:rsid w:val="00BD0E46"/>
    <w:rsid w:val="00BD137A"/>
    <w:rsid w:val="00BD159E"/>
    <w:rsid w:val="00BD23F4"/>
    <w:rsid w:val="00BD27B0"/>
    <w:rsid w:val="00BD5F95"/>
    <w:rsid w:val="00BD6AF2"/>
    <w:rsid w:val="00BD7BD8"/>
    <w:rsid w:val="00BE034B"/>
    <w:rsid w:val="00BE481C"/>
    <w:rsid w:val="00BE5705"/>
    <w:rsid w:val="00BF002A"/>
    <w:rsid w:val="00BF5B10"/>
    <w:rsid w:val="00BF7093"/>
    <w:rsid w:val="00C00135"/>
    <w:rsid w:val="00C03901"/>
    <w:rsid w:val="00C04705"/>
    <w:rsid w:val="00C0525F"/>
    <w:rsid w:val="00C052D9"/>
    <w:rsid w:val="00C05BEA"/>
    <w:rsid w:val="00C14B9E"/>
    <w:rsid w:val="00C14BD3"/>
    <w:rsid w:val="00C15D06"/>
    <w:rsid w:val="00C16910"/>
    <w:rsid w:val="00C16A33"/>
    <w:rsid w:val="00C24AE4"/>
    <w:rsid w:val="00C315B4"/>
    <w:rsid w:val="00C3214C"/>
    <w:rsid w:val="00C361F7"/>
    <w:rsid w:val="00C40220"/>
    <w:rsid w:val="00C40EDF"/>
    <w:rsid w:val="00C42541"/>
    <w:rsid w:val="00C43939"/>
    <w:rsid w:val="00C452D9"/>
    <w:rsid w:val="00C47F42"/>
    <w:rsid w:val="00C54526"/>
    <w:rsid w:val="00C5716C"/>
    <w:rsid w:val="00C578D7"/>
    <w:rsid w:val="00C62493"/>
    <w:rsid w:val="00C64F69"/>
    <w:rsid w:val="00C66AE8"/>
    <w:rsid w:val="00C6723F"/>
    <w:rsid w:val="00C675EE"/>
    <w:rsid w:val="00C67AC6"/>
    <w:rsid w:val="00C76255"/>
    <w:rsid w:val="00C769B8"/>
    <w:rsid w:val="00C76D4D"/>
    <w:rsid w:val="00C777F8"/>
    <w:rsid w:val="00C77CD6"/>
    <w:rsid w:val="00C77DC7"/>
    <w:rsid w:val="00C85365"/>
    <w:rsid w:val="00C875A1"/>
    <w:rsid w:val="00C9093A"/>
    <w:rsid w:val="00C90B6B"/>
    <w:rsid w:val="00C93CC8"/>
    <w:rsid w:val="00C93DFB"/>
    <w:rsid w:val="00C94081"/>
    <w:rsid w:val="00CA22EE"/>
    <w:rsid w:val="00CA434D"/>
    <w:rsid w:val="00CA664A"/>
    <w:rsid w:val="00CA6BBB"/>
    <w:rsid w:val="00CB3F96"/>
    <w:rsid w:val="00CB4AA9"/>
    <w:rsid w:val="00CB5FAA"/>
    <w:rsid w:val="00CC0D94"/>
    <w:rsid w:val="00CC23C6"/>
    <w:rsid w:val="00CC4CEA"/>
    <w:rsid w:val="00CD01A8"/>
    <w:rsid w:val="00CD2DEA"/>
    <w:rsid w:val="00CD39F2"/>
    <w:rsid w:val="00CD488B"/>
    <w:rsid w:val="00CD67EE"/>
    <w:rsid w:val="00CD78F9"/>
    <w:rsid w:val="00CE0D4F"/>
    <w:rsid w:val="00CE34C5"/>
    <w:rsid w:val="00CE79AD"/>
    <w:rsid w:val="00CF3F6F"/>
    <w:rsid w:val="00CF5006"/>
    <w:rsid w:val="00CF6E53"/>
    <w:rsid w:val="00D04296"/>
    <w:rsid w:val="00D077DC"/>
    <w:rsid w:val="00D1206D"/>
    <w:rsid w:val="00D1381C"/>
    <w:rsid w:val="00D14BB1"/>
    <w:rsid w:val="00D169E4"/>
    <w:rsid w:val="00D25C14"/>
    <w:rsid w:val="00D26FCE"/>
    <w:rsid w:val="00D30006"/>
    <w:rsid w:val="00D333A3"/>
    <w:rsid w:val="00D41366"/>
    <w:rsid w:val="00D42A51"/>
    <w:rsid w:val="00D435E0"/>
    <w:rsid w:val="00D440A1"/>
    <w:rsid w:val="00D4601E"/>
    <w:rsid w:val="00D46BA6"/>
    <w:rsid w:val="00D511BF"/>
    <w:rsid w:val="00D57A40"/>
    <w:rsid w:val="00D64468"/>
    <w:rsid w:val="00D663AD"/>
    <w:rsid w:val="00D67456"/>
    <w:rsid w:val="00D67969"/>
    <w:rsid w:val="00D707A3"/>
    <w:rsid w:val="00D710B4"/>
    <w:rsid w:val="00D72B15"/>
    <w:rsid w:val="00D739B7"/>
    <w:rsid w:val="00D75D9B"/>
    <w:rsid w:val="00D76FBD"/>
    <w:rsid w:val="00D77F70"/>
    <w:rsid w:val="00D8472E"/>
    <w:rsid w:val="00D859AC"/>
    <w:rsid w:val="00D85AD2"/>
    <w:rsid w:val="00D90F2E"/>
    <w:rsid w:val="00D92833"/>
    <w:rsid w:val="00D939D4"/>
    <w:rsid w:val="00D9414A"/>
    <w:rsid w:val="00D94B12"/>
    <w:rsid w:val="00D9792E"/>
    <w:rsid w:val="00D97BBA"/>
    <w:rsid w:val="00DA08DA"/>
    <w:rsid w:val="00DA09BB"/>
    <w:rsid w:val="00DA1160"/>
    <w:rsid w:val="00DA3DEA"/>
    <w:rsid w:val="00DA6C23"/>
    <w:rsid w:val="00DA76EF"/>
    <w:rsid w:val="00DB05D3"/>
    <w:rsid w:val="00DB0B4D"/>
    <w:rsid w:val="00DC0AD9"/>
    <w:rsid w:val="00DC3B41"/>
    <w:rsid w:val="00DC6A19"/>
    <w:rsid w:val="00DC75F0"/>
    <w:rsid w:val="00DD002F"/>
    <w:rsid w:val="00DD08D7"/>
    <w:rsid w:val="00DD4CDE"/>
    <w:rsid w:val="00DD6864"/>
    <w:rsid w:val="00DD7984"/>
    <w:rsid w:val="00DE02D6"/>
    <w:rsid w:val="00DE0565"/>
    <w:rsid w:val="00DE0985"/>
    <w:rsid w:val="00DE21DE"/>
    <w:rsid w:val="00DE40C0"/>
    <w:rsid w:val="00DF0069"/>
    <w:rsid w:val="00DF043E"/>
    <w:rsid w:val="00DF061B"/>
    <w:rsid w:val="00DF29A9"/>
    <w:rsid w:val="00DF2A86"/>
    <w:rsid w:val="00DF4E2D"/>
    <w:rsid w:val="00DF52A0"/>
    <w:rsid w:val="00E00D80"/>
    <w:rsid w:val="00E0341A"/>
    <w:rsid w:val="00E07516"/>
    <w:rsid w:val="00E07FE1"/>
    <w:rsid w:val="00E10F3C"/>
    <w:rsid w:val="00E12F26"/>
    <w:rsid w:val="00E130C7"/>
    <w:rsid w:val="00E17C7B"/>
    <w:rsid w:val="00E21CE8"/>
    <w:rsid w:val="00E22994"/>
    <w:rsid w:val="00E2335E"/>
    <w:rsid w:val="00E236B6"/>
    <w:rsid w:val="00E24D5A"/>
    <w:rsid w:val="00E3082B"/>
    <w:rsid w:val="00E309A7"/>
    <w:rsid w:val="00E325AA"/>
    <w:rsid w:val="00E32EF9"/>
    <w:rsid w:val="00E3594D"/>
    <w:rsid w:val="00E40AB3"/>
    <w:rsid w:val="00E41808"/>
    <w:rsid w:val="00E42172"/>
    <w:rsid w:val="00E54136"/>
    <w:rsid w:val="00E579F5"/>
    <w:rsid w:val="00E57AF9"/>
    <w:rsid w:val="00E57B5B"/>
    <w:rsid w:val="00E6011C"/>
    <w:rsid w:val="00E611E1"/>
    <w:rsid w:val="00E641EF"/>
    <w:rsid w:val="00E64D3F"/>
    <w:rsid w:val="00E64F30"/>
    <w:rsid w:val="00E753A6"/>
    <w:rsid w:val="00E76AEA"/>
    <w:rsid w:val="00E80457"/>
    <w:rsid w:val="00E82689"/>
    <w:rsid w:val="00E90244"/>
    <w:rsid w:val="00E908F3"/>
    <w:rsid w:val="00E91406"/>
    <w:rsid w:val="00E91672"/>
    <w:rsid w:val="00E91A58"/>
    <w:rsid w:val="00E97376"/>
    <w:rsid w:val="00EA2ED2"/>
    <w:rsid w:val="00EA329B"/>
    <w:rsid w:val="00EA46AF"/>
    <w:rsid w:val="00EA49E0"/>
    <w:rsid w:val="00EA4F7A"/>
    <w:rsid w:val="00EA792D"/>
    <w:rsid w:val="00EB19D4"/>
    <w:rsid w:val="00EB53B8"/>
    <w:rsid w:val="00EC30A6"/>
    <w:rsid w:val="00EC4FFC"/>
    <w:rsid w:val="00EC5182"/>
    <w:rsid w:val="00ED03C2"/>
    <w:rsid w:val="00ED42D3"/>
    <w:rsid w:val="00ED5427"/>
    <w:rsid w:val="00EE3ADD"/>
    <w:rsid w:val="00EE3E2C"/>
    <w:rsid w:val="00EE45DB"/>
    <w:rsid w:val="00EE499B"/>
    <w:rsid w:val="00EE55D0"/>
    <w:rsid w:val="00EE5EBD"/>
    <w:rsid w:val="00EE70AC"/>
    <w:rsid w:val="00EF03C0"/>
    <w:rsid w:val="00EF0BAE"/>
    <w:rsid w:val="00EF205F"/>
    <w:rsid w:val="00EF2CD5"/>
    <w:rsid w:val="00EF37B1"/>
    <w:rsid w:val="00EF38DC"/>
    <w:rsid w:val="00EF41CD"/>
    <w:rsid w:val="00EF5530"/>
    <w:rsid w:val="00EF6FC5"/>
    <w:rsid w:val="00EF7F27"/>
    <w:rsid w:val="00F037A2"/>
    <w:rsid w:val="00F05271"/>
    <w:rsid w:val="00F067AC"/>
    <w:rsid w:val="00F1427D"/>
    <w:rsid w:val="00F158CB"/>
    <w:rsid w:val="00F21864"/>
    <w:rsid w:val="00F22794"/>
    <w:rsid w:val="00F23CE9"/>
    <w:rsid w:val="00F25D7B"/>
    <w:rsid w:val="00F3068C"/>
    <w:rsid w:val="00F3202B"/>
    <w:rsid w:val="00F3413A"/>
    <w:rsid w:val="00F3751D"/>
    <w:rsid w:val="00F37B20"/>
    <w:rsid w:val="00F37FC4"/>
    <w:rsid w:val="00F417D0"/>
    <w:rsid w:val="00F421BA"/>
    <w:rsid w:val="00F46ABE"/>
    <w:rsid w:val="00F50BA3"/>
    <w:rsid w:val="00F51439"/>
    <w:rsid w:val="00F55F83"/>
    <w:rsid w:val="00F61745"/>
    <w:rsid w:val="00F63DAE"/>
    <w:rsid w:val="00F65F10"/>
    <w:rsid w:val="00F67457"/>
    <w:rsid w:val="00F71768"/>
    <w:rsid w:val="00F71A9F"/>
    <w:rsid w:val="00F73720"/>
    <w:rsid w:val="00F73DEF"/>
    <w:rsid w:val="00F7730C"/>
    <w:rsid w:val="00F80281"/>
    <w:rsid w:val="00F835E5"/>
    <w:rsid w:val="00F878D7"/>
    <w:rsid w:val="00F9174F"/>
    <w:rsid w:val="00F91CB4"/>
    <w:rsid w:val="00F923E1"/>
    <w:rsid w:val="00F9400C"/>
    <w:rsid w:val="00F95D80"/>
    <w:rsid w:val="00F96073"/>
    <w:rsid w:val="00FA2485"/>
    <w:rsid w:val="00FA2588"/>
    <w:rsid w:val="00FA432F"/>
    <w:rsid w:val="00FB0BCA"/>
    <w:rsid w:val="00FB205D"/>
    <w:rsid w:val="00FB2415"/>
    <w:rsid w:val="00FB3A65"/>
    <w:rsid w:val="00FB5B81"/>
    <w:rsid w:val="00FC3735"/>
    <w:rsid w:val="00FC3B83"/>
    <w:rsid w:val="00FD15A1"/>
    <w:rsid w:val="00FD31A8"/>
    <w:rsid w:val="00FD41B0"/>
    <w:rsid w:val="00FD444C"/>
    <w:rsid w:val="00FE252C"/>
    <w:rsid w:val="00FE371D"/>
    <w:rsid w:val="00FE499F"/>
    <w:rsid w:val="00FE629C"/>
    <w:rsid w:val="00FF425D"/>
    <w:rsid w:val="00FF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1221"/>
  <w15:docId w15:val="{7D8AD8E2-EF3C-4EE2-B8C4-4919B57BC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2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4CD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4CDE"/>
    <w:rPr>
      <w:color w:val="808080"/>
      <w:shd w:val="clear" w:color="auto" w:fill="E6E6E6"/>
    </w:rPr>
  </w:style>
  <w:style w:type="paragraph" w:customStyle="1" w:styleId="email">
    <w:name w:val="email"/>
    <w:basedOn w:val="Normal"/>
    <w:next w:val="Normal"/>
    <w:rsid w:val="00245CCA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heading1">
    <w:name w:val="heading1"/>
    <w:basedOn w:val="Normal"/>
    <w:next w:val="Normal"/>
    <w:rsid w:val="0037085C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 w:cs="Times New Roman"/>
      <w:b/>
      <w:sz w:val="32"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FF42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42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42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425D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44311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94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0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0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0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0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0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08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4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46C"/>
  </w:style>
  <w:style w:type="paragraph" w:styleId="Footer">
    <w:name w:val="footer"/>
    <w:basedOn w:val="Normal"/>
    <w:link w:val="FooterChar"/>
    <w:uiPriority w:val="99"/>
    <w:unhideWhenUsed/>
    <w:rsid w:val="001A4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hart" Target="charts/chart14.xml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header" Target="header2.xm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7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header" Target="header1.xml"/><Relationship Id="rId37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36" Type="http://schemas.openxmlformats.org/officeDocument/2006/relationships/header" Target="header3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chart" Target="charts/chart24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35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4%20-%20Faktorartikel\Kompletterande%20frysomg&#229;ng\Kompom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4%20-%20Faktorartikel\Kompletterande%20frysomg&#229;ng\Kompomg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4%20-%20Faktorartikel\Kompletterande%20frysomg&#229;ng\Kompomg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4%20-%20Faktorartikel\Kompletterande%20frysomg&#229;ng\Kompomg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4%20-%20Faktorartikel\Kompletterande%20frysomg&#229;ng\Kompomg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4%20-%20Faktorartikel\Kompletterande%20frysomg&#229;ng\Kompomg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4%20-%20Faktorartikel\Kompletterande%20frysomg&#229;ng\Kompomg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tin_s\Documents\!!!!!!!!!!!!!!!!!!!!!!\!%20Artikel%201b%20-%20Faktorartikel\Kompletterande%20frysomg&#229;ng\Kompomg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tin_s\Documents\!!!!!!!!!!!!!!!!!!!!!!\!%20Artikel%201b%20-%20Faktorartikel\Kompletterande%20frysomg&#229;ng\Kompomg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tin_s\Documents\!!!!!!!!!!!!!!!!!!!!!!\!%20Artikel%201b%20-%20Faktorartikel\Kompletterande%20frysomg&#229;ng\Kompomg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tin_s\Documents\!!!!!!!!!!!!!!!!!!!!!!\!%20Artikel%201%20-%20Metodartikel%20-%20Journal%20MethodX\MetodartikelResultat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4%20-%20Faktorartikel\Kompletterande%20frysomg&#229;ng\Kompom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1%20-%20Metodartikel%20-%20Journal%20MethodX\MetodartikelResultat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1%20-%20Metodartikel%20-%20Journal%20MethodX\MetodartikelResultat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tin_s\Documents\!!!!!!!!!!!!!!!!!!!!!!\!%20Artikel%201%20-%20Metodartikel%20-%20Journal%20MethodX\MetodartikelResultat.xlsx" TargetMode="Externa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1%20-%20Metodartikel%20-%20Journal%20MethodX\MetodartikelResultat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1%20-%20Metodartikel%20-%20Journal%20MethodX\MetodartikelResultat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4%20-%20Faktorartikel\Kompletterande%20frysomg&#229;ng\Kompomg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4%20-%20Faktorartikel\Kompletterande%20frysomg&#229;ng\Kompomg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4%20-%20Faktorartikel\Kompletterande%20frysomg&#229;ng\Kompomg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n_s\Documents\!!!!!!!!!!!!!!!!!!!!!!\!%20Artikel%204%20-%20Faktorartikel\Kompletterande%20frysomg&#229;ng\Kompomg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tin_s\Documents\!!!!!!!!!!!!!!!!!!!!!!\!%20Artikel%204%20-%20Faktorartikel\Kompletterande%20frysomg&#229;ng\Kompomg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tin_s\Documents\!!!!!!!!!!!!!!!!!!!!!!\!%20Artikel%201b%20-%20Faktorartikel\Kompletterande%20frysomg&#229;ng\Kompomg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tin_s\Documents\!!!!!!!!!!!!!!!!!!!!!!\!%20Artikel%201b%20-%20Faktorartikel\Kompletterande%20frysomg&#229;ng\Kompom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mmary O'!$B$1</c:f>
          <c:strCache>
            <c:ptCount val="1"/>
            <c:pt idx="0">
              <c:v>100% CEM I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799999999999999"/>
          <c:y val="0.18854265147756738"/>
          <c:w val="0.69593939393939397"/>
          <c:h val="0.63943050238226729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mmary O'!$B$7</c:f>
              <c:strCache>
                <c:ptCount val="1"/>
                <c:pt idx="0">
                  <c:v>0 days DaC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ummary O'!$E$1:$Q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O'!$E$2:$Q$2</c:f>
              <c:numCache>
                <c:formatCode>0.000</c:formatCode>
                <c:ptCount val="13"/>
                <c:pt idx="0">
                  <c:v>0</c:v>
                </c:pt>
                <c:pt idx="1">
                  <c:v>0.21929429092155286</c:v>
                </c:pt>
                <c:pt idx="2">
                  <c:v>0.4307793793020635</c:v>
                </c:pt>
                <c:pt idx="3">
                  <c:v>0.65295967985834924</c:v>
                </c:pt>
                <c:pt idx="4">
                  <c:v>0.87412138877884704</c:v>
                </c:pt>
                <c:pt idx="5">
                  <c:v>1.0953467596765816</c:v>
                </c:pt>
                <c:pt idx="6">
                  <c:v>1.3431828370592811</c:v>
                </c:pt>
                <c:pt idx="7">
                  <c:v>1.5759999929788753</c:v>
                </c:pt>
                <c:pt idx="8">
                  <c:v>1.834966306048468</c:v>
                </c:pt>
                <c:pt idx="9">
                  <c:v>2.072892335641312</c:v>
                </c:pt>
                <c:pt idx="10">
                  <c:v>2.3361982734925437</c:v>
                </c:pt>
                <c:pt idx="11">
                  <c:v>2.5851829190478899</c:v>
                </c:pt>
                <c:pt idx="12">
                  <c:v>2.845807096108022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3AA-4AE3-BF35-58B41B3CECDB}"/>
            </c:ext>
          </c:extLst>
        </c:ser>
        <c:ser>
          <c:idx val="1"/>
          <c:order val="1"/>
          <c:tx>
            <c:strRef>
              <c:f>'Summary O'!$B$13</c:f>
              <c:strCache>
                <c:ptCount val="1"/>
                <c:pt idx="0">
                  <c:v>87 days DaC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Summary O'!$E$1:$Q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O'!$E$8:$Q$8</c:f>
              <c:numCache>
                <c:formatCode>0.000</c:formatCode>
                <c:ptCount val="13"/>
                <c:pt idx="0">
                  <c:v>0</c:v>
                </c:pt>
                <c:pt idx="1">
                  <c:v>3.332856084480567E-2</c:v>
                </c:pt>
                <c:pt idx="2">
                  <c:v>7.7491783910762446E-2</c:v>
                </c:pt>
                <c:pt idx="3">
                  <c:v>0.11772918504711916</c:v>
                </c:pt>
                <c:pt idx="4">
                  <c:v>0.15631743782077126</c:v>
                </c:pt>
                <c:pt idx="5">
                  <c:v>0.19327169984534662</c:v>
                </c:pt>
                <c:pt idx="6">
                  <c:v>0.24165783406800834</c:v>
                </c:pt>
                <c:pt idx="7">
                  <c:v>0.31041276948370716</c:v>
                </c:pt>
                <c:pt idx="8">
                  <c:v>0.38673438562240348</c:v>
                </c:pt>
                <c:pt idx="9">
                  <c:v>0.48635931695247886</c:v>
                </c:pt>
                <c:pt idx="10">
                  <c:v>0.60537993068068652</c:v>
                </c:pt>
                <c:pt idx="11">
                  <c:v>0.73493205435748932</c:v>
                </c:pt>
                <c:pt idx="12">
                  <c:v>0.8715536890302976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3AA-4AE3-BF35-58B41B3CEC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1846808"/>
        <c:axId val="213729832"/>
      </c:scatterChart>
      <c:valAx>
        <c:axId val="251846808"/>
        <c:scaling>
          <c:orientation val="minMax"/>
          <c:max val="56"/>
          <c:min val="0"/>
        </c:scaling>
        <c:delete val="0"/>
        <c:axPos val="b"/>
        <c:title>
          <c:tx>
            <c:strRef>
              <c:f>'Summary O'!$T$2</c:f>
              <c:strCache>
                <c:ptCount val="1"/>
                <c:pt idx="0">
                  <c:v>Cycles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729832"/>
        <c:crosses val="autoZero"/>
        <c:crossBetween val="midCat"/>
        <c:majorUnit val="7"/>
      </c:valAx>
      <c:valAx>
        <c:axId val="213729832"/>
        <c:scaling>
          <c:orientation val="minMax"/>
          <c:max val="3"/>
        </c:scaling>
        <c:delete val="0"/>
        <c:axPos val="l"/>
        <c:title>
          <c:tx>
            <c:strRef>
              <c:f>'Summary O'!$U$2</c:f>
              <c:strCache>
                <c:ptCount val="1"/>
                <c:pt idx="0">
                  <c:v>Acc. salt-frost scaling [kg/m²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1846808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30311363636363631"/>
          <c:y val="0.21347314814814816"/>
          <c:w val="0.56432727272727268"/>
          <c:h val="0.186203703703703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mmary O'!$B$1</c:f>
          <c:strCache>
            <c:ptCount val="1"/>
            <c:pt idx="0">
              <c:v>100% CEM I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14914141414141"/>
          <c:y val="0.18935370370370369"/>
          <c:w val="0.7076944444444444"/>
          <c:h val="0.64831712962962973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mmary O'!$B$31</c:f>
              <c:strCache>
                <c:ptCount val="1"/>
                <c:pt idx="0">
                  <c:v>28 days RS</c:v>
                </c:pt>
              </c:strCache>
            </c:strRef>
          </c:tx>
          <c:spPr>
            <a:ln w="1270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Summary O'!$E$1:$Q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O'!$E$26:$Q$26</c:f>
              <c:numCache>
                <c:formatCode>0.000</c:formatCode>
                <c:ptCount val="13"/>
                <c:pt idx="0">
                  <c:v>0</c:v>
                </c:pt>
                <c:pt idx="1">
                  <c:v>9.9312684489342676E-2</c:v>
                </c:pt>
                <c:pt idx="2">
                  <c:v>0.16352639886215273</c:v>
                </c:pt>
                <c:pt idx="3">
                  <c:v>0.22145879814760264</c:v>
                </c:pt>
                <c:pt idx="4">
                  <c:v>0.29055326410856414</c:v>
                </c:pt>
                <c:pt idx="5">
                  <c:v>0.37051270751793236</c:v>
                </c:pt>
                <c:pt idx="6">
                  <c:v>0.47292360823279728</c:v>
                </c:pt>
                <c:pt idx="7">
                  <c:v>0.58496868816949155</c:v>
                </c:pt>
                <c:pt idx="8">
                  <c:v>0.70877001323590727</c:v>
                </c:pt>
                <c:pt idx="9">
                  <c:v>0.83507537607363547</c:v>
                </c:pt>
                <c:pt idx="10">
                  <c:v>0.97789041167476276</c:v>
                </c:pt>
                <c:pt idx="11">
                  <c:v>1.1196868556401021</c:v>
                </c:pt>
                <c:pt idx="12">
                  <c:v>1.273239544735162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ADA-4A11-A612-8B36DAF6E66D}"/>
            </c:ext>
          </c:extLst>
        </c:ser>
        <c:ser>
          <c:idx val="1"/>
          <c:order val="1"/>
          <c:tx>
            <c:strRef>
              <c:f>'Summary O'!$B$37</c:f>
              <c:strCache>
                <c:ptCount val="1"/>
                <c:pt idx="0">
                  <c:v>1 day R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ummary O'!$E$1:$Q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O'!$E$32:$Q$32</c:f>
              <c:numCache>
                <c:formatCode>0.000</c:formatCode>
                <c:ptCount val="13"/>
                <c:pt idx="0">
                  <c:v>0</c:v>
                </c:pt>
                <c:pt idx="1">
                  <c:v>3.34013173902191E-2</c:v>
                </c:pt>
                <c:pt idx="2">
                  <c:v>6.442592096359924E-2</c:v>
                </c:pt>
                <c:pt idx="3">
                  <c:v>0.10466029057723038</c:v>
                </c:pt>
                <c:pt idx="4">
                  <c:v>0.15652358136610936</c:v>
                </c:pt>
                <c:pt idx="5">
                  <c:v>0.19005222271080199</c:v>
                </c:pt>
                <c:pt idx="6">
                  <c:v>0.23457316545837484</c:v>
                </c:pt>
                <c:pt idx="7">
                  <c:v>0.29836246664960647</c:v>
                </c:pt>
                <c:pt idx="8">
                  <c:v>0.37458707406108488</c:v>
                </c:pt>
                <c:pt idx="9">
                  <c:v>0.46744867819043612</c:v>
                </c:pt>
                <c:pt idx="10">
                  <c:v>0.55899460145689428</c:v>
                </c:pt>
                <c:pt idx="11">
                  <c:v>0.67541113716384604</c:v>
                </c:pt>
                <c:pt idx="12">
                  <c:v>0.8053664533631482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ADA-4A11-A612-8B36DAF6E66D}"/>
            </c:ext>
          </c:extLst>
        </c:ser>
        <c:ser>
          <c:idx val="2"/>
          <c:order val="2"/>
          <c:tx>
            <c:strRef>
              <c:f>'Summary O'!$B$43</c:f>
              <c:strCache>
                <c:ptCount val="1"/>
                <c:pt idx="0">
                  <c:v>0 days R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Dot"/>
              <a:round/>
            </a:ln>
            <a:effectLst/>
          </c:spPr>
          <c:marker>
            <c:symbol val="none"/>
          </c:marker>
          <c:xVal>
            <c:numRef>
              <c:f>'Summary O'!$E$1:$Q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O'!$E$38:$Q$38</c:f>
              <c:numCache>
                <c:formatCode>0.000</c:formatCode>
                <c:ptCount val="13"/>
                <c:pt idx="0">
                  <c:v>0</c:v>
                </c:pt>
                <c:pt idx="1">
                  <c:v>2.0881128533656659E-2</c:v>
                </c:pt>
                <c:pt idx="2">
                  <c:v>4.6430802064675591E-2</c:v>
                </c:pt>
                <c:pt idx="3">
                  <c:v>7.2659536686219953E-2</c:v>
                </c:pt>
                <c:pt idx="4">
                  <c:v>9.5365641900663697E-2</c:v>
                </c:pt>
                <c:pt idx="5">
                  <c:v>0.12049090225010424</c:v>
                </c:pt>
                <c:pt idx="6">
                  <c:v>0.15189747768690495</c:v>
                </c:pt>
                <c:pt idx="7">
                  <c:v>0.18784527416659436</c:v>
                </c:pt>
                <c:pt idx="8">
                  <c:v>0.24195795481783877</c:v>
                </c:pt>
                <c:pt idx="9">
                  <c:v>0.29394856956119125</c:v>
                </c:pt>
                <c:pt idx="10">
                  <c:v>0.36953655720030198</c:v>
                </c:pt>
                <c:pt idx="11">
                  <c:v>0.45348548451650711</c:v>
                </c:pt>
                <c:pt idx="12">
                  <c:v>0.5565754463218973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ADA-4A11-A612-8B36DAF6E6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7895992"/>
        <c:axId val="257896384"/>
      </c:scatterChart>
      <c:valAx>
        <c:axId val="257895992"/>
        <c:scaling>
          <c:orientation val="minMax"/>
          <c:max val="5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y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896384"/>
        <c:crosses val="autoZero"/>
        <c:crossBetween val="midCat"/>
        <c:majorUnit val="7"/>
      </c:valAx>
      <c:valAx>
        <c:axId val="257896384"/>
        <c:scaling>
          <c:orientation val="minMax"/>
          <c:max val="3"/>
        </c:scaling>
        <c:delete val="0"/>
        <c:axPos val="l"/>
        <c:title>
          <c:tx>
            <c:strRef>
              <c:f>'Summary O'!$U$2</c:f>
              <c:strCache>
                <c:ptCount val="1"/>
                <c:pt idx="0">
                  <c:v>Acc. salt-frost scaling [kg/m²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895992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9464646464646466"/>
          <c:y val="0.21836296296296295"/>
          <c:w val="0.60914141414141409"/>
          <c:h val="0.276377314814814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mmary F'!$A$1</c:f>
          <c:strCache>
            <c:ptCount val="1"/>
            <c:pt idx="0">
              <c:v>35% Fly ash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241744983489967"/>
          <c:y val="0.18935370370370369"/>
          <c:w val="0.76676826686986699"/>
          <c:h val="0.64244050499274186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mmary F'!$A$28</c:f>
              <c:strCache>
                <c:ptCount val="1"/>
                <c:pt idx="0">
                  <c:v>28 days resaturation</c:v>
                </c:pt>
              </c:strCache>
            </c:strRef>
          </c:tx>
          <c:spPr>
            <a:ln w="1270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Summary F'!$D$1:$P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F'!$D$26:$P$26</c:f>
              <c:numCache>
                <c:formatCode>0.000</c:formatCode>
                <c:ptCount val="13"/>
                <c:pt idx="0">
                  <c:v>0</c:v>
                </c:pt>
                <c:pt idx="1">
                  <c:v>0.20554330383841313</c:v>
                </c:pt>
                <c:pt idx="2">
                  <c:v>0.34318049862428418</c:v>
                </c:pt>
                <c:pt idx="3">
                  <c:v>0.47865318618410552</c:v>
                </c:pt>
                <c:pt idx="4">
                  <c:v>0.60988174192814293</c:v>
                </c:pt>
                <c:pt idx="5">
                  <c:v>0.76496231847688578</c:v>
                </c:pt>
                <c:pt idx="6">
                  <c:v>0.93485491506271445</c:v>
                </c:pt>
                <c:pt idx="7">
                  <c:v>1.0985086378793407</c:v>
                </c:pt>
                <c:pt idx="8">
                  <c:v>1.2762528783243692</c:v>
                </c:pt>
                <c:pt idx="9">
                  <c:v>1.4529360858154521</c:v>
                </c:pt>
                <c:pt idx="10">
                  <c:v>1.6448132852070412</c:v>
                </c:pt>
                <c:pt idx="11">
                  <c:v>1.8284568688760094</c:v>
                </c:pt>
                <c:pt idx="12">
                  <c:v>1.99160129587474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7C2-4C89-8FA2-33B0F8417488}"/>
            </c:ext>
          </c:extLst>
        </c:ser>
        <c:ser>
          <c:idx val="1"/>
          <c:order val="1"/>
          <c:tx>
            <c:strRef>
              <c:f>'Summary F'!$A$34</c:f>
              <c:strCache>
                <c:ptCount val="1"/>
                <c:pt idx="0">
                  <c:v>1 day resaturation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ummary F'!$D$1:$P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F'!$D$32:$P$32</c:f>
              <c:numCache>
                <c:formatCode>0.000</c:formatCode>
                <c:ptCount val="13"/>
                <c:pt idx="0">
                  <c:v>0</c:v>
                </c:pt>
                <c:pt idx="1">
                  <c:v>0.18249766807870668</c:v>
                </c:pt>
                <c:pt idx="2">
                  <c:v>0.33736603803666032</c:v>
                </c:pt>
                <c:pt idx="3">
                  <c:v>0.44240830047731122</c:v>
                </c:pt>
                <c:pt idx="4">
                  <c:v>0.53611873096981921</c:v>
                </c:pt>
                <c:pt idx="5">
                  <c:v>0.63004136805311639</c:v>
                </c:pt>
                <c:pt idx="6">
                  <c:v>0.74365677676165076</c:v>
                </c:pt>
                <c:pt idx="7">
                  <c:v>0.84012589293441831</c:v>
                </c:pt>
                <c:pt idx="8">
                  <c:v>0.95123726387164009</c:v>
                </c:pt>
                <c:pt idx="9">
                  <c:v>1.0651497618072794</c:v>
                </c:pt>
                <c:pt idx="10">
                  <c:v>1.1836883634221229</c:v>
                </c:pt>
                <c:pt idx="11">
                  <c:v>1.3021845237188086</c:v>
                </c:pt>
                <c:pt idx="12">
                  <c:v>1.421189979833388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7C2-4C89-8FA2-33B0F8417488}"/>
            </c:ext>
          </c:extLst>
        </c:ser>
        <c:ser>
          <c:idx val="2"/>
          <c:order val="2"/>
          <c:tx>
            <c:strRef>
              <c:f>'Summary F'!$A$40</c:f>
              <c:strCache>
                <c:ptCount val="1"/>
                <c:pt idx="0">
                  <c:v>0 days resaturation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Dot"/>
              <a:round/>
            </a:ln>
            <a:effectLst/>
          </c:spPr>
          <c:marker>
            <c:symbol val="none"/>
          </c:marker>
          <c:xVal>
            <c:numRef>
              <c:f>'Summary F'!$D$1:$P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F'!$D$38:$P$38</c:f>
              <c:numCache>
                <c:formatCode>0.000</c:formatCode>
                <c:ptCount val="13"/>
                <c:pt idx="0">
                  <c:v>0</c:v>
                </c:pt>
                <c:pt idx="1">
                  <c:v>0.19429635452658586</c:v>
                </c:pt>
                <c:pt idx="2">
                  <c:v>0.44576116461178045</c:v>
                </c:pt>
                <c:pt idx="3">
                  <c:v>0.56794971958819829</c:v>
                </c:pt>
                <c:pt idx="4">
                  <c:v>0.66624381244175279</c:v>
                </c:pt>
                <c:pt idx="5">
                  <c:v>0.77018260061029997</c:v>
                </c:pt>
                <c:pt idx="6">
                  <c:v>0.86817960423674967</c:v>
                </c:pt>
                <c:pt idx="7">
                  <c:v>0.97292477745029571</c:v>
                </c:pt>
                <c:pt idx="8">
                  <c:v>1.0780094812091046</c:v>
                </c:pt>
                <c:pt idx="9">
                  <c:v>1.1833912741950179</c:v>
                </c:pt>
                <c:pt idx="10">
                  <c:v>1.2909375744069813</c:v>
                </c:pt>
                <c:pt idx="11">
                  <c:v>1.4145266928826079</c:v>
                </c:pt>
                <c:pt idx="12">
                  <c:v>1.54554304203585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7C2-4C89-8FA2-33B0F84174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7897168"/>
        <c:axId val="261312016"/>
      </c:scatterChart>
      <c:valAx>
        <c:axId val="257897168"/>
        <c:scaling>
          <c:orientation val="minMax"/>
          <c:max val="5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y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312016"/>
        <c:crosses val="autoZero"/>
        <c:crossBetween val="midCat"/>
        <c:majorUnit val="7"/>
      </c:valAx>
      <c:valAx>
        <c:axId val="261312016"/>
        <c:scaling>
          <c:orientation val="minMax"/>
          <c:max val="3"/>
        </c:scaling>
        <c:delete val="0"/>
        <c:axPos val="l"/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897168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mmary S'!$A$1</c:f>
          <c:strCache>
            <c:ptCount val="1"/>
            <c:pt idx="0">
              <c:v>35% Slag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178615273897215"/>
          <c:y val="0.20671233185583804"/>
          <c:w val="0.76539772246211157"/>
          <c:h val="0.62905927580809706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mmary S'!$A$28</c:f>
              <c:strCache>
                <c:ptCount val="1"/>
                <c:pt idx="0">
                  <c:v>28 days resaturation</c:v>
                </c:pt>
              </c:strCache>
            </c:strRef>
          </c:tx>
          <c:spPr>
            <a:ln w="1270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Summary S'!$D$1:$P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S'!$D$26:$P$26</c:f>
              <c:numCache>
                <c:formatCode>0.000</c:formatCode>
                <c:ptCount val="13"/>
                <c:pt idx="0">
                  <c:v>0</c:v>
                </c:pt>
                <c:pt idx="1">
                  <c:v>0.3331219062208764</c:v>
                </c:pt>
                <c:pt idx="2">
                  <c:v>0.59731911175342256</c:v>
                </c:pt>
                <c:pt idx="3">
                  <c:v>0.77943480796870868</c:v>
                </c:pt>
                <c:pt idx="4">
                  <c:v>0.93642524383455428</c:v>
                </c:pt>
                <c:pt idx="5">
                  <c:v>1.1259681707274622</c:v>
                </c:pt>
                <c:pt idx="6">
                  <c:v>1.2991711901296021</c:v>
                </c:pt>
                <c:pt idx="7">
                  <c:v>1.4409676340949413</c:v>
                </c:pt>
                <c:pt idx="8">
                  <c:v>1.5842919655139627</c:v>
                </c:pt>
                <c:pt idx="9">
                  <c:v>1.7439562044237522</c:v>
                </c:pt>
                <c:pt idx="10">
                  <c:v>1.9475472076269045</c:v>
                </c:pt>
                <c:pt idx="11">
                  <c:v>2.1092486298082704</c:v>
                </c:pt>
                <c:pt idx="12">
                  <c:v>2.29420789434013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F18-4050-AED6-156F4B42DBAA}"/>
            </c:ext>
          </c:extLst>
        </c:ser>
        <c:ser>
          <c:idx val="1"/>
          <c:order val="1"/>
          <c:tx>
            <c:strRef>
              <c:f>'Summary S'!$A$34</c:f>
              <c:strCache>
                <c:ptCount val="1"/>
                <c:pt idx="0">
                  <c:v>1 day resaturation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ummary S'!$D$1:$P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S'!$D$32:$P$32</c:f>
              <c:numCache>
                <c:formatCode>0.000</c:formatCode>
                <c:ptCount val="13"/>
                <c:pt idx="0">
                  <c:v>0</c:v>
                </c:pt>
                <c:pt idx="1">
                  <c:v>0.1311861144258796</c:v>
                </c:pt>
                <c:pt idx="2">
                  <c:v>0.26771983493964685</c:v>
                </c:pt>
                <c:pt idx="3">
                  <c:v>0.44529431011204429</c:v>
                </c:pt>
                <c:pt idx="4">
                  <c:v>0.59086803139343125</c:v>
                </c:pt>
                <c:pt idx="5">
                  <c:v>0.73465921731218886</c:v>
                </c:pt>
                <c:pt idx="6">
                  <c:v>0.86554824251096341</c:v>
                </c:pt>
                <c:pt idx="7">
                  <c:v>1.0055197097955157</c:v>
                </c:pt>
                <c:pt idx="8">
                  <c:v>1.1721867662013485</c:v>
                </c:pt>
                <c:pt idx="9">
                  <c:v>1.3416125082874408</c:v>
                </c:pt>
                <c:pt idx="10">
                  <c:v>1.5028046346509125</c:v>
                </c:pt>
                <c:pt idx="11">
                  <c:v>1.6618322537883345</c:v>
                </c:pt>
                <c:pt idx="12">
                  <c:v>1.848786260273613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F18-4050-AED6-156F4B42DBAA}"/>
            </c:ext>
          </c:extLst>
        </c:ser>
        <c:ser>
          <c:idx val="2"/>
          <c:order val="2"/>
          <c:tx>
            <c:strRef>
              <c:f>'Summary S'!$A$40</c:f>
              <c:strCache>
                <c:ptCount val="1"/>
                <c:pt idx="0">
                  <c:v>0 days resaturation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Dot"/>
              <a:round/>
            </a:ln>
            <a:effectLst/>
          </c:spPr>
          <c:marker>
            <c:symbol val="none"/>
          </c:marker>
          <c:xVal>
            <c:numRef>
              <c:f>'Summary S'!$D$1:$P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S'!$D$38:$P$38</c:f>
              <c:numCache>
                <c:formatCode>0.000</c:formatCode>
                <c:ptCount val="13"/>
                <c:pt idx="0">
                  <c:v>0</c:v>
                </c:pt>
                <c:pt idx="1">
                  <c:v>5.2754558470193592E-2</c:v>
                </c:pt>
                <c:pt idx="2">
                  <c:v>0.11777465788800257</c:v>
                </c:pt>
                <c:pt idx="3">
                  <c:v>0.21513504174208467</c:v>
                </c:pt>
                <c:pt idx="4">
                  <c:v>0.30634143446328016</c:v>
                </c:pt>
                <c:pt idx="5">
                  <c:v>0.4093465136323548</c:v>
                </c:pt>
                <c:pt idx="6">
                  <c:v>0.51222426884695593</c:v>
                </c:pt>
                <c:pt idx="7">
                  <c:v>0.64090634550152303</c:v>
                </c:pt>
                <c:pt idx="8">
                  <c:v>0.76980062874687938</c:v>
                </c:pt>
                <c:pt idx="9">
                  <c:v>0.91609585243694946</c:v>
                </c:pt>
                <c:pt idx="10">
                  <c:v>1.0687148325325377</c:v>
                </c:pt>
                <c:pt idx="11">
                  <c:v>1.2247715593989108</c:v>
                </c:pt>
                <c:pt idx="12">
                  <c:v>1.40518960288788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F18-4050-AED6-156F4B42DB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312800"/>
        <c:axId val="261313192"/>
      </c:scatterChart>
      <c:valAx>
        <c:axId val="261312800"/>
        <c:scaling>
          <c:orientation val="minMax"/>
          <c:max val="5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y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313192"/>
        <c:crosses val="autoZero"/>
        <c:crossBetween val="midCat"/>
        <c:majorUnit val="7"/>
      </c:valAx>
      <c:valAx>
        <c:axId val="261313192"/>
        <c:scaling>
          <c:orientation val="minMax"/>
          <c:max val="3"/>
          <c:min val="0"/>
        </c:scaling>
        <c:delete val="0"/>
        <c:axPos val="l"/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312800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mmary O'!$B$1</c:f>
          <c:strCache>
            <c:ptCount val="1"/>
            <c:pt idx="0">
              <c:v>100% CEM I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14914141414141"/>
          <c:y val="0.18935370370370369"/>
          <c:w val="0.71723131313131316"/>
          <c:h val="0.66595601851851849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mmary O'!$B$31</c:f>
              <c:strCache>
                <c:ptCount val="1"/>
                <c:pt idx="0">
                  <c:v>28 days RS</c:v>
                </c:pt>
              </c:strCache>
            </c:strRef>
          </c:tx>
          <c:spPr>
            <a:ln w="1270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Summary O'!$E$26:$Q$26</c:f>
              <c:numCache>
                <c:formatCode>0.000</c:formatCode>
                <c:ptCount val="13"/>
                <c:pt idx="0">
                  <c:v>0</c:v>
                </c:pt>
                <c:pt idx="1">
                  <c:v>9.9312684489342676E-2</c:v>
                </c:pt>
                <c:pt idx="2">
                  <c:v>0.16352639886215273</c:v>
                </c:pt>
                <c:pt idx="3">
                  <c:v>0.22145879814760264</c:v>
                </c:pt>
                <c:pt idx="4">
                  <c:v>0.29055326410856414</c:v>
                </c:pt>
                <c:pt idx="5">
                  <c:v>0.37051270751793236</c:v>
                </c:pt>
                <c:pt idx="6">
                  <c:v>0.47292360823279728</c:v>
                </c:pt>
                <c:pt idx="7">
                  <c:v>0.58496868816949155</c:v>
                </c:pt>
                <c:pt idx="8">
                  <c:v>0.70877001323590727</c:v>
                </c:pt>
                <c:pt idx="9">
                  <c:v>0.83507537607363547</c:v>
                </c:pt>
                <c:pt idx="10">
                  <c:v>0.97789041167476276</c:v>
                </c:pt>
                <c:pt idx="11">
                  <c:v>1.1196868556401021</c:v>
                </c:pt>
                <c:pt idx="12">
                  <c:v>1.2732395447351628</c:v>
                </c:pt>
              </c:numCache>
            </c:numRef>
          </c:xVal>
          <c:yVal>
            <c:numRef>
              <c:f>'Summary O'!$E$28:$Q$28</c:f>
              <c:numCache>
                <c:formatCode>0.000</c:formatCode>
                <c:ptCount val="13"/>
                <c:pt idx="1">
                  <c:v>6.5885462346305532E-2</c:v>
                </c:pt>
                <c:pt idx="2">
                  <c:v>9.2698683541253588E-2</c:v>
                </c:pt>
                <c:pt idx="3">
                  <c:v>0.13835511265980507</c:v>
                </c:pt>
                <c:pt idx="4">
                  <c:v>0.16149230503890602</c:v>
                </c:pt>
                <c:pt idx="5">
                  <c:v>0.16856151756344723</c:v>
                </c:pt>
                <c:pt idx="6">
                  <c:v>0.200143184701147</c:v>
                </c:pt>
                <c:pt idx="7">
                  <c:v>0.21059316212988849</c:v>
                </c:pt>
                <c:pt idx="8">
                  <c:v>0.22434531906852734</c:v>
                </c:pt>
                <c:pt idx="9">
                  <c:v>0.23527508198014452</c:v>
                </c:pt>
                <c:pt idx="10">
                  <c:v>0.24297775316195985</c:v>
                </c:pt>
                <c:pt idx="11">
                  <c:v>0.23436467036685232</c:v>
                </c:pt>
                <c:pt idx="12">
                  <c:v>0.224608080887576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20A-4531-B43C-9CEEA3C58BD5}"/>
            </c:ext>
          </c:extLst>
        </c:ser>
        <c:ser>
          <c:idx val="1"/>
          <c:order val="1"/>
          <c:tx>
            <c:strRef>
              <c:f>'Summary O'!$B$37</c:f>
              <c:strCache>
                <c:ptCount val="1"/>
                <c:pt idx="0">
                  <c:v>1 day R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ummary O'!$E$32:$Q$32</c:f>
              <c:numCache>
                <c:formatCode>0.000</c:formatCode>
                <c:ptCount val="13"/>
                <c:pt idx="0">
                  <c:v>0</c:v>
                </c:pt>
                <c:pt idx="1">
                  <c:v>3.34013173902191E-2</c:v>
                </c:pt>
                <c:pt idx="2">
                  <c:v>6.442592096359924E-2</c:v>
                </c:pt>
                <c:pt idx="3">
                  <c:v>0.10466029057723038</c:v>
                </c:pt>
                <c:pt idx="4">
                  <c:v>0.15652358136610936</c:v>
                </c:pt>
                <c:pt idx="5">
                  <c:v>0.19005222271080199</c:v>
                </c:pt>
                <c:pt idx="6">
                  <c:v>0.23457316545837484</c:v>
                </c:pt>
                <c:pt idx="7">
                  <c:v>0.29836246664960647</c:v>
                </c:pt>
                <c:pt idx="8">
                  <c:v>0.37458707406108488</c:v>
                </c:pt>
                <c:pt idx="9">
                  <c:v>0.46744867819043612</c:v>
                </c:pt>
                <c:pt idx="10">
                  <c:v>0.55899460145689428</c:v>
                </c:pt>
                <c:pt idx="11">
                  <c:v>0.67541113716384604</c:v>
                </c:pt>
                <c:pt idx="12">
                  <c:v>0.80536645336314827</c:v>
                </c:pt>
              </c:numCache>
            </c:numRef>
          </c:xVal>
          <c:yVal>
            <c:numRef>
              <c:f>'Summary O'!$E$34:$Q$34</c:f>
              <c:numCache>
                <c:formatCode>0.000</c:formatCode>
                <c:ptCount val="13"/>
                <c:pt idx="1">
                  <c:v>0.16643549165778879</c:v>
                </c:pt>
                <c:pt idx="2">
                  <c:v>0.27079426098902604</c:v>
                </c:pt>
                <c:pt idx="3">
                  <c:v>0.28433860790819571</c:v>
                </c:pt>
                <c:pt idx="4">
                  <c:v>0.24368784097654325</c:v>
                </c:pt>
                <c:pt idx="5">
                  <c:v>0.25660554526692864</c:v>
                </c:pt>
                <c:pt idx="6">
                  <c:v>0.1953307361784396</c:v>
                </c:pt>
                <c:pt idx="7">
                  <c:v>0.13994964787175007</c:v>
                </c:pt>
                <c:pt idx="8">
                  <c:v>0.10893353120917879</c:v>
                </c:pt>
                <c:pt idx="9">
                  <c:v>5.3270664912478012E-2</c:v>
                </c:pt>
                <c:pt idx="10">
                  <c:v>2.8111610215177687E-2</c:v>
                </c:pt>
                <c:pt idx="11">
                  <c:v>1.1596757949784521E-2</c:v>
                </c:pt>
                <c:pt idx="12">
                  <c:v>7.9131489648803111E-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20A-4531-B43C-9CEEA3C58BD5}"/>
            </c:ext>
          </c:extLst>
        </c:ser>
        <c:ser>
          <c:idx val="2"/>
          <c:order val="2"/>
          <c:tx>
            <c:strRef>
              <c:f>'Summary O'!$B$43</c:f>
              <c:strCache>
                <c:ptCount val="1"/>
                <c:pt idx="0">
                  <c:v>0 days R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Dot"/>
              <a:round/>
            </a:ln>
            <a:effectLst/>
          </c:spPr>
          <c:marker>
            <c:symbol val="none"/>
          </c:marker>
          <c:xVal>
            <c:numRef>
              <c:f>'Summary O'!$E$38:$Q$38</c:f>
              <c:numCache>
                <c:formatCode>0.000</c:formatCode>
                <c:ptCount val="13"/>
                <c:pt idx="0">
                  <c:v>0</c:v>
                </c:pt>
                <c:pt idx="1">
                  <c:v>2.0881128533656659E-2</c:v>
                </c:pt>
                <c:pt idx="2">
                  <c:v>4.6430802064675591E-2</c:v>
                </c:pt>
                <c:pt idx="3">
                  <c:v>7.2659536686219953E-2</c:v>
                </c:pt>
                <c:pt idx="4">
                  <c:v>9.5365641900663697E-2</c:v>
                </c:pt>
                <c:pt idx="5">
                  <c:v>0.12049090225010424</c:v>
                </c:pt>
                <c:pt idx="6">
                  <c:v>0.15189747768690495</c:v>
                </c:pt>
                <c:pt idx="7">
                  <c:v>0.18784527416659436</c:v>
                </c:pt>
                <c:pt idx="8">
                  <c:v>0.24195795481783877</c:v>
                </c:pt>
                <c:pt idx="9">
                  <c:v>0.29394856956119125</c:v>
                </c:pt>
                <c:pt idx="10">
                  <c:v>0.36953655720030198</c:v>
                </c:pt>
                <c:pt idx="11">
                  <c:v>0.45348548451650711</c:v>
                </c:pt>
                <c:pt idx="12">
                  <c:v>0.55657544632189737</c:v>
                </c:pt>
              </c:numCache>
            </c:numRef>
          </c:xVal>
          <c:yVal>
            <c:numRef>
              <c:f>'Summary O'!$E$40:$Q$40</c:f>
              <c:numCache>
                <c:formatCode>0.000</c:formatCode>
                <c:ptCount val="13"/>
                <c:pt idx="1">
                  <c:v>0.16942004865182708</c:v>
                </c:pt>
                <c:pt idx="2">
                  <c:v>0.20985379469670892</c:v>
                </c:pt>
                <c:pt idx="3">
                  <c:v>0.28984266399329728</c:v>
                </c:pt>
                <c:pt idx="4">
                  <c:v>0.301070311034771</c:v>
                </c:pt>
                <c:pt idx="5">
                  <c:v>0.27719126298196478</c:v>
                </c:pt>
                <c:pt idx="6">
                  <c:v>0.25588051823054969</c:v>
                </c:pt>
                <c:pt idx="7">
                  <c:v>0.21199874675503383</c:v>
                </c:pt>
                <c:pt idx="8">
                  <c:v>0.23634777112507735</c:v>
                </c:pt>
                <c:pt idx="9">
                  <c:v>0.18097673306303572</c:v>
                </c:pt>
                <c:pt idx="10">
                  <c:v>0.14177162339945309</c:v>
                </c:pt>
                <c:pt idx="11">
                  <c:v>0.11232112685721096</c:v>
                </c:pt>
                <c:pt idx="12">
                  <c:v>9.243880966809656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20A-4531-B43C-9CEEA3C58B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313976"/>
        <c:axId val="261314368"/>
      </c:scatterChart>
      <c:valAx>
        <c:axId val="261313976"/>
        <c:scaling>
          <c:orientation val="minMax"/>
          <c:max val="3"/>
          <c:min val="0"/>
        </c:scaling>
        <c:delete val="0"/>
        <c:axPos val="b"/>
        <c:title>
          <c:tx>
            <c:strRef>
              <c:f>'Summary O'!$T$3</c:f>
              <c:strCache>
                <c:ptCount val="1"/>
                <c:pt idx="0">
                  <c:v>Acc. salt-frost scaling [kg/m²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314368"/>
        <c:crosses val="autoZero"/>
        <c:crossBetween val="midCat"/>
        <c:majorUnit val="1"/>
      </c:valAx>
      <c:valAx>
        <c:axId val="261314368"/>
        <c:scaling>
          <c:orientation val="minMax"/>
          <c:max val="0.5"/>
          <c:min val="0"/>
        </c:scaling>
        <c:delete val="0"/>
        <c:axPos val="l"/>
        <c:title>
          <c:tx>
            <c:strRef>
              <c:f>'Summary O'!$U$3</c:f>
              <c:strCache>
                <c:ptCount val="1"/>
                <c:pt idx="0">
                  <c:v>Coeffiicient of variation [%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313976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mmary F'!$B$1</c:f>
          <c:strCache>
            <c:ptCount val="1"/>
            <c:pt idx="0">
              <c:v>35% Fly ash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66169249005166"/>
          <c:y val="0.18935370370370369"/>
          <c:w val="0.78230198543730423"/>
          <c:h val="0.658908102526584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mmary F'!$B$31</c:f>
              <c:strCache>
                <c:ptCount val="1"/>
                <c:pt idx="0">
                  <c:v>28 days RS</c:v>
                </c:pt>
              </c:strCache>
            </c:strRef>
          </c:tx>
          <c:spPr>
            <a:ln w="1270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Summary F'!$E$26:$Q$26</c:f>
              <c:numCache>
                <c:formatCode>0.000</c:formatCode>
                <c:ptCount val="13"/>
                <c:pt idx="0">
                  <c:v>0</c:v>
                </c:pt>
                <c:pt idx="1">
                  <c:v>0.20554330383841313</c:v>
                </c:pt>
                <c:pt idx="2">
                  <c:v>0.34318049862428418</c:v>
                </c:pt>
                <c:pt idx="3">
                  <c:v>0.47865318618410552</c:v>
                </c:pt>
                <c:pt idx="4">
                  <c:v>0.60988174192814293</c:v>
                </c:pt>
                <c:pt idx="5">
                  <c:v>0.76496231847688578</c:v>
                </c:pt>
                <c:pt idx="6">
                  <c:v>0.93485491506271445</c:v>
                </c:pt>
                <c:pt idx="7">
                  <c:v>1.0985086378793407</c:v>
                </c:pt>
                <c:pt idx="8">
                  <c:v>1.2762528783243692</c:v>
                </c:pt>
                <c:pt idx="9">
                  <c:v>1.4529360858154521</c:v>
                </c:pt>
                <c:pt idx="10">
                  <c:v>1.6448132852070412</c:v>
                </c:pt>
                <c:pt idx="11">
                  <c:v>1.8284568688760094</c:v>
                </c:pt>
                <c:pt idx="12">
                  <c:v>1.9916012958747416</c:v>
                </c:pt>
              </c:numCache>
            </c:numRef>
          </c:xVal>
          <c:yVal>
            <c:numRef>
              <c:f>'Summary F'!$E$28:$Q$28</c:f>
              <c:numCache>
                <c:formatCode>0.000</c:formatCode>
                <c:ptCount val="13"/>
                <c:pt idx="1">
                  <c:v>9.6872935060916057E-2</c:v>
                </c:pt>
                <c:pt idx="2">
                  <c:v>0.10711403970488245</c:v>
                </c:pt>
                <c:pt idx="3">
                  <c:v>4.903608195915693E-2</c:v>
                </c:pt>
                <c:pt idx="4">
                  <c:v>6.3204398959136543E-2</c:v>
                </c:pt>
                <c:pt idx="5">
                  <c:v>5.3178768943488226E-2</c:v>
                </c:pt>
                <c:pt idx="6">
                  <c:v>7.8920467765834293E-2</c:v>
                </c:pt>
                <c:pt idx="7">
                  <c:v>0.10294886565052887</c:v>
                </c:pt>
                <c:pt idx="8">
                  <c:v>0.11824543809174952</c:v>
                </c:pt>
                <c:pt idx="9">
                  <c:v>0.13151235025363872</c:v>
                </c:pt>
                <c:pt idx="10">
                  <c:v>0.15391577735466477</c:v>
                </c:pt>
                <c:pt idx="11">
                  <c:v>0.16012702944546253</c:v>
                </c:pt>
                <c:pt idx="12">
                  <c:v>0.1660646528522894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EDE-487E-888A-EE9F71CE2D7F}"/>
            </c:ext>
          </c:extLst>
        </c:ser>
        <c:ser>
          <c:idx val="1"/>
          <c:order val="1"/>
          <c:tx>
            <c:strRef>
              <c:f>'Summary F'!$B$37</c:f>
              <c:strCache>
                <c:ptCount val="1"/>
                <c:pt idx="0">
                  <c:v>1 day R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ummary F'!$E$32:$Q$32</c:f>
              <c:numCache>
                <c:formatCode>0.000</c:formatCode>
                <c:ptCount val="13"/>
                <c:pt idx="0">
                  <c:v>0</c:v>
                </c:pt>
                <c:pt idx="1">
                  <c:v>0.18249766807870668</c:v>
                </c:pt>
                <c:pt idx="2">
                  <c:v>0.33736603803666032</c:v>
                </c:pt>
                <c:pt idx="3">
                  <c:v>0.44240830047731122</c:v>
                </c:pt>
                <c:pt idx="4">
                  <c:v>0.53611873096981921</c:v>
                </c:pt>
                <c:pt idx="5">
                  <c:v>0.63004136805311639</c:v>
                </c:pt>
                <c:pt idx="6">
                  <c:v>0.74365677676165076</c:v>
                </c:pt>
                <c:pt idx="7">
                  <c:v>0.84012589293441831</c:v>
                </c:pt>
                <c:pt idx="8">
                  <c:v>0.95123726387164009</c:v>
                </c:pt>
                <c:pt idx="9">
                  <c:v>1.0651497618072794</c:v>
                </c:pt>
                <c:pt idx="10">
                  <c:v>1.1836883634221229</c:v>
                </c:pt>
                <c:pt idx="11">
                  <c:v>1.3021845237188086</c:v>
                </c:pt>
                <c:pt idx="12">
                  <c:v>1.4211899798333887</c:v>
                </c:pt>
              </c:numCache>
            </c:numRef>
          </c:xVal>
          <c:yVal>
            <c:numRef>
              <c:f>'Summary F'!$E$34:$Q$34</c:f>
              <c:numCache>
                <c:formatCode>0.000</c:formatCode>
                <c:ptCount val="13"/>
                <c:pt idx="1">
                  <c:v>0.35343481846472163</c:v>
                </c:pt>
                <c:pt idx="2">
                  <c:v>0.24444905962304986</c:v>
                </c:pt>
                <c:pt idx="3">
                  <c:v>0.21979965573362684</c:v>
                </c:pt>
                <c:pt idx="4">
                  <c:v>0.16291443399089345</c:v>
                </c:pt>
                <c:pt idx="5">
                  <c:v>0.15040991533861067</c:v>
                </c:pt>
                <c:pt idx="6">
                  <c:v>0.16359264372515542</c:v>
                </c:pt>
                <c:pt idx="7">
                  <c:v>0.15330895332733041</c:v>
                </c:pt>
                <c:pt idx="8">
                  <c:v>0.13482691928726331</c:v>
                </c:pt>
                <c:pt idx="9">
                  <c:v>0.12925474922557348</c:v>
                </c:pt>
                <c:pt idx="10">
                  <c:v>0.11527609296841386</c:v>
                </c:pt>
                <c:pt idx="11">
                  <c:v>0.10850733267662459</c:v>
                </c:pt>
                <c:pt idx="12">
                  <c:v>0.1123037630024807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EDE-487E-888A-EE9F71CE2D7F}"/>
            </c:ext>
          </c:extLst>
        </c:ser>
        <c:ser>
          <c:idx val="2"/>
          <c:order val="2"/>
          <c:tx>
            <c:strRef>
              <c:f>'Summary F'!$B$43</c:f>
              <c:strCache>
                <c:ptCount val="1"/>
                <c:pt idx="0">
                  <c:v>0 days R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Dot"/>
              <a:round/>
            </a:ln>
            <a:effectLst/>
          </c:spPr>
          <c:marker>
            <c:symbol val="none"/>
          </c:marker>
          <c:xVal>
            <c:numRef>
              <c:f>'Summary F'!$E$38:$Q$38</c:f>
              <c:numCache>
                <c:formatCode>0.000</c:formatCode>
                <c:ptCount val="13"/>
                <c:pt idx="0">
                  <c:v>0</c:v>
                </c:pt>
                <c:pt idx="1">
                  <c:v>0.19429635452658586</c:v>
                </c:pt>
                <c:pt idx="2">
                  <c:v>0.44576116461178045</c:v>
                </c:pt>
                <c:pt idx="3">
                  <c:v>0.56794971958819829</c:v>
                </c:pt>
                <c:pt idx="4">
                  <c:v>0.66624381244175279</c:v>
                </c:pt>
                <c:pt idx="5">
                  <c:v>0.77018260061029997</c:v>
                </c:pt>
                <c:pt idx="6">
                  <c:v>0.86817960423674967</c:v>
                </c:pt>
                <c:pt idx="7">
                  <c:v>0.97292477745029571</c:v>
                </c:pt>
                <c:pt idx="8">
                  <c:v>1.0780094812091046</c:v>
                </c:pt>
                <c:pt idx="9">
                  <c:v>1.1833912741950179</c:v>
                </c:pt>
                <c:pt idx="10">
                  <c:v>1.2909375744069813</c:v>
                </c:pt>
                <c:pt idx="11">
                  <c:v>1.4145266928826079</c:v>
                </c:pt>
                <c:pt idx="12">
                  <c:v>1.545543042035856</c:v>
                </c:pt>
              </c:numCache>
            </c:numRef>
          </c:xVal>
          <c:yVal>
            <c:numRef>
              <c:f>'Summary F'!$E$40:$Q$40</c:f>
              <c:numCache>
                <c:formatCode>0.000</c:formatCode>
                <c:ptCount val="13"/>
                <c:pt idx="1">
                  <c:v>0.22220159676521589</c:v>
                </c:pt>
                <c:pt idx="2">
                  <c:v>0.28846864048995757</c:v>
                </c:pt>
                <c:pt idx="3">
                  <c:v>0.28977519458429485</c:v>
                </c:pt>
                <c:pt idx="4">
                  <c:v>0.28225078637723289</c:v>
                </c:pt>
                <c:pt idx="5">
                  <c:v>0.29098240208413595</c:v>
                </c:pt>
                <c:pt idx="6">
                  <c:v>0.29829955673281289</c:v>
                </c:pt>
                <c:pt idx="7">
                  <c:v>0.31912034611848239</c:v>
                </c:pt>
                <c:pt idx="8">
                  <c:v>0.31893198269414508</c:v>
                </c:pt>
                <c:pt idx="9">
                  <c:v>0.30672497459623937</c:v>
                </c:pt>
                <c:pt idx="10">
                  <c:v>0.30254258391198202</c:v>
                </c:pt>
                <c:pt idx="11">
                  <c:v>0.29718588856979034</c:v>
                </c:pt>
                <c:pt idx="12">
                  <c:v>0.290250278994556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EDE-487E-888A-EE9F71CE2D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315544"/>
        <c:axId val="261315936"/>
      </c:scatterChart>
      <c:valAx>
        <c:axId val="261315544"/>
        <c:scaling>
          <c:orientation val="minMax"/>
          <c:min val="0"/>
        </c:scaling>
        <c:delete val="0"/>
        <c:axPos val="b"/>
        <c:title>
          <c:tx>
            <c:strRef>
              <c:f>'Summary F'!$T$3</c:f>
              <c:strCache>
                <c:ptCount val="1"/>
                <c:pt idx="0">
                  <c:v>Acc. salt-frost scaling [kg/m²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315936"/>
        <c:crosses val="autoZero"/>
        <c:crossBetween val="midCat"/>
      </c:valAx>
      <c:valAx>
        <c:axId val="261315936"/>
        <c:scaling>
          <c:orientation val="minMax"/>
          <c:max val="0.5"/>
          <c:min val="0"/>
        </c:scaling>
        <c:delete val="0"/>
        <c:axPos val="l"/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315544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mmary S'!$B$1</c:f>
          <c:strCache>
            <c:ptCount val="1"/>
            <c:pt idx="0">
              <c:v>35% Slag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505725594784522"/>
          <c:y val="0.20671233185583804"/>
          <c:w val="0.78279622809245619"/>
          <c:h val="0.64695644739734726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mmary S'!$B$31</c:f>
              <c:strCache>
                <c:ptCount val="1"/>
                <c:pt idx="0">
                  <c:v>28 days RS</c:v>
                </c:pt>
              </c:strCache>
            </c:strRef>
          </c:tx>
          <c:spPr>
            <a:ln w="12700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Summary S'!$E$26:$Q$26</c:f>
              <c:numCache>
                <c:formatCode>0.000</c:formatCode>
                <c:ptCount val="13"/>
                <c:pt idx="0">
                  <c:v>0</c:v>
                </c:pt>
                <c:pt idx="1">
                  <c:v>0.3331219062208764</c:v>
                </c:pt>
                <c:pt idx="2">
                  <c:v>0.59731911175342256</c:v>
                </c:pt>
                <c:pt idx="3">
                  <c:v>0.77943480796870868</c:v>
                </c:pt>
                <c:pt idx="4">
                  <c:v>0.93642524383455428</c:v>
                </c:pt>
                <c:pt idx="5">
                  <c:v>1.1259681707274622</c:v>
                </c:pt>
                <c:pt idx="6">
                  <c:v>1.2991711901296021</c:v>
                </c:pt>
                <c:pt idx="7">
                  <c:v>1.4409676340949413</c:v>
                </c:pt>
                <c:pt idx="8">
                  <c:v>1.5842919655139627</c:v>
                </c:pt>
                <c:pt idx="9">
                  <c:v>1.7439562044237522</c:v>
                </c:pt>
                <c:pt idx="10">
                  <c:v>1.9475472076269045</c:v>
                </c:pt>
                <c:pt idx="11">
                  <c:v>2.1092486298082704</c:v>
                </c:pt>
                <c:pt idx="12">
                  <c:v>2.2942078943401314</c:v>
                </c:pt>
              </c:numCache>
            </c:numRef>
          </c:xVal>
          <c:yVal>
            <c:numRef>
              <c:f>'Summary S'!$E$28:$Q$28</c:f>
              <c:numCache>
                <c:formatCode>0.000</c:formatCode>
                <c:ptCount val="13"/>
                <c:pt idx="1">
                  <c:v>4.651774610947753E-2</c:v>
                </c:pt>
                <c:pt idx="2">
                  <c:v>4.6409145058043694E-2</c:v>
                </c:pt>
                <c:pt idx="3">
                  <c:v>5.2538718586821222E-2</c:v>
                </c:pt>
                <c:pt idx="4">
                  <c:v>7.9174692510980971E-2</c:v>
                </c:pt>
                <c:pt idx="5">
                  <c:v>0.15120625097866414</c:v>
                </c:pt>
                <c:pt idx="6">
                  <c:v>0.1437769684021056</c:v>
                </c:pt>
                <c:pt idx="7">
                  <c:v>0.14147119023444843</c:v>
                </c:pt>
                <c:pt idx="8">
                  <c:v>0.12780121244386303</c:v>
                </c:pt>
                <c:pt idx="9">
                  <c:v>0.12051936681190899</c:v>
                </c:pt>
                <c:pt idx="10">
                  <c:v>0.14383334018414323</c:v>
                </c:pt>
                <c:pt idx="11">
                  <c:v>0.14043825674189986</c:v>
                </c:pt>
                <c:pt idx="12">
                  <c:v>0.131789075111702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021-4CF6-8402-F8E08740A47C}"/>
            </c:ext>
          </c:extLst>
        </c:ser>
        <c:ser>
          <c:idx val="1"/>
          <c:order val="1"/>
          <c:tx>
            <c:strRef>
              <c:f>'Summary S'!$B$37</c:f>
              <c:strCache>
                <c:ptCount val="1"/>
                <c:pt idx="0">
                  <c:v>1 day R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ummary S'!$E$32:$Q$32</c:f>
              <c:numCache>
                <c:formatCode>0.000</c:formatCode>
                <c:ptCount val="13"/>
                <c:pt idx="0">
                  <c:v>0</c:v>
                </c:pt>
                <c:pt idx="1">
                  <c:v>0.1311861144258796</c:v>
                </c:pt>
                <c:pt idx="2">
                  <c:v>0.26771983493964685</c:v>
                </c:pt>
                <c:pt idx="3">
                  <c:v>0.44529431011204429</c:v>
                </c:pt>
                <c:pt idx="4">
                  <c:v>0.59086803139343125</c:v>
                </c:pt>
                <c:pt idx="5">
                  <c:v>0.73465921731218886</c:v>
                </c:pt>
                <c:pt idx="6">
                  <c:v>0.86554824251096341</c:v>
                </c:pt>
                <c:pt idx="7">
                  <c:v>1.0055197097955157</c:v>
                </c:pt>
                <c:pt idx="8">
                  <c:v>1.1721867662013485</c:v>
                </c:pt>
                <c:pt idx="9">
                  <c:v>1.3416125082874408</c:v>
                </c:pt>
                <c:pt idx="10">
                  <c:v>1.5028046346509125</c:v>
                </c:pt>
                <c:pt idx="11">
                  <c:v>1.6618322537883345</c:v>
                </c:pt>
                <c:pt idx="12">
                  <c:v>1.8487862602736138</c:v>
                </c:pt>
              </c:numCache>
            </c:numRef>
          </c:xVal>
          <c:yVal>
            <c:numRef>
              <c:f>'Summary S'!$E$34:$Q$34</c:f>
              <c:numCache>
                <c:formatCode>0.000</c:formatCode>
                <c:ptCount val="13"/>
                <c:pt idx="1">
                  <c:v>0.88741554780232723</c:v>
                </c:pt>
                <c:pt idx="2">
                  <c:v>0.75933769674511886</c:v>
                </c:pt>
                <c:pt idx="3">
                  <c:v>0.63598933348456266</c:v>
                </c:pt>
                <c:pt idx="4">
                  <c:v>0.54619215089054274</c:v>
                </c:pt>
                <c:pt idx="5">
                  <c:v>0.49197019020703614</c:v>
                </c:pt>
                <c:pt idx="6">
                  <c:v>0.44518354101762048</c:v>
                </c:pt>
                <c:pt idx="7">
                  <c:v>0.40716819134623838</c:v>
                </c:pt>
                <c:pt idx="8">
                  <c:v>0.38002470040127379</c:v>
                </c:pt>
                <c:pt idx="9">
                  <c:v>0.35786194327290638</c:v>
                </c:pt>
                <c:pt idx="10">
                  <c:v>0.34048989110659716</c:v>
                </c:pt>
                <c:pt idx="11">
                  <c:v>0.32052469942851192</c:v>
                </c:pt>
                <c:pt idx="12">
                  <c:v>0.303082601981059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021-4CF6-8402-F8E08740A47C}"/>
            </c:ext>
          </c:extLst>
        </c:ser>
        <c:ser>
          <c:idx val="2"/>
          <c:order val="2"/>
          <c:tx>
            <c:strRef>
              <c:f>'Summary S'!$B$43</c:f>
              <c:strCache>
                <c:ptCount val="1"/>
                <c:pt idx="0">
                  <c:v>0 days R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Dot"/>
              <a:round/>
            </a:ln>
            <a:effectLst/>
          </c:spPr>
          <c:marker>
            <c:symbol val="none"/>
          </c:marker>
          <c:xVal>
            <c:numRef>
              <c:f>'Summary S'!$E$38:$Q$38</c:f>
              <c:numCache>
                <c:formatCode>0.000</c:formatCode>
                <c:ptCount val="13"/>
                <c:pt idx="0">
                  <c:v>0</c:v>
                </c:pt>
                <c:pt idx="1">
                  <c:v>5.2754558470193592E-2</c:v>
                </c:pt>
                <c:pt idx="2">
                  <c:v>0.11777465788800257</c:v>
                </c:pt>
                <c:pt idx="3">
                  <c:v>0.21513504174208467</c:v>
                </c:pt>
                <c:pt idx="4">
                  <c:v>0.30634143446328016</c:v>
                </c:pt>
                <c:pt idx="5">
                  <c:v>0.4093465136323548</c:v>
                </c:pt>
                <c:pt idx="6">
                  <c:v>0.51222426884695593</c:v>
                </c:pt>
                <c:pt idx="7">
                  <c:v>0.64090634550152303</c:v>
                </c:pt>
                <c:pt idx="8">
                  <c:v>0.76980062874687938</c:v>
                </c:pt>
                <c:pt idx="9">
                  <c:v>0.91609585243694946</c:v>
                </c:pt>
                <c:pt idx="10">
                  <c:v>1.0687148325325377</c:v>
                </c:pt>
                <c:pt idx="11">
                  <c:v>1.2247715593989108</c:v>
                </c:pt>
                <c:pt idx="12">
                  <c:v>1.4051896028878834</c:v>
                </c:pt>
              </c:numCache>
            </c:numRef>
          </c:xVal>
          <c:yVal>
            <c:numRef>
              <c:f>'Summary S'!$E$40:$Q$40</c:f>
              <c:numCache>
                <c:formatCode>0.000</c:formatCode>
                <c:ptCount val="13"/>
                <c:pt idx="1">
                  <c:v>0.38860850441160533</c:v>
                </c:pt>
                <c:pt idx="2">
                  <c:v>0.2997559270105265</c:v>
                </c:pt>
                <c:pt idx="3">
                  <c:v>0.14456394764953584</c:v>
                </c:pt>
                <c:pt idx="4">
                  <c:v>0.14026369221813575</c:v>
                </c:pt>
                <c:pt idx="5">
                  <c:v>0.12983684057372349</c:v>
                </c:pt>
                <c:pt idx="6">
                  <c:v>9.4526185697186141E-2</c:v>
                </c:pt>
                <c:pt idx="7">
                  <c:v>3.7660183226429771E-2</c:v>
                </c:pt>
                <c:pt idx="8">
                  <c:v>3.2475038988930227E-2</c:v>
                </c:pt>
                <c:pt idx="9">
                  <c:v>3.3261098233001059E-2</c:v>
                </c:pt>
                <c:pt idx="10">
                  <c:v>3.9376742898925739E-2</c:v>
                </c:pt>
                <c:pt idx="11">
                  <c:v>2.6982145544250744E-2</c:v>
                </c:pt>
                <c:pt idx="12">
                  <c:v>1.8111613222656895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021-4CF6-8402-F8E08740A4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316720"/>
        <c:axId val="261317112"/>
      </c:scatterChart>
      <c:valAx>
        <c:axId val="261316720"/>
        <c:scaling>
          <c:orientation val="minMax"/>
          <c:max val="3"/>
          <c:min val="0"/>
        </c:scaling>
        <c:delete val="0"/>
        <c:axPos val="b"/>
        <c:title>
          <c:tx>
            <c:strRef>
              <c:f>'Summary S'!$T$4</c:f>
              <c:strCache>
                <c:ptCount val="1"/>
                <c:pt idx="0">
                  <c:v>Acc. salt-frost scaling [kg/m²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317112"/>
        <c:crosses val="autoZero"/>
        <c:crossBetween val="midCat"/>
      </c:valAx>
      <c:valAx>
        <c:axId val="261317112"/>
        <c:scaling>
          <c:orientation val="minMax"/>
          <c:max val="0.5"/>
          <c:min val="0"/>
        </c:scaling>
        <c:delete val="0"/>
        <c:axPos val="l"/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316720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00% CEM I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20383737373737373"/>
          <c:y val="0.17774722222222222"/>
          <c:w val="0.72191919191919196"/>
          <c:h val="0.62204016615821056"/>
        </c:manualLayout>
      </c:layout>
      <c:scatterChart>
        <c:scatterStyle val="smoothMarker"/>
        <c:varyColors val="0"/>
        <c:ser>
          <c:idx val="7"/>
          <c:order val="0"/>
          <c:tx>
            <c:strRef>
              <c:f>'Uttorkning och absorption'!$A$114</c:f>
              <c:strCache>
                <c:ptCount val="1"/>
                <c:pt idx="0">
                  <c:v>0 days resaturation</c:v>
                </c:pt>
              </c:strCache>
            </c:strRef>
          </c:tx>
          <c:spPr>
            <a:ln w="12700">
              <a:solidFill>
                <a:schemeClr val="tx1"/>
              </a:solidFill>
              <a:prstDash val="lgDashDot"/>
            </a:ln>
          </c:spPr>
          <c:marker>
            <c:symbol val="none"/>
          </c:marker>
          <c:xVal>
            <c:numRef>
              <c:f>'Uttorkning och absorption'!$C$107:$L$107</c:f>
              <c:numCache>
                <c:formatCode>0.0</c:formatCode>
                <c:ptCount val="10"/>
                <c:pt idx="0">
                  <c:v>0</c:v>
                </c:pt>
                <c:pt idx="1">
                  <c:v>1.2013888888832298</c:v>
                </c:pt>
                <c:pt idx="2">
                  <c:v>3.9652777777737356</c:v>
                </c:pt>
                <c:pt idx="3">
                  <c:v>7.1006944444379769</c:v>
                </c:pt>
                <c:pt idx="4">
                  <c:v>10.930555555554747</c:v>
                </c:pt>
                <c:pt idx="5">
                  <c:v>13.90625</c:v>
                </c:pt>
                <c:pt idx="6">
                  <c:v>17.979166666664241</c:v>
                </c:pt>
                <c:pt idx="7">
                  <c:v>20.954861111109494</c:v>
                </c:pt>
                <c:pt idx="8">
                  <c:v>24.972222222218988</c:v>
                </c:pt>
                <c:pt idx="9">
                  <c:v>27.98263888888323</c:v>
                </c:pt>
              </c:numCache>
            </c:numRef>
          </c:xVal>
          <c:yVal>
            <c:numRef>
              <c:f>'Uttorkning och absorption'!$C$114:$L$114</c:f>
              <c:numCache>
                <c:formatCode>0.0</c:formatCode>
                <c:ptCount val="10"/>
                <c:pt idx="0">
                  <c:v>0</c:v>
                </c:pt>
                <c:pt idx="1">
                  <c:v>-2.3333333333333335</c:v>
                </c:pt>
                <c:pt idx="2">
                  <c:v>-4.1000000000000227</c:v>
                </c:pt>
                <c:pt idx="3">
                  <c:v>-5.2000000000000455</c:v>
                </c:pt>
                <c:pt idx="4">
                  <c:v>-6.1333333333333639</c:v>
                </c:pt>
                <c:pt idx="5">
                  <c:v>-6.7000000000000455</c:v>
                </c:pt>
                <c:pt idx="6">
                  <c:v>-7.333333333333333</c:v>
                </c:pt>
                <c:pt idx="7">
                  <c:v>-7.7333333333333867</c:v>
                </c:pt>
                <c:pt idx="8">
                  <c:v>-8.2333333333333858</c:v>
                </c:pt>
                <c:pt idx="9">
                  <c:v>-8.533333333333340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9235-4F74-BB1E-60E6C5393BE0}"/>
            </c:ext>
          </c:extLst>
        </c:ser>
        <c:ser>
          <c:idx val="8"/>
          <c:order val="1"/>
          <c:tx>
            <c:strRef>
              <c:f>'Uttorkning och absorption'!$A$100</c:f>
              <c:strCache>
                <c:ptCount val="1"/>
                <c:pt idx="0">
                  <c:v>1 day resaturation</c:v>
                </c:pt>
              </c:strCache>
            </c:strRef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none"/>
          </c:marker>
          <c:xVal>
            <c:numRef>
              <c:f>'Uttorkning och absorption'!$C$93:$N$93</c:f>
              <c:numCache>
                <c:formatCode>0.0</c:formatCode>
                <c:ptCount val="12"/>
                <c:pt idx="0">
                  <c:v>0</c:v>
                </c:pt>
                <c:pt idx="1">
                  <c:v>1.2013888888832298</c:v>
                </c:pt>
                <c:pt idx="2">
                  <c:v>3.9652777777737356</c:v>
                </c:pt>
                <c:pt idx="3">
                  <c:v>7.1006944444379769</c:v>
                </c:pt>
                <c:pt idx="4">
                  <c:v>10.930555555554747</c:v>
                </c:pt>
                <c:pt idx="5">
                  <c:v>13.90625</c:v>
                </c:pt>
                <c:pt idx="6">
                  <c:v>17.979166666664241</c:v>
                </c:pt>
                <c:pt idx="7">
                  <c:v>20.954861111109494</c:v>
                </c:pt>
                <c:pt idx="8">
                  <c:v>24.972222222218988</c:v>
                </c:pt>
                <c:pt idx="9">
                  <c:v>27.98263888888323</c:v>
                </c:pt>
                <c:pt idx="10">
                  <c:v>30.979166666664241</c:v>
                </c:pt>
                <c:pt idx="11">
                  <c:v>31.979166666664241</c:v>
                </c:pt>
              </c:numCache>
            </c:numRef>
          </c:xVal>
          <c:yVal>
            <c:numRef>
              <c:f>'Uttorkning och absorption'!$C$100:$N$100</c:f>
              <c:numCache>
                <c:formatCode>0.0</c:formatCode>
                <c:ptCount val="12"/>
                <c:pt idx="0">
                  <c:v>0</c:v>
                </c:pt>
                <c:pt idx="1">
                  <c:v>-2.0333333333333408</c:v>
                </c:pt>
                <c:pt idx="2">
                  <c:v>-3.2999999999999923</c:v>
                </c:pt>
                <c:pt idx="3">
                  <c:v>-4.4333333333333185</c:v>
                </c:pt>
                <c:pt idx="4">
                  <c:v>-5.3666666666666361</c:v>
                </c:pt>
                <c:pt idx="5">
                  <c:v>-5.9666666666666588</c:v>
                </c:pt>
                <c:pt idx="6">
                  <c:v>-6.6666666666667043</c:v>
                </c:pt>
                <c:pt idx="7">
                  <c:v>-7.1000000000000227</c:v>
                </c:pt>
                <c:pt idx="8">
                  <c:v>-7.6000000000000227</c:v>
                </c:pt>
                <c:pt idx="9">
                  <c:v>-7.9333333333333185</c:v>
                </c:pt>
                <c:pt idx="10">
                  <c:v>-8.2333333333333485</c:v>
                </c:pt>
                <c:pt idx="11">
                  <c:v>-3.166666666666666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9235-4F74-BB1E-60E6C5393BE0}"/>
            </c:ext>
          </c:extLst>
        </c:ser>
        <c:ser>
          <c:idx val="6"/>
          <c:order val="2"/>
          <c:tx>
            <c:strRef>
              <c:f>'Uttorkning och absorption'!$A$86</c:f>
              <c:strCache>
                <c:ptCount val="1"/>
                <c:pt idx="0">
                  <c:v>28 days resaturation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'Uttorkning och absorption'!$C$79:$O$79</c:f>
              <c:numCache>
                <c:formatCode>0.0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4.9479166666715173</c:v>
                </c:pt>
                <c:pt idx="3">
                  <c:v>8</c:v>
                </c:pt>
                <c:pt idx="4">
                  <c:v>11.947916666671517</c:v>
                </c:pt>
                <c:pt idx="5">
                  <c:v>14.916666666671517</c:v>
                </c:pt>
                <c:pt idx="6">
                  <c:v>18.972222222226264</c:v>
                </c:pt>
                <c:pt idx="7">
                  <c:v>22</c:v>
                </c:pt>
                <c:pt idx="8">
                  <c:v>25.951388888890506</c:v>
                </c:pt>
                <c:pt idx="9">
                  <c:v>28.982638888890506</c:v>
                </c:pt>
                <c:pt idx="10">
                  <c:v>31</c:v>
                </c:pt>
                <c:pt idx="11">
                  <c:v>31</c:v>
                </c:pt>
                <c:pt idx="12">
                  <c:v>59</c:v>
                </c:pt>
              </c:numCache>
            </c:numRef>
          </c:xVal>
          <c:yVal>
            <c:numRef>
              <c:f>'Uttorkning och absorption'!$C$86:$O$86</c:f>
              <c:numCache>
                <c:formatCode>0.0</c:formatCode>
                <c:ptCount val="13"/>
                <c:pt idx="0">
                  <c:v>0</c:v>
                </c:pt>
                <c:pt idx="1">
                  <c:v>-2.1999999999999695</c:v>
                </c:pt>
                <c:pt idx="2">
                  <c:v>-4.6333333333333258</c:v>
                </c:pt>
                <c:pt idx="3">
                  <c:v>-5.7666666666666133</c:v>
                </c:pt>
                <c:pt idx="4">
                  <c:v>-6.9333333333333185</c:v>
                </c:pt>
                <c:pt idx="5">
                  <c:v>-7.5666666666666442</c:v>
                </c:pt>
                <c:pt idx="6">
                  <c:v>-8.3666666666666369</c:v>
                </c:pt>
                <c:pt idx="7">
                  <c:v>-8.8999999999999773</c:v>
                </c:pt>
                <c:pt idx="8">
                  <c:v>-9.4333333333333176</c:v>
                </c:pt>
                <c:pt idx="9">
                  <c:v>-9.8333333333332948</c:v>
                </c:pt>
                <c:pt idx="10">
                  <c:v>-10.266666666666614</c:v>
                </c:pt>
                <c:pt idx="11">
                  <c:v>-10.133333333333288</c:v>
                </c:pt>
                <c:pt idx="12">
                  <c:v>4.100000000000060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9235-4F74-BB1E-60E6C5393B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317896"/>
        <c:axId val="261318288"/>
      </c:scatterChart>
      <c:valAx>
        <c:axId val="261317896"/>
        <c:scaling>
          <c:orientation val="minMax"/>
          <c:max val="62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ays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low"/>
        <c:crossAx val="261318288"/>
        <c:crosses val="autoZero"/>
        <c:crossBetween val="midCat"/>
        <c:majorUnit val="14"/>
      </c:valAx>
      <c:valAx>
        <c:axId val="261318288"/>
        <c:scaling>
          <c:orientation val="minMax"/>
          <c:max val="5"/>
          <c:min val="-20"/>
        </c:scaling>
        <c:delete val="0"/>
        <c:axPos val="l"/>
        <c:title>
          <c:tx>
            <c:strRef>
              <c:f>'Uttorkning och absorption'!$A$85</c:f>
              <c:strCache>
                <c:ptCount val="1"/>
                <c:pt idx="0">
                  <c:v>Mass change [g]</c:v>
                </c:pt>
              </c:strCache>
            </c:strRef>
          </c:tx>
          <c:overlay val="0"/>
          <c:txPr>
            <a:bodyPr rot="-5400000" vert="horz"/>
            <a:lstStyle/>
            <a:p>
              <a:pPr>
                <a:defRPr/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ln/>
        </c:spPr>
        <c:crossAx val="26131789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0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35 mass% Fly ash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6535252525252525"/>
          <c:y val="0.17421944444444445"/>
          <c:w val="0.76707359664719332"/>
          <c:h val="0.6436708333333333"/>
        </c:manualLayout>
      </c:layout>
      <c:scatterChart>
        <c:scatterStyle val="smoothMarker"/>
        <c:varyColors val="0"/>
        <c:ser>
          <c:idx val="7"/>
          <c:order val="0"/>
          <c:tx>
            <c:strRef>
              <c:f>'Uttorkning och absorption'!$A$114</c:f>
              <c:strCache>
                <c:ptCount val="1"/>
                <c:pt idx="0">
                  <c:v>0 days resaturation</c:v>
                </c:pt>
              </c:strCache>
            </c:strRef>
          </c:tx>
          <c:spPr>
            <a:ln w="12700">
              <a:solidFill>
                <a:schemeClr val="tx1"/>
              </a:solidFill>
              <a:prstDash val="lgDashDot"/>
            </a:ln>
          </c:spPr>
          <c:marker>
            <c:symbol val="none"/>
          </c:marker>
          <c:xVal>
            <c:numRef>
              <c:f>'Uttorkning och absorption'!$C$151:$L$151</c:f>
              <c:numCache>
                <c:formatCode>0.0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4</c:v>
                </c:pt>
                <c:pt idx="3">
                  <c:v>7</c:v>
                </c:pt>
                <c:pt idx="4">
                  <c:v>11</c:v>
                </c:pt>
                <c:pt idx="5">
                  <c:v>14</c:v>
                </c:pt>
                <c:pt idx="6">
                  <c:v>18</c:v>
                </c:pt>
                <c:pt idx="7">
                  <c:v>21</c:v>
                </c:pt>
                <c:pt idx="8">
                  <c:v>25</c:v>
                </c:pt>
                <c:pt idx="9">
                  <c:v>27.951388888890506</c:v>
                </c:pt>
              </c:numCache>
            </c:numRef>
          </c:xVal>
          <c:yVal>
            <c:numRef>
              <c:f>'Uttorkning och absorption'!$C$158:$L$158</c:f>
              <c:numCache>
                <c:formatCode>0.0</c:formatCode>
                <c:ptCount val="10"/>
                <c:pt idx="0">
                  <c:v>0</c:v>
                </c:pt>
                <c:pt idx="1">
                  <c:v>-2.9999999999999623</c:v>
                </c:pt>
                <c:pt idx="2">
                  <c:v>-6.3666666666666742</c:v>
                </c:pt>
                <c:pt idx="3">
                  <c:v>-8.033333333333303</c:v>
                </c:pt>
                <c:pt idx="4">
                  <c:v>-9.5333333333333403</c:v>
                </c:pt>
                <c:pt idx="5">
                  <c:v>-10.366666666666637</c:v>
                </c:pt>
                <c:pt idx="6">
                  <c:v>-11.266666666666689</c:v>
                </c:pt>
                <c:pt idx="7">
                  <c:v>-11.766666666666689</c:v>
                </c:pt>
                <c:pt idx="8">
                  <c:v>-12.399999999999977</c:v>
                </c:pt>
                <c:pt idx="9">
                  <c:v>-12.76666666666665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963-4BE0-AC26-736EB5970DD8}"/>
            </c:ext>
          </c:extLst>
        </c:ser>
        <c:ser>
          <c:idx val="8"/>
          <c:order val="1"/>
          <c:tx>
            <c:strRef>
              <c:f>'Uttorkning och absorption'!$A$100</c:f>
              <c:strCache>
                <c:ptCount val="1"/>
                <c:pt idx="0">
                  <c:v>1 day resaturation</c:v>
                </c:pt>
              </c:strCache>
            </c:strRef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none"/>
          </c:marker>
          <c:xVal>
            <c:numRef>
              <c:f>'Uttorkning och absorption'!$C$137:$N$137</c:f>
              <c:numCache>
                <c:formatCode>0.0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4</c:v>
                </c:pt>
                <c:pt idx="3">
                  <c:v>7</c:v>
                </c:pt>
                <c:pt idx="4">
                  <c:v>11</c:v>
                </c:pt>
                <c:pt idx="5">
                  <c:v>14</c:v>
                </c:pt>
                <c:pt idx="6">
                  <c:v>18</c:v>
                </c:pt>
                <c:pt idx="7">
                  <c:v>21</c:v>
                </c:pt>
                <c:pt idx="8">
                  <c:v>25</c:v>
                </c:pt>
                <c:pt idx="9">
                  <c:v>28.951388888890506</c:v>
                </c:pt>
                <c:pt idx="10">
                  <c:v>31</c:v>
                </c:pt>
                <c:pt idx="11">
                  <c:v>33</c:v>
                </c:pt>
              </c:numCache>
            </c:numRef>
          </c:xVal>
          <c:yVal>
            <c:numRef>
              <c:f>'Uttorkning och absorption'!$C$144:$N$144</c:f>
              <c:numCache>
                <c:formatCode>0.0</c:formatCode>
                <c:ptCount val="12"/>
                <c:pt idx="0">
                  <c:v>0</c:v>
                </c:pt>
                <c:pt idx="1">
                  <c:v>-2.033333333333303</c:v>
                </c:pt>
                <c:pt idx="2">
                  <c:v>-4.2333333333333485</c:v>
                </c:pt>
                <c:pt idx="3">
                  <c:v>-5.6333333333333639</c:v>
                </c:pt>
                <c:pt idx="4">
                  <c:v>-7.0333333333333412</c:v>
                </c:pt>
                <c:pt idx="5">
                  <c:v>-7.833333333333333</c:v>
                </c:pt>
                <c:pt idx="6">
                  <c:v>-8.7333333333333485</c:v>
                </c:pt>
                <c:pt idx="7">
                  <c:v>-9.3333333333333339</c:v>
                </c:pt>
                <c:pt idx="8">
                  <c:v>-10.03333333333334</c:v>
                </c:pt>
                <c:pt idx="9">
                  <c:v>-10.433333333333318</c:v>
                </c:pt>
                <c:pt idx="10">
                  <c:v>-10.633333333333363</c:v>
                </c:pt>
                <c:pt idx="11">
                  <c:v>-4.533333333333341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4963-4BE0-AC26-736EB5970DD8}"/>
            </c:ext>
          </c:extLst>
        </c:ser>
        <c:ser>
          <c:idx val="6"/>
          <c:order val="2"/>
          <c:tx>
            <c:strRef>
              <c:f>'Uttorkning och absorption'!$A$86</c:f>
              <c:strCache>
                <c:ptCount val="1"/>
                <c:pt idx="0">
                  <c:v>28 days resaturation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'Uttorkning och absorption'!$C$123:$O$123</c:f>
              <c:numCache>
                <c:formatCode>0.0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7.9166666666715173</c:v>
                </c:pt>
                <c:pt idx="4">
                  <c:v>11.972222222226264</c:v>
                </c:pt>
                <c:pt idx="5">
                  <c:v>15</c:v>
                </c:pt>
                <c:pt idx="6">
                  <c:v>18.951388888890506</c:v>
                </c:pt>
                <c:pt idx="7">
                  <c:v>21.982638888890506</c:v>
                </c:pt>
                <c:pt idx="8">
                  <c:v>25.951388888890506</c:v>
                </c:pt>
                <c:pt idx="9">
                  <c:v>29.086805555554747</c:v>
                </c:pt>
                <c:pt idx="10">
                  <c:v>31</c:v>
                </c:pt>
                <c:pt idx="11">
                  <c:v>31</c:v>
                </c:pt>
                <c:pt idx="12">
                  <c:v>59</c:v>
                </c:pt>
              </c:numCache>
            </c:numRef>
          </c:xVal>
          <c:yVal>
            <c:numRef>
              <c:f>'Uttorkning och absorption'!$C$130:$O$130</c:f>
              <c:numCache>
                <c:formatCode>0.0</c:formatCode>
                <c:ptCount val="13"/>
                <c:pt idx="0">
                  <c:v>0</c:v>
                </c:pt>
                <c:pt idx="1">
                  <c:v>-3.6666666666666665</c:v>
                </c:pt>
                <c:pt idx="2">
                  <c:v>-7.7000000000000073</c:v>
                </c:pt>
                <c:pt idx="3">
                  <c:v>-9.3999999999999773</c:v>
                </c:pt>
                <c:pt idx="4">
                  <c:v>-11.133333333333326</c:v>
                </c:pt>
                <c:pt idx="5">
                  <c:v>-12.133333333333326</c:v>
                </c:pt>
                <c:pt idx="6">
                  <c:v>-13.199999999999969</c:v>
                </c:pt>
                <c:pt idx="7">
                  <c:v>-13.933333333333357</c:v>
                </c:pt>
                <c:pt idx="8">
                  <c:v>-14.633333333333326</c:v>
                </c:pt>
                <c:pt idx="9">
                  <c:v>-15.133333333333326</c:v>
                </c:pt>
                <c:pt idx="10">
                  <c:v>-15.699999999999969</c:v>
                </c:pt>
                <c:pt idx="11">
                  <c:v>-15.699999999999971</c:v>
                </c:pt>
                <c:pt idx="12">
                  <c:v>3.666666666666666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4963-4BE0-AC26-736EB5970D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319072"/>
        <c:axId val="261319464"/>
      </c:scatterChart>
      <c:valAx>
        <c:axId val="261319072"/>
        <c:scaling>
          <c:orientation val="minMax"/>
          <c:max val="62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ays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low"/>
        <c:crossAx val="261319464"/>
        <c:crosses val="autoZero"/>
        <c:crossBetween val="midCat"/>
        <c:majorUnit val="14"/>
      </c:valAx>
      <c:valAx>
        <c:axId val="261319464"/>
        <c:scaling>
          <c:orientation val="minMax"/>
          <c:max val="5"/>
          <c:min val="-20"/>
        </c:scaling>
        <c:delete val="0"/>
        <c:axPos val="l"/>
        <c:numFmt formatCode="0" sourceLinked="0"/>
        <c:majorTickMark val="in"/>
        <c:minorTickMark val="none"/>
        <c:tickLblPos val="nextTo"/>
        <c:spPr>
          <a:ln/>
        </c:spPr>
        <c:crossAx val="26131907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0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35 mass% Slag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5893838383838385"/>
          <c:y val="0.17657111111111112"/>
          <c:w val="0.76681818181818184"/>
          <c:h val="0.64131888888888888"/>
        </c:manualLayout>
      </c:layout>
      <c:scatterChart>
        <c:scatterStyle val="smoothMarker"/>
        <c:varyColors val="0"/>
        <c:ser>
          <c:idx val="7"/>
          <c:order val="0"/>
          <c:tx>
            <c:strRef>
              <c:f>'Uttorkning och absorption'!$A$114</c:f>
              <c:strCache>
                <c:ptCount val="1"/>
                <c:pt idx="0">
                  <c:v>0 days resaturation</c:v>
                </c:pt>
              </c:strCache>
            </c:strRef>
          </c:tx>
          <c:spPr>
            <a:ln w="12700">
              <a:solidFill>
                <a:schemeClr val="tx1"/>
              </a:solidFill>
              <a:prstDash val="lgDashDot"/>
            </a:ln>
          </c:spPr>
          <c:marker>
            <c:symbol val="none"/>
          </c:marker>
          <c:xVal>
            <c:numRef>
              <c:f>'Uttorkning och absorption'!$C$151:$L$151</c:f>
              <c:numCache>
                <c:formatCode>0.0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4</c:v>
                </c:pt>
                <c:pt idx="3">
                  <c:v>7</c:v>
                </c:pt>
                <c:pt idx="4">
                  <c:v>11</c:v>
                </c:pt>
                <c:pt idx="5">
                  <c:v>14</c:v>
                </c:pt>
                <c:pt idx="6">
                  <c:v>18</c:v>
                </c:pt>
                <c:pt idx="7">
                  <c:v>21</c:v>
                </c:pt>
                <c:pt idx="8">
                  <c:v>25</c:v>
                </c:pt>
                <c:pt idx="9">
                  <c:v>27.951388888890506</c:v>
                </c:pt>
              </c:numCache>
            </c:numRef>
          </c:xVal>
          <c:yVal>
            <c:numRef>
              <c:f>'Uttorkning och absorption'!$C$200:$L$200</c:f>
              <c:numCache>
                <c:formatCode>0.0</c:formatCode>
                <c:ptCount val="10"/>
                <c:pt idx="0">
                  <c:v>0</c:v>
                </c:pt>
                <c:pt idx="1">
                  <c:v>-1.533333333333341</c:v>
                </c:pt>
                <c:pt idx="2">
                  <c:v>-3.066666666666682</c:v>
                </c:pt>
                <c:pt idx="3">
                  <c:v>-3.8666666666666365</c:v>
                </c:pt>
                <c:pt idx="4">
                  <c:v>-4.666666666666667</c:v>
                </c:pt>
                <c:pt idx="5">
                  <c:v>-5.1000000000000227</c:v>
                </c:pt>
                <c:pt idx="6">
                  <c:v>-5.5666666666666815</c:v>
                </c:pt>
                <c:pt idx="7">
                  <c:v>-5.8666666666666361</c:v>
                </c:pt>
                <c:pt idx="8">
                  <c:v>-6.2333333333333103</c:v>
                </c:pt>
                <c:pt idx="9">
                  <c:v>-6.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9948-4F1C-8DBD-59121312A007}"/>
            </c:ext>
          </c:extLst>
        </c:ser>
        <c:ser>
          <c:idx val="8"/>
          <c:order val="1"/>
          <c:tx>
            <c:strRef>
              <c:f>'Uttorkning och absorption'!$A$100</c:f>
              <c:strCache>
                <c:ptCount val="1"/>
                <c:pt idx="0">
                  <c:v>1 day resaturation</c:v>
                </c:pt>
              </c:strCache>
            </c:strRef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none"/>
          </c:marker>
          <c:xVal>
            <c:numRef>
              <c:f>'Uttorkning och absorption'!$C$137:$N$137</c:f>
              <c:numCache>
                <c:formatCode>0.0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4</c:v>
                </c:pt>
                <c:pt idx="3">
                  <c:v>7</c:v>
                </c:pt>
                <c:pt idx="4">
                  <c:v>11</c:v>
                </c:pt>
                <c:pt idx="5">
                  <c:v>14</c:v>
                </c:pt>
                <c:pt idx="6">
                  <c:v>18</c:v>
                </c:pt>
                <c:pt idx="7">
                  <c:v>21</c:v>
                </c:pt>
                <c:pt idx="8">
                  <c:v>25</c:v>
                </c:pt>
                <c:pt idx="9">
                  <c:v>28.951388888890506</c:v>
                </c:pt>
                <c:pt idx="10">
                  <c:v>31</c:v>
                </c:pt>
                <c:pt idx="11">
                  <c:v>33</c:v>
                </c:pt>
              </c:numCache>
            </c:numRef>
          </c:xVal>
          <c:yVal>
            <c:numRef>
              <c:f>'Uttorkning och absorption'!$C$186:$N$186</c:f>
              <c:numCache>
                <c:formatCode>0.0</c:formatCode>
                <c:ptCount val="12"/>
                <c:pt idx="0">
                  <c:v>0</c:v>
                </c:pt>
                <c:pt idx="1">
                  <c:v>-1.2333333333333105</c:v>
                </c:pt>
                <c:pt idx="2">
                  <c:v>-2.3333333333332953</c:v>
                </c:pt>
                <c:pt idx="3">
                  <c:v>-2.966666666666621</c:v>
                </c:pt>
                <c:pt idx="4">
                  <c:v>-3.7000000000000077</c:v>
                </c:pt>
                <c:pt idx="5">
                  <c:v>-4.166666666666667</c:v>
                </c:pt>
                <c:pt idx="6">
                  <c:v>-4.6333333333333258</c:v>
                </c:pt>
                <c:pt idx="7">
                  <c:v>-4.9999999999999618</c:v>
                </c:pt>
                <c:pt idx="8">
                  <c:v>-5.3999999999999391</c:v>
                </c:pt>
                <c:pt idx="9">
                  <c:v>-5.6333333333333258</c:v>
                </c:pt>
                <c:pt idx="10">
                  <c:v>-5.666666666666667</c:v>
                </c:pt>
                <c:pt idx="11">
                  <c:v>-1.266666666666651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9948-4F1C-8DBD-59121312A007}"/>
            </c:ext>
          </c:extLst>
        </c:ser>
        <c:ser>
          <c:idx val="6"/>
          <c:order val="2"/>
          <c:tx>
            <c:strRef>
              <c:f>'Uttorkning och absorption'!$A$86</c:f>
              <c:strCache>
                <c:ptCount val="1"/>
                <c:pt idx="0">
                  <c:v>28 days resaturation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'Uttorkning och absorption'!$C$123:$O$123</c:f>
              <c:numCache>
                <c:formatCode>0.0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7.9166666666715173</c:v>
                </c:pt>
                <c:pt idx="4">
                  <c:v>11.972222222226264</c:v>
                </c:pt>
                <c:pt idx="5">
                  <c:v>15</c:v>
                </c:pt>
                <c:pt idx="6">
                  <c:v>18.951388888890506</c:v>
                </c:pt>
                <c:pt idx="7">
                  <c:v>21.982638888890506</c:v>
                </c:pt>
                <c:pt idx="8">
                  <c:v>25.951388888890506</c:v>
                </c:pt>
                <c:pt idx="9">
                  <c:v>29.086805555554747</c:v>
                </c:pt>
                <c:pt idx="10">
                  <c:v>31</c:v>
                </c:pt>
                <c:pt idx="11">
                  <c:v>31</c:v>
                </c:pt>
                <c:pt idx="12">
                  <c:v>59</c:v>
                </c:pt>
              </c:numCache>
            </c:numRef>
          </c:xVal>
          <c:yVal>
            <c:numRef>
              <c:f>'Uttorkning och absorption'!$C$172:$O$172</c:f>
              <c:numCache>
                <c:formatCode>0.0</c:formatCode>
                <c:ptCount val="13"/>
                <c:pt idx="0">
                  <c:v>0</c:v>
                </c:pt>
                <c:pt idx="1">
                  <c:v>-2.3333333333332953</c:v>
                </c:pt>
                <c:pt idx="2">
                  <c:v>-4.2333333333333485</c:v>
                </c:pt>
                <c:pt idx="3">
                  <c:v>-5.0999999999999845</c:v>
                </c:pt>
                <c:pt idx="4">
                  <c:v>-5.9333333333332803</c:v>
                </c:pt>
                <c:pt idx="5">
                  <c:v>-6.4666666666666215</c:v>
                </c:pt>
                <c:pt idx="6">
                  <c:v>-7</c:v>
                </c:pt>
                <c:pt idx="7">
                  <c:v>-7.3666666666666361</c:v>
                </c:pt>
                <c:pt idx="8">
                  <c:v>-7.7999999999999545</c:v>
                </c:pt>
                <c:pt idx="9">
                  <c:v>-8.0999999999999854</c:v>
                </c:pt>
                <c:pt idx="10">
                  <c:v>-8.4666666666666597</c:v>
                </c:pt>
                <c:pt idx="11">
                  <c:v>-8.4666666666666615</c:v>
                </c:pt>
                <c:pt idx="12">
                  <c:v>3.600000000000022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9948-4F1C-8DBD-59121312A0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958888"/>
        <c:axId val="259959280"/>
      </c:scatterChart>
      <c:valAx>
        <c:axId val="259958888"/>
        <c:scaling>
          <c:orientation val="minMax"/>
          <c:max val="62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ays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low"/>
        <c:crossAx val="259959280"/>
        <c:crosses val="autoZero"/>
        <c:crossBetween val="midCat"/>
        <c:majorUnit val="14"/>
      </c:valAx>
      <c:valAx>
        <c:axId val="259959280"/>
        <c:scaling>
          <c:orientation val="minMax"/>
          <c:max val="5"/>
          <c:min val="-20"/>
        </c:scaling>
        <c:delete val="0"/>
        <c:axPos val="l"/>
        <c:numFmt formatCode="0" sourceLinked="0"/>
        <c:majorTickMark val="in"/>
        <c:minorTickMark val="none"/>
        <c:tickLblPos val="nextTo"/>
        <c:spPr>
          <a:ln/>
        </c:spPr>
        <c:crossAx val="25995888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0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Henriks resultat'!$Q$3</c:f>
          <c:strCache>
            <c:ptCount val="1"/>
            <c:pt idx="0">
              <c:v>100% CEM I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sz="1000"/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51919191919191"/>
          <c:y val="0.18756340864382909"/>
          <c:w val="0.71756010101010104"/>
          <c:h val="0.64623854919626134"/>
        </c:manualLayout>
      </c:layout>
      <c:scatterChart>
        <c:scatterStyle val="lineMarker"/>
        <c:varyColors val="0"/>
        <c:ser>
          <c:idx val="4"/>
          <c:order val="0"/>
          <c:tx>
            <c:strRef>
              <c:f>'Henriks resultat'!$A$3</c:f>
              <c:strCache>
                <c:ptCount val="1"/>
                <c:pt idx="0">
                  <c:v>4 h FTC, 36 days IC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Henriks resultat'!$B$1:$F$1</c:f>
              <c:numCache>
                <c:formatCode>0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xVal>
          <c:yVal>
            <c:numRef>
              <c:f>'Henriks resultat'!$B$20:$F$20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23416997293587535</c:v>
                </c:pt>
                <c:pt idx="2">
                  <c:v>0.49397450203908527</c:v>
                </c:pt>
                <c:pt idx="3">
                  <c:v>0.75547668386860867</c:v>
                </c:pt>
                <c:pt idx="4">
                  <c:v>1.01676665910734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4B7-42BD-9DBD-BF89CEF10456}"/>
            </c:ext>
          </c:extLst>
        </c:ser>
        <c:ser>
          <c:idx val="5"/>
          <c:order val="1"/>
          <c:tx>
            <c:strRef>
              <c:f>'Henriks resultat'!$H$3</c:f>
              <c:strCache>
                <c:ptCount val="1"/>
                <c:pt idx="0">
                  <c:v>2 h FTC, 36 days IC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'Henriks resultat'!$B$1:$F$1</c:f>
              <c:numCache>
                <c:formatCode>0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xVal>
          <c:yVal>
            <c:numRef>
              <c:f>'Henriks resultat'!$I$20:$M$20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15359513041321846</c:v>
                </c:pt>
                <c:pt idx="2">
                  <c:v>0.28855852215514571</c:v>
                </c:pt>
                <c:pt idx="3">
                  <c:v>0.43239214939206128</c:v>
                </c:pt>
                <c:pt idx="4">
                  <c:v>0.5746766685162156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4B7-42BD-9DBD-BF89CEF10456}"/>
            </c:ext>
          </c:extLst>
        </c:ser>
        <c:ser>
          <c:idx val="2"/>
          <c:order val="2"/>
          <c:tx>
            <c:strRef>
              <c:f>'Henriks resultat'!$A$26</c:f>
              <c:strCache>
                <c:ptCount val="1"/>
                <c:pt idx="0">
                  <c:v>4 h FTC, 64 days IC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enriks resultat'!$B$1:$F$1</c:f>
              <c:numCache>
                <c:formatCode>0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xVal>
          <c:yVal>
            <c:numRef>
              <c:f>'Henriks resultat'!$B$43:$F$43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15620527147992555</c:v>
                </c:pt>
                <c:pt idx="2">
                  <c:v>0.34303195401073178</c:v>
                </c:pt>
                <c:pt idx="3">
                  <c:v>0.52440492715825571</c:v>
                </c:pt>
                <c:pt idx="4">
                  <c:v>0.7908303018940884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4B7-42BD-9DBD-BF89CEF10456}"/>
            </c:ext>
          </c:extLst>
        </c:ser>
        <c:ser>
          <c:idx val="3"/>
          <c:order val="3"/>
          <c:tx>
            <c:strRef>
              <c:f>'Henriks resultat'!$H$26</c:f>
              <c:strCache>
                <c:ptCount val="1"/>
                <c:pt idx="0">
                  <c:v>12 h FTC, 64 days IC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Henriks resultat'!$B$1:$F$1</c:f>
              <c:numCache>
                <c:formatCode>0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xVal>
          <c:yVal>
            <c:numRef>
              <c:f>'Henriks resultat'!$I$43:$M$43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18111832523857688</c:v>
                </c:pt>
                <c:pt idx="2">
                  <c:v>0.42050858030786636</c:v>
                </c:pt>
                <c:pt idx="3">
                  <c:v>0.6587529197868941</c:v>
                </c:pt>
                <c:pt idx="4">
                  <c:v>0.974049472381478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4B7-42BD-9DBD-BF89CEF104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960064"/>
        <c:axId val="259960456"/>
      </c:scatterChart>
      <c:valAx>
        <c:axId val="259960064"/>
        <c:scaling>
          <c:orientation val="minMax"/>
          <c:max val="28"/>
          <c:min val="0"/>
        </c:scaling>
        <c:delete val="0"/>
        <c:axPos val="b"/>
        <c:title>
          <c:tx>
            <c:strRef>
              <c:f>'Henriks resultat'!$O$3</c:f>
              <c:strCache>
                <c:ptCount val="1"/>
                <c:pt idx="0">
                  <c:v>Cycles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vert="horz"/>
            <a:lstStyle/>
            <a:p>
              <a:pPr>
                <a:defRPr/>
              </a:pPr>
              <a:endParaRPr lang="en-US"/>
            </a:p>
          </c:txPr>
        </c:title>
        <c:numFmt formatCode="0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59960456"/>
        <c:crosses val="autoZero"/>
        <c:crossBetween val="midCat"/>
        <c:majorUnit val="7"/>
      </c:valAx>
      <c:valAx>
        <c:axId val="259960456"/>
        <c:scaling>
          <c:orientation val="minMax"/>
          <c:max val="3"/>
          <c:min val="0"/>
        </c:scaling>
        <c:delete val="0"/>
        <c:axPos val="l"/>
        <c:title>
          <c:tx>
            <c:strRef>
              <c:f>'Henriks resultat'!$P$3</c:f>
              <c:strCache>
                <c:ptCount val="1"/>
                <c:pt idx="0">
                  <c:v>Acc. salt-frost scaling [kg/m²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-5400000" vert="horz"/>
            <a:lstStyle/>
            <a:p>
              <a:pPr>
                <a:defRPr/>
              </a:pPr>
              <a:endParaRPr lang="en-US"/>
            </a:p>
          </c:txPr>
        </c:title>
        <c:numFmt formatCode="#,##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59960064"/>
        <c:crosses val="autoZero"/>
        <c:crossBetween val="midCat"/>
        <c:majorUnit val="0.5"/>
      </c:valAx>
    </c:plotArea>
    <c:legend>
      <c:legendPos val="r"/>
      <c:layout>
        <c:manualLayout>
          <c:xMode val="edge"/>
          <c:yMode val="edge"/>
          <c:x val="0.21767676767676766"/>
          <c:y val="0.17622777777777779"/>
          <c:w val="0.69893939393939386"/>
          <c:h val="0.41356481481481477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 b="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mmary F'!$A$1</c:f>
          <c:strCache>
            <c:ptCount val="1"/>
            <c:pt idx="0">
              <c:v>35% Fly ash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35708238083142"/>
          <c:y val="0.16316541384886171"/>
          <c:w val="0.7870692574718483"/>
          <c:h val="0.67657682895489279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mmary F'!$A$4</c:f>
              <c:strCache>
                <c:ptCount val="1"/>
                <c:pt idx="0">
                  <c:v>0 days dried and carbonated 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ummary F'!$D$1:$P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F'!$D$2:$P$2</c:f>
              <c:numCache>
                <c:formatCode>0.000</c:formatCode>
                <c:ptCount val="13"/>
                <c:pt idx="0">
                  <c:v>0</c:v>
                </c:pt>
                <c:pt idx="1">
                  <c:v>0.98487200851172718</c:v>
                </c:pt>
                <c:pt idx="2">
                  <c:v>2.007219700956826</c:v>
                </c:pt>
                <c:pt idx="3">
                  <c:v>2.9372787470677046</c:v>
                </c:pt>
                <c:pt idx="4">
                  <c:v>3.7487143089274237</c:v>
                </c:pt>
                <c:pt idx="5">
                  <c:v>4.498291649572093</c:v>
                </c:pt>
                <c:pt idx="6">
                  <c:v>5.2076133999440515</c:v>
                </c:pt>
                <c:pt idx="7">
                  <c:v>5.836060565983864</c:v>
                </c:pt>
                <c:pt idx="8">
                  <c:v>6.4822057616954964</c:v>
                </c:pt>
                <c:pt idx="9">
                  <c:v>7.0714398023398495</c:v>
                </c:pt>
                <c:pt idx="10">
                  <c:v>7.681809619426808</c:v>
                </c:pt>
                <c:pt idx="11">
                  <c:v>8.2199310500972</c:v>
                </c:pt>
                <c:pt idx="12">
                  <c:v>8.701711630913063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897-4621-969E-BCAEDF62D75F}"/>
            </c:ext>
          </c:extLst>
        </c:ser>
        <c:ser>
          <c:idx val="1"/>
          <c:order val="1"/>
          <c:tx>
            <c:strRef>
              <c:f>'Summary F'!$A$10</c:f>
              <c:strCache>
                <c:ptCount val="1"/>
                <c:pt idx="0">
                  <c:v>87 days dried and carbonated 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Summary F'!$D$1:$P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F'!$D$8:$P$8</c:f>
              <c:numCache>
                <c:formatCode>0.000</c:formatCode>
                <c:ptCount val="13"/>
                <c:pt idx="0">
                  <c:v>0</c:v>
                </c:pt>
                <c:pt idx="1">
                  <c:v>0.27341000309552282</c:v>
                </c:pt>
                <c:pt idx="2">
                  <c:v>0.70562935569222718</c:v>
                </c:pt>
                <c:pt idx="3">
                  <c:v>1.0627700164677147</c:v>
                </c:pt>
                <c:pt idx="4">
                  <c:v>1.3760415118816249</c:v>
                </c:pt>
                <c:pt idx="5">
                  <c:v>1.6502760891584998</c:v>
                </c:pt>
                <c:pt idx="6">
                  <c:v>1.9177958435982598</c:v>
                </c:pt>
                <c:pt idx="7">
                  <c:v>2.1810320564268038</c:v>
                </c:pt>
                <c:pt idx="8">
                  <c:v>2.4332850624206435</c:v>
                </c:pt>
                <c:pt idx="9">
                  <c:v>2.6947144877047537</c:v>
                </c:pt>
                <c:pt idx="10">
                  <c:v>2.9516087549914261</c:v>
                </c:pt>
                <c:pt idx="11">
                  <c:v>3.2073752958241908</c:v>
                </c:pt>
                <c:pt idx="12">
                  <c:v>3.435351867831746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897-4621-969E-BCAEDF62D7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732576"/>
        <c:axId val="213732184"/>
      </c:scatterChart>
      <c:valAx>
        <c:axId val="213732576"/>
        <c:scaling>
          <c:orientation val="minMax"/>
          <c:max val="5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y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732184"/>
        <c:crosses val="autoZero"/>
        <c:crossBetween val="midCat"/>
        <c:majorUnit val="7"/>
      </c:valAx>
      <c:valAx>
        <c:axId val="213732184"/>
        <c:scaling>
          <c:orientation val="minMax"/>
          <c:max val="3"/>
          <c:min val="0"/>
        </c:scaling>
        <c:delete val="0"/>
        <c:axPos val="l"/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732576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Henriks resultat'!$Q$4</c:f>
          <c:strCache>
            <c:ptCount val="1"/>
            <c:pt idx="0">
              <c:v>35% Fly ash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169804364066374"/>
          <c:y val="0.1880986877954188"/>
          <c:w val="0.72738087024643849"/>
          <c:h val="0.65115893583631035"/>
        </c:manualLayout>
      </c:layout>
      <c:scatterChart>
        <c:scatterStyle val="lineMarker"/>
        <c:varyColors val="0"/>
        <c:ser>
          <c:idx val="0"/>
          <c:order val="0"/>
          <c:tx>
            <c:strRef>
              <c:f>'Henriks resultat'!$A$3</c:f>
              <c:strCache>
                <c:ptCount val="1"/>
                <c:pt idx="0">
                  <c:v>4 h freeze-thaw cycle, hydrated 36 day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Henriks resultat'!$B$1:$F$1</c:f>
              <c:numCache>
                <c:formatCode>0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xVal>
          <c:yVal>
            <c:numRef>
              <c:f>'Henriks resultat'!$B$67:$F$67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59842258602552645</c:v>
                </c:pt>
                <c:pt idx="2">
                  <c:v>1.1523242293034801</c:v>
                </c:pt>
                <c:pt idx="3">
                  <c:v>1.8121169613852413</c:v>
                </c:pt>
                <c:pt idx="4">
                  <c:v>2.50987345255918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E92-4E49-86C0-3D5165209E6B}"/>
            </c:ext>
          </c:extLst>
        </c:ser>
        <c:ser>
          <c:idx val="1"/>
          <c:order val="1"/>
          <c:tx>
            <c:strRef>
              <c:f>'Henriks resultat'!$H$2</c:f>
              <c:strCache>
                <c:ptCount val="1"/>
                <c:pt idx="0">
                  <c:v>H37 - FTC 2h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Henriks resultat'!$B$1:$F$1</c:f>
              <c:numCache>
                <c:formatCode>0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xVal>
          <c:yVal>
            <c:numRef>
              <c:f>'Henriks resultat'!$I$67:$M$67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44561261999822799</c:v>
                </c:pt>
                <c:pt idx="2">
                  <c:v>0.93984176994626034</c:v>
                </c:pt>
                <c:pt idx="3">
                  <c:v>1.4913666994073749</c:v>
                </c:pt>
                <c:pt idx="4">
                  <c:v>2.10532280787867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E92-4E49-86C0-3D5165209E6B}"/>
            </c:ext>
          </c:extLst>
        </c:ser>
        <c:ser>
          <c:idx val="2"/>
          <c:order val="2"/>
          <c:tx>
            <c:strRef>
              <c:f>'Henriks resultat'!$A$25</c:f>
              <c:strCache>
                <c:ptCount val="1"/>
                <c:pt idx="0">
                  <c:v>H67 - FTC 4h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enriks resultat'!$B$1:$F$1</c:f>
              <c:numCache>
                <c:formatCode>0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xVal>
          <c:yVal>
            <c:numRef>
              <c:f>'Henriks resultat'!$B$90:$F$90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33505298619705798</c:v>
                </c:pt>
                <c:pt idx="2">
                  <c:v>0.76602335143083167</c:v>
                </c:pt>
                <c:pt idx="3">
                  <c:v>1.2537377590416356</c:v>
                </c:pt>
                <c:pt idx="4">
                  <c:v>1.737611227359155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E92-4E49-86C0-3D5165209E6B}"/>
            </c:ext>
          </c:extLst>
        </c:ser>
        <c:ser>
          <c:idx val="3"/>
          <c:order val="3"/>
          <c:tx>
            <c:strRef>
              <c:f>'Henriks resultat'!$H$25</c:f>
              <c:strCache>
                <c:ptCount val="1"/>
                <c:pt idx="0">
                  <c:v>H67 - FTC 12h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Henriks resultat'!$B$1:$F$1</c:f>
              <c:numCache>
                <c:formatCode>0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xVal>
          <c:yVal>
            <c:numRef>
              <c:f>'Henriks resultat'!$I$90:$M$90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34439007619178258</c:v>
                </c:pt>
                <c:pt idx="2">
                  <c:v>0.81470354335787265</c:v>
                </c:pt>
                <c:pt idx="3">
                  <c:v>1.3296864978850877</c:v>
                </c:pt>
                <c:pt idx="4">
                  <c:v>1.839512832256126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E92-4E49-86C0-3D5165209E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961240"/>
        <c:axId val="259961632"/>
      </c:scatterChart>
      <c:valAx>
        <c:axId val="259961240"/>
        <c:scaling>
          <c:orientation val="minMax"/>
          <c:max val="28"/>
          <c:min val="0"/>
        </c:scaling>
        <c:delete val="0"/>
        <c:axPos val="b"/>
        <c:title>
          <c:tx>
            <c:strRef>
              <c:f>'Henriks resultat'!$O$3</c:f>
              <c:strCache>
                <c:ptCount val="1"/>
                <c:pt idx="0">
                  <c:v>Cycles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961632"/>
        <c:crosses val="autoZero"/>
        <c:crossBetween val="midCat"/>
        <c:majorUnit val="7"/>
      </c:valAx>
      <c:valAx>
        <c:axId val="259961632"/>
        <c:scaling>
          <c:orientation val="minMax"/>
          <c:max val="3"/>
        </c:scaling>
        <c:delete val="0"/>
        <c:axPos val="l"/>
        <c:numFmt formatCode="#,##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961240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Henriks resultat'!$Q$5</c:f>
          <c:strCache>
            <c:ptCount val="1"/>
            <c:pt idx="0">
              <c:v>35% Slag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200409958640488"/>
          <c:y val="0.18935370370370369"/>
          <c:w val="0.73718192768133661"/>
          <c:h val="0.65728207098043323"/>
        </c:manualLayout>
      </c:layout>
      <c:scatterChart>
        <c:scatterStyle val="lineMarker"/>
        <c:varyColors val="0"/>
        <c:ser>
          <c:idx val="0"/>
          <c:order val="0"/>
          <c:tx>
            <c:strRef>
              <c:f>'Henriks resultat'!$A$2</c:f>
              <c:strCache>
                <c:ptCount val="1"/>
                <c:pt idx="0">
                  <c:v>H37 - FTC 4h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Henriks resultat'!$B$1:$F$1</c:f>
              <c:numCache>
                <c:formatCode>0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xVal>
          <c:yVal>
            <c:numRef>
              <c:f>'Henriks resultat'!$B$114:$F$114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12282517474878535</c:v>
                </c:pt>
                <c:pt idx="2">
                  <c:v>0.28770969579198885</c:v>
                </c:pt>
                <c:pt idx="3">
                  <c:v>0.45768717501413309</c:v>
                </c:pt>
                <c:pt idx="4">
                  <c:v>0.629532072235222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E89-4332-8700-3307E71FB4A6}"/>
            </c:ext>
          </c:extLst>
        </c:ser>
        <c:ser>
          <c:idx val="1"/>
          <c:order val="1"/>
          <c:tx>
            <c:strRef>
              <c:f>'Henriks resultat'!$H$2</c:f>
              <c:strCache>
                <c:ptCount val="1"/>
                <c:pt idx="0">
                  <c:v>H37 - FTC 2h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Henriks resultat'!$B$1:$F$1</c:f>
              <c:numCache>
                <c:formatCode>0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xVal>
          <c:yVal>
            <c:numRef>
              <c:f>'Henriks resultat'!$I$114:$M$114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11431569045813868</c:v>
                </c:pt>
                <c:pt idx="2">
                  <c:v>0.23705598257060834</c:v>
                </c:pt>
                <c:pt idx="3">
                  <c:v>0.35826838722939586</c:v>
                </c:pt>
                <c:pt idx="4">
                  <c:v>0.5046697142148606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E89-4332-8700-3307E71FB4A6}"/>
            </c:ext>
          </c:extLst>
        </c:ser>
        <c:ser>
          <c:idx val="2"/>
          <c:order val="2"/>
          <c:tx>
            <c:strRef>
              <c:f>'Henriks resultat'!$A$25</c:f>
              <c:strCache>
                <c:ptCount val="1"/>
                <c:pt idx="0">
                  <c:v>H67 - FTC 4h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enriks resultat'!$B$1:$F$1</c:f>
              <c:numCache>
                <c:formatCode>0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xVal>
          <c:yVal>
            <c:numRef>
              <c:f>'Henriks resultat'!$B$137:$F$137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8.0235311977394169E-2</c:v>
                </c:pt>
                <c:pt idx="2">
                  <c:v>0.19247137784579874</c:v>
                </c:pt>
                <c:pt idx="3">
                  <c:v>0.29146575244895762</c:v>
                </c:pt>
                <c:pt idx="4">
                  <c:v>0.3901418171659327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E89-4332-8700-3307E71FB4A6}"/>
            </c:ext>
          </c:extLst>
        </c:ser>
        <c:ser>
          <c:idx val="3"/>
          <c:order val="3"/>
          <c:tx>
            <c:strRef>
              <c:f>'Henriks resultat'!$H$25</c:f>
              <c:strCache>
                <c:ptCount val="1"/>
                <c:pt idx="0">
                  <c:v>H67 - FTC 12h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Henriks resultat'!$B$1:$F$1</c:f>
              <c:numCache>
                <c:formatCode>0</c:formatCode>
                <c:ptCount val="5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</c:numCache>
            </c:numRef>
          </c:xVal>
          <c:yVal>
            <c:numRef>
              <c:f>'Henriks resultat'!$I$137:$M$137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7.9641133523184429E-2</c:v>
                </c:pt>
                <c:pt idx="2">
                  <c:v>0.18300696389660068</c:v>
                </c:pt>
                <c:pt idx="3">
                  <c:v>0.27924265281950006</c:v>
                </c:pt>
                <c:pt idx="4">
                  <c:v>0.3791282951039736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E89-4332-8700-3307E71FB4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962024"/>
        <c:axId val="259962416"/>
      </c:scatterChart>
      <c:valAx>
        <c:axId val="259962024"/>
        <c:scaling>
          <c:orientation val="minMax"/>
          <c:max val="28"/>
          <c:min val="0"/>
        </c:scaling>
        <c:delete val="0"/>
        <c:axPos val="b"/>
        <c:title>
          <c:tx>
            <c:strRef>
              <c:f>'Henriks resultat'!$O$3</c:f>
              <c:strCache>
                <c:ptCount val="1"/>
                <c:pt idx="0">
                  <c:v>Cycles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962416"/>
        <c:crosses val="autoZero"/>
        <c:crossBetween val="midCat"/>
        <c:majorUnit val="7"/>
      </c:valAx>
      <c:valAx>
        <c:axId val="259962416"/>
        <c:scaling>
          <c:orientation val="minMax"/>
          <c:max val="3"/>
        </c:scaling>
        <c:delete val="0"/>
        <c:axPos val="l"/>
        <c:numFmt formatCode="#,##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96202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Henriks resultat'!$Q$3</c:f>
          <c:strCache>
            <c:ptCount val="1"/>
            <c:pt idx="0">
              <c:v>100% CEM I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sz="1000"/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346616161616159"/>
          <c:y val="0.19553194444444447"/>
          <c:w val="0.75448737373737362"/>
          <c:h val="0.63607407407407413"/>
        </c:manualLayout>
      </c:layout>
      <c:scatterChart>
        <c:scatterStyle val="lineMarker"/>
        <c:varyColors val="0"/>
        <c:ser>
          <c:idx val="0"/>
          <c:order val="0"/>
          <c:tx>
            <c:strRef>
              <c:f>'Henriks resultat'!$A$3</c:f>
              <c:strCache>
                <c:ptCount val="1"/>
                <c:pt idx="0">
                  <c:v>4 h freeze-thaw cycle, hydrated 36 days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Henriks resultat'!$B$20:$F$20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23416997293587535</c:v>
                </c:pt>
                <c:pt idx="2">
                  <c:v>0.49397450203908527</c:v>
                </c:pt>
                <c:pt idx="3">
                  <c:v>0.75547668386860867</c:v>
                </c:pt>
                <c:pt idx="4">
                  <c:v>1.016766659107343</c:v>
                </c:pt>
              </c:numCache>
            </c:numRef>
          </c:xVal>
          <c:yVal>
            <c:numRef>
              <c:f>'Henriks resultat'!$B$22:$F$22</c:f>
              <c:numCache>
                <c:formatCode>0.000</c:formatCode>
                <c:ptCount val="5"/>
                <c:pt idx="1">
                  <c:v>0.1254609017102877</c:v>
                </c:pt>
                <c:pt idx="2">
                  <c:v>0.16614467702650473</c:v>
                </c:pt>
                <c:pt idx="3">
                  <c:v>0.1772117550435508</c:v>
                </c:pt>
                <c:pt idx="4">
                  <c:v>0.164477621853782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871-42F1-959F-E104247AF742}"/>
            </c:ext>
          </c:extLst>
        </c:ser>
        <c:ser>
          <c:idx val="1"/>
          <c:order val="1"/>
          <c:tx>
            <c:strRef>
              <c:f>'Henriks resultat'!$H$3</c:f>
              <c:strCache>
                <c:ptCount val="1"/>
                <c:pt idx="0">
                  <c:v>2 h freeze-thaw cycle, hydrated 36 days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'Henriks resultat'!$I$20:$M$20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15359513041321846</c:v>
                </c:pt>
                <c:pt idx="2">
                  <c:v>0.28855852215514571</c:v>
                </c:pt>
                <c:pt idx="3">
                  <c:v>0.43239214939206128</c:v>
                </c:pt>
                <c:pt idx="4">
                  <c:v>0.57467666851621568</c:v>
                </c:pt>
              </c:numCache>
            </c:numRef>
          </c:xVal>
          <c:yVal>
            <c:numRef>
              <c:f>'Henriks resultat'!$I$22:$M$22</c:f>
              <c:numCache>
                <c:formatCode>0.000</c:formatCode>
                <c:ptCount val="5"/>
                <c:pt idx="1">
                  <c:v>0.28142647152170247</c:v>
                </c:pt>
                <c:pt idx="2">
                  <c:v>0.19644978423496309</c:v>
                </c:pt>
                <c:pt idx="3">
                  <c:v>0.24796903535791215</c:v>
                </c:pt>
                <c:pt idx="4">
                  <c:v>0.254784467764014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871-42F1-959F-E104247AF742}"/>
            </c:ext>
          </c:extLst>
        </c:ser>
        <c:ser>
          <c:idx val="2"/>
          <c:order val="2"/>
          <c:tx>
            <c:strRef>
              <c:f>'Henriks resultat'!$A$26</c:f>
              <c:strCache>
                <c:ptCount val="1"/>
                <c:pt idx="0">
                  <c:v>4 h freeze-thaw cycle, hydrated 64 days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enriks resultat'!$B$43:$F$43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15620527147992555</c:v>
                </c:pt>
                <c:pt idx="2">
                  <c:v>0.34303195401073178</c:v>
                </c:pt>
                <c:pt idx="3">
                  <c:v>0.52440492715825571</c:v>
                </c:pt>
                <c:pt idx="4">
                  <c:v>0.79083030189408843</c:v>
                </c:pt>
              </c:numCache>
            </c:numRef>
          </c:xVal>
          <c:yVal>
            <c:numRef>
              <c:f>'Henriks resultat'!$B$45:$F$45</c:f>
              <c:numCache>
                <c:formatCode>0.000</c:formatCode>
                <c:ptCount val="5"/>
                <c:pt idx="1">
                  <c:v>0.12645603095756028</c:v>
                </c:pt>
                <c:pt idx="2">
                  <c:v>0.13794340564469268</c:v>
                </c:pt>
                <c:pt idx="3">
                  <c:v>0.15729459715460603</c:v>
                </c:pt>
                <c:pt idx="4">
                  <c:v>0.140264421140008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871-42F1-959F-E104247AF742}"/>
            </c:ext>
          </c:extLst>
        </c:ser>
        <c:ser>
          <c:idx val="3"/>
          <c:order val="3"/>
          <c:tx>
            <c:strRef>
              <c:f>'Henriks resultat'!$H$26</c:f>
              <c:strCache>
                <c:ptCount val="1"/>
                <c:pt idx="0">
                  <c:v>12 h freeze-thaw cycle, hydrated 64 days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Henriks resultat'!$I$43:$M$43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18111832523857688</c:v>
                </c:pt>
                <c:pt idx="2">
                  <c:v>0.42050858030786636</c:v>
                </c:pt>
                <c:pt idx="3">
                  <c:v>0.6587529197868941</c:v>
                </c:pt>
                <c:pt idx="4">
                  <c:v>0.97404947238147832</c:v>
                </c:pt>
              </c:numCache>
            </c:numRef>
          </c:xVal>
          <c:yVal>
            <c:numRef>
              <c:f>'Henriks resultat'!$I$45:$M$45</c:f>
              <c:numCache>
                <c:formatCode>0.000</c:formatCode>
                <c:ptCount val="5"/>
                <c:pt idx="1">
                  <c:v>0.20081037696515497</c:v>
                </c:pt>
                <c:pt idx="2">
                  <c:v>0.2209056930207077</c:v>
                </c:pt>
                <c:pt idx="3">
                  <c:v>0.22611356710073197</c:v>
                </c:pt>
                <c:pt idx="4">
                  <c:v>0.222958603198007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871-42F1-959F-E104247AF7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963200"/>
        <c:axId val="259963592"/>
      </c:scatterChart>
      <c:valAx>
        <c:axId val="259963200"/>
        <c:scaling>
          <c:orientation val="minMax"/>
          <c:max val="3"/>
        </c:scaling>
        <c:delete val="0"/>
        <c:axPos val="b"/>
        <c:title>
          <c:tx>
            <c:strRef>
              <c:f>'Henriks resultat'!$O$4</c:f>
              <c:strCache>
                <c:ptCount val="1"/>
                <c:pt idx="0">
                  <c:v>Salt frost scaling [kg/m²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vert="horz"/>
            <a:lstStyle/>
            <a:p>
              <a:pPr>
                <a:defRPr/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59963592"/>
        <c:crosses val="autoZero"/>
        <c:crossBetween val="midCat"/>
      </c:valAx>
      <c:valAx>
        <c:axId val="259963592"/>
        <c:scaling>
          <c:orientation val="minMax"/>
          <c:max val="0.5"/>
          <c:min val="0"/>
        </c:scaling>
        <c:delete val="0"/>
        <c:axPos val="l"/>
        <c:title>
          <c:tx>
            <c:strRef>
              <c:f>'Henriks resultat'!$P$4</c:f>
              <c:strCache>
                <c:ptCount val="1"/>
                <c:pt idx="0">
                  <c:v>Coeffiicient of variation [-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-5400000" vert="horz"/>
            <a:lstStyle/>
            <a:p>
              <a:pPr>
                <a:defRPr/>
              </a:pPr>
              <a:endParaRPr lang="en-US"/>
            </a:p>
          </c:txPr>
        </c:title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59963200"/>
        <c:crosses val="autoZero"/>
        <c:crossBetween val="midCat"/>
        <c:majorUnit val="0.1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0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Henriks resultat'!$Q$4</c:f>
          <c:strCache>
            <c:ptCount val="1"/>
            <c:pt idx="0">
              <c:v>35% Fly ash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020703703703703"/>
          <c:y val="0.18691157407407408"/>
          <c:w val="0.7820340740740741"/>
          <c:h val="0.63177638888888887"/>
        </c:manualLayout>
      </c:layout>
      <c:scatterChart>
        <c:scatterStyle val="lineMarker"/>
        <c:varyColors val="0"/>
        <c:ser>
          <c:idx val="0"/>
          <c:order val="0"/>
          <c:tx>
            <c:strRef>
              <c:f>'Henriks resultat'!$A$3</c:f>
              <c:strCache>
                <c:ptCount val="1"/>
                <c:pt idx="0">
                  <c:v>4 h freeze-thaw cycle, hydrated 36 day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Henriks resultat'!$B$67:$F$67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59842258602552645</c:v>
                </c:pt>
                <c:pt idx="2">
                  <c:v>1.1523242293034801</c:v>
                </c:pt>
                <c:pt idx="3">
                  <c:v>1.8121169613852413</c:v>
                </c:pt>
                <c:pt idx="4">
                  <c:v>2.509873452559189</c:v>
                </c:pt>
              </c:numCache>
            </c:numRef>
          </c:xVal>
          <c:yVal>
            <c:numRef>
              <c:f>'Henriks resultat'!$B$69:$F$69</c:f>
              <c:numCache>
                <c:formatCode>0.000</c:formatCode>
                <c:ptCount val="5"/>
                <c:pt idx="1">
                  <c:v>0.14707370435721734</c:v>
                </c:pt>
                <c:pt idx="2">
                  <c:v>0.21967798767248267</c:v>
                </c:pt>
                <c:pt idx="3">
                  <c:v>0.2014820114687205</c:v>
                </c:pt>
                <c:pt idx="4">
                  <c:v>0.180774258917083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743-4CB9-BA62-4FBFE930C513}"/>
            </c:ext>
          </c:extLst>
        </c:ser>
        <c:ser>
          <c:idx val="1"/>
          <c:order val="1"/>
          <c:tx>
            <c:strRef>
              <c:f>'Henriks resultat'!$H$3</c:f>
              <c:strCache>
                <c:ptCount val="1"/>
                <c:pt idx="0">
                  <c:v>2 h freeze-thaw cycle, hydrated 36 day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Henriks resultat'!$I$67:$M$67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44561261999822799</c:v>
                </c:pt>
                <c:pt idx="2">
                  <c:v>0.93984176994626034</c:v>
                </c:pt>
                <c:pt idx="3">
                  <c:v>1.4913666994073749</c:v>
                </c:pt>
                <c:pt idx="4">
                  <c:v>2.1053228078786703</c:v>
                </c:pt>
              </c:numCache>
            </c:numRef>
          </c:xVal>
          <c:yVal>
            <c:numRef>
              <c:f>'Henriks resultat'!$I$69:$M$69</c:f>
              <c:numCache>
                <c:formatCode>0.000</c:formatCode>
                <c:ptCount val="5"/>
                <c:pt idx="1">
                  <c:v>6.7627251013455833E-2</c:v>
                </c:pt>
                <c:pt idx="2">
                  <c:v>6.9866450795309509E-2</c:v>
                </c:pt>
                <c:pt idx="3">
                  <c:v>0.1146330199848701</c:v>
                </c:pt>
                <c:pt idx="4">
                  <c:v>9.8792483052151381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743-4CB9-BA62-4FBFE930C513}"/>
            </c:ext>
          </c:extLst>
        </c:ser>
        <c:ser>
          <c:idx val="2"/>
          <c:order val="2"/>
          <c:tx>
            <c:strRef>
              <c:f>'Henriks resultat'!$A$26</c:f>
              <c:strCache>
                <c:ptCount val="1"/>
                <c:pt idx="0">
                  <c:v>4 h freeze-thaw cycle, hydrated 64 days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enriks resultat'!$B$90:$F$90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33505298619705798</c:v>
                </c:pt>
                <c:pt idx="2">
                  <c:v>0.76602335143083167</c:v>
                </c:pt>
                <c:pt idx="3">
                  <c:v>1.2537377590416356</c:v>
                </c:pt>
                <c:pt idx="4">
                  <c:v>1.7376112273591555</c:v>
                </c:pt>
              </c:numCache>
            </c:numRef>
          </c:xVal>
          <c:yVal>
            <c:numRef>
              <c:f>'Henriks resultat'!$B$92:$F$92</c:f>
              <c:numCache>
                <c:formatCode>0.000</c:formatCode>
                <c:ptCount val="5"/>
                <c:pt idx="1">
                  <c:v>0.13365898274093591</c:v>
                </c:pt>
                <c:pt idx="2">
                  <c:v>8.177249631457717E-2</c:v>
                </c:pt>
                <c:pt idx="3">
                  <c:v>7.5857409065545431E-2</c:v>
                </c:pt>
                <c:pt idx="4">
                  <c:v>6.015943428116968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743-4CB9-BA62-4FBFE930C513}"/>
            </c:ext>
          </c:extLst>
        </c:ser>
        <c:ser>
          <c:idx val="3"/>
          <c:order val="3"/>
          <c:tx>
            <c:strRef>
              <c:f>'Henriks resultat'!$H$26</c:f>
              <c:strCache>
                <c:ptCount val="1"/>
                <c:pt idx="0">
                  <c:v>12 h freeze-thaw cycle, hydrated 64 days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Henriks resultat'!$I$90:$M$90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34439007619178258</c:v>
                </c:pt>
                <c:pt idx="2">
                  <c:v>0.81470354335787265</c:v>
                </c:pt>
                <c:pt idx="3">
                  <c:v>1.3296864978850877</c:v>
                </c:pt>
                <c:pt idx="4">
                  <c:v>1.8395128322561263</c:v>
                </c:pt>
              </c:numCache>
            </c:numRef>
          </c:xVal>
          <c:yVal>
            <c:numRef>
              <c:f>'Henriks resultat'!$I$92:$M$92</c:f>
              <c:numCache>
                <c:formatCode>0.000</c:formatCode>
                <c:ptCount val="5"/>
                <c:pt idx="1">
                  <c:v>8.538888239589823E-2</c:v>
                </c:pt>
                <c:pt idx="2">
                  <c:v>0.14800361540262361</c:v>
                </c:pt>
                <c:pt idx="3">
                  <c:v>0.14203108329379255</c:v>
                </c:pt>
                <c:pt idx="4">
                  <c:v>0.1242014987775426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743-4CB9-BA62-4FBFE930C5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964376"/>
        <c:axId val="259964768"/>
      </c:scatterChart>
      <c:valAx>
        <c:axId val="259964376"/>
        <c:scaling>
          <c:orientation val="minMax"/>
        </c:scaling>
        <c:delete val="0"/>
        <c:axPos val="b"/>
        <c:title>
          <c:tx>
            <c:strRef>
              <c:f>'Henriks resultat'!$O$4</c:f>
              <c:strCache>
                <c:ptCount val="1"/>
                <c:pt idx="0">
                  <c:v>Salt frost scaling [kg/m²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964768"/>
        <c:crosses val="autoZero"/>
        <c:crossBetween val="midCat"/>
      </c:valAx>
      <c:valAx>
        <c:axId val="259964768"/>
        <c:scaling>
          <c:orientation val="minMax"/>
          <c:max val="0.5"/>
          <c:min val="0"/>
        </c:scaling>
        <c:delete val="0"/>
        <c:axPos val="l"/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964376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Henriks resultat'!$Q$5</c:f>
          <c:strCache>
            <c:ptCount val="1"/>
            <c:pt idx="0">
              <c:v>35% Slag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813407407407408"/>
          <c:y val="0.18935370370370369"/>
          <c:w val="0.74630111111111108"/>
          <c:h val="0.62284259259259256"/>
        </c:manualLayout>
      </c:layout>
      <c:scatterChart>
        <c:scatterStyle val="lineMarker"/>
        <c:varyColors val="0"/>
        <c:ser>
          <c:idx val="0"/>
          <c:order val="0"/>
          <c:tx>
            <c:strRef>
              <c:f>'Henriks resultat'!$A$3</c:f>
              <c:strCache>
                <c:ptCount val="1"/>
                <c:pt idx="0">
                  <c:v>4 h freeze-thaw cycle, hydrated 36 day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Henriks resultat'!$B$114:$F$114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12282517474878535</c:v>
                </c:pt>
                <c:pt idx="2">
                  <c:v>0.28770969579198885</c:v>
                </c:pt>
                <c:pt idx="3">
                  <c:v>0.45768717501413309</c:v>
                </c:pt>
                <c:pt idx="4">
                  <c:v>0.62953207223522234</c:v>
                </c:pt>
              </c:numCache>
            </c:numRef>
          </c:xVal>
          <c:yVal>
            <c:numRef>
              <c:f>'Henriks resultat'!$B$116:$F$116</c:f>
              <c:numCache>
                <c:formatCode>0.000</c:formatCode>
                <c:ptCount val="5"/>
                <c:pt idx="1">
                  <c:v>0.20828183030886249</c:v>
                </c:pt>
                <c:pt idx="2">
                  <c:v>0.11829822081684006</c:v>
                </c:pt>
                <c:pt idx="3">
                  <c:v>0.13975322721950528</c:v>
                </c:pt>
                <c:pt idx="4">
                  <c:v>0.1277696215266165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9A4-4186-BF21-61B59D135CC1}"/>
            </c:ext>
          </c:extLst>
        </c:ser>
        <c:ser>
          <c:idx val="1"/>
          <c:order val="1"/>
          <c:tx>
            <c:strRef>
              <c:f>'Henriks resultat'!$H$3</c:f>
              <c:strCache>
                <c:ptCount val="1"/>
                <c:pt idx="0">
                  <c:v>2 h freeze-thaw cycle, hydrated 36 day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Henriks resultat'!$I$114:$M$114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0.11431569045813868</c:v>
                </c:pt>
                <c:pt idx="2">
                  <c:v>0.23705598257060834</c:v>
                </c:pt>
                <c:pt idx="3">
                  <c:v>0.35826838722939586</c:v>
                </c:pt>
                <c:pt idx="4">
                  <c:v>0.50466971421486062</c:v>
                </c:pt>
              </c:numCache>
            </c:numRef>
          </c:xVal>
          <c:yVal>
            <c:numRef>
              <c:f>'Henriks resultat'!$I$116:$M$116</c:f>
              <c:numCache>
                <c:formatCode>0.000</c:formatCode>
                <c:ptCount val="5"/>
                <c:pt idx="1">
                  <c:v>0.10682986536973452</c:v>
                </c:pt>
                <c:pt idx="2">
                  <c:v>0.13728950943457019</c:v>
                </c:pt>
                <c:pt idx="3">
                  <c:v>0.1282470616194385</c:v>
                </c:pt>
                <c:pt idx="4">
                  <c:v>0.135279682526719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9A4-4186-BF21-61B59D135CC1}"/>
            </c:ext>
          </c:extLst>
        </c:ser>
        <c:ser>
          <c:idx val="2"/>
          <c:order val="2"/>
          <c:tx>
            <c:strRef>
              <c:f>'Henriks resultat'!$A$26</c:f>
              <c:strCache>
                <c:ptCount val="1"/>
                <c:pt idx="0">
                  <c:v>4 h freeze-thaw cycle, hydrated 64 days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Henriks resultat'!$B$137:$F$137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8.0235311977394169E-2</c:v>
                </c:pt>
                <c:pt idx="2">
                  <c:v>0.19247137784579874</c:v>
                </c:pt>
                <c:pt idx="3">
                  <c:v>0.29146575244895762</c:v>
                </c:pt>
                <c:pt idx="4">
                  <c:v>0.39014181716593271</c:v>
                </c:pt>
              </c:numCache>
            </c:numRef>
          </c:xVal>
          <c:yVal>
            <c:numRef>
              <c:f>'Henriks resultat'!$B$139:$F$139</c:f>
              <c:numCache>
                <c:formatCode>0.000</c:formatCode>
                <c:ptCount val="5"/>
                <c:pt idx="1">
                  <c:v>0.27751366864651367</c:v>
                </c:pt>
                <c:pt idx="2">
                  <c:v>0.25885148337300667</c:v>
                </c:pt>
                <c:pt idx="3">
                  <c:v>0.19394276094688773</c:v>
                </c:pt>
                <c:pt idx="4">
                  <c:v>0.165504599613153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9A4-4186-BF21-61B59D135CC1}"/>
            </c:ext>
          </c:extLst>
        </c:ser>
        <c:ser>
          <c:idx val="3"/>
          <c:order val="3"/>
          <c:tx>
            <c:strRef>
              <c:f>'Henriks resultat'!$H$26</c:f>
              <c:strCache>
                <c:ptCount val="1"/>
                <c:pt idx="0">
                  <c:v>12 h freeze-thaw cycle, hydrated 64 days</c:v>
                </c:pt>
              </c:strCache>
            </c:strRef>
          </c:tx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Henriks resultat'!$I$137:$M$137</c:f>
              <c:numCache>
                <c:formatCode>0.000</c:formatCode>
                <c:ptCount val="5"/>
                <c:pt idx="0" formatCode="General">
                  <c:v>0</c:v>
                </c:pt>
                <c:pt idx="1">
                  <c:v>7.9641133523184429E-2</c:v>
                </c:pt>
                <c:pt idx="2">
                  <c:v>0.18300696389660068</c:v>
                </c:pt>
                <c:pt idx="3">
                  <c:v>0.27924265281950006</c:v>
                </c:pt>
                <c:pt idx="4">
                  <c:v>0.37912829510397361</c:v>
                </c:pt>
              </c:numCache>
            </c:numRef>
          </c:xVal>
          <c:yVal>
            <c:numRef>
              <c:f>'Henriks resultat'!$I$139:$M$139</c:f>
              <c:numCache>
                <c:formatCode>0.000</c:formatCode>
                <c:ptCount val="5"/>
                <c:pt idx="1">
                  <c:v>0.27415105656455507</c:v>
                </c:pt>
                <c:pt idx="2">
                  <c:v>0.20231100677147057</c:v>
                </c:pt>
                <c:pt idx="3">
                  <c:v>0.16111635309280528</c:v>
                </c:pt>
                <c:pt idx="4">
                  <c:v>0.1319249567262994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9A4-4186-BF21-61B59D135C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965552"/>
        <c:axId val="259965944"/>
      </c:scatterChart>
      <c:valAx>
        <c:axId val="259965552"/>
        <c:scaling>
          <c:orientation val="minMax"/>
          <c:max val="3"/>
        </c:scaling>
        <c:delete val="0"/>
        <c:axPos val="b"/>
        <c:title>
          <c:tx>
            <c:strRef>
              <c:f>'Henriks resultat'!$O$4</c:f>
              <c:strCache>
                <c:ptCount val="1"/>
                <c:pt idx="0">
                  <c:v>Salt frost scaling [kg/m²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965944"/>
        <c:crosses val="autoZero"/>
        <c:crossBetween val="midCat"/>
      </c:valAx>
      <c:valAx>
        <c:axId val="259965944"/>
        <c:scaling>
          <c:orientation val="minMax"/>
          <c:max val="0.5"/>
          <c:min val="0"/>
        </c:scaling>
        <c:delete val="0"/>
        <c:axPos val="l"/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965552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mmary S'!$A$1</c:f>
          <c:strCache>
            <c:ptCount val="1"/>
            <c:pt idx="0">
              <c:v>35% Slag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487945559224453"/>
          <c:y val="0.16255407017764201"/>
          <c:w val="0.77082645415290829"/>
          <c:h val="0.68157998921113983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mmary S'!$A$4</c:f>
              <c:strCache>
                <c:ptCount val="1"/>
                <c:pt idx="0">
                  <c:v>0 days dried and carbonated 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ummary S'!$D$1:$P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S'!$D$2:$P$2</c:f>
              <c:numCache>
                <c:formatCode>0.000</c:formatCode>
                <c:ptCount val="13"/>
                <c:pt idx="0">
                  <c:v>0</c:v>
                </c:pt>
                <c:pt idx="1">
                  <c:v>0.20813222424604128</c:v>
                </c:pt>
                <c:pt idx="2">
                  <c:v>0.41804698385471178</c:v>
                </c:pt>
                <c:pt idx="3">
                  <c:v>0.60084174116052325</c:v>
                </c:pt>
                <c:pt idx="4">
                  <c:v>0.78919631114501165</c:v>
                </c:pt>
                <c:pt idx="5">
                  <c:v>0.99225679787119125</c:v>
                </c:pt>
                <c:pt idx="6">
                  <c:v>1.2035509003199916</c:v>
                </c:pt>
                <c:pt idx="7">
                  <c:v>1.4126300964774294</c:v>
                </c:pt>
                <c:pt idx="8">
                  <c:v>1.6560549293540987</c:v>
                </c:pt>
                <c:pt idx="9">
                  <c:v>1.8748611451168362</c:v>
                </c:pt>
                <c:pt idx="10">
                  <c:v>2.0844575948393227</c:v>
                </c:pt>
                <c:pt idx="11">
                  <c:v>2.3053116042031765</c:v>
                </c:pt>
                <c:pt idx="12">
                  <c:v>2.517162748952798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7B9-4050-9DB4-2EDE8B48E3AF}"/>
            </c:ext>
          </c:extLst>
        </c:ser>
        <c:ser>
          <c:idx val="1"/>
          <c:order val="1"/>
          <c:tx>
            <c:strRef>
              <c:f>'Summary S'!$A$10</c:f>
              <c:strCache>
                <c:ptCount val="1"/>
                <c:pt idx="0">
                  <c:v>87 days dried and carbonated 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Summary S'!$D$1:$P$1</c:f>
              <c:numCache>
                <c:formatCode>0</c:formatCode>
                <c:ptCount val="13"/>
                <c:pt idx="0">
                  <c:v>0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28</c:v>
                </c:pt>
                <c:pt idx="5">
                  <c:v>35</c:v>
                </c:pt>
                <c:pt idx="6">
                  <c:v>42</c:v>
                </c:pt>
                <c:pt idx="7">
                  <c:v>49</c:v>
                </c:pt>
                <c:pt idx="8">
                  <c:v>56</c:v>
                </c:pt>
                <c:pt idx="9">
                  <c:v>63</c:v>
                </c:pt>
                <c:pt idx="10">
                  <c:v>70</c:v>
                </c:pt>
                <c:pt idx="11">
                  <c:v>77</c:v>
                </c:pt>
                <c:pt idx="12">
                  <c:v>84</c:v>
                </c:pt>
              </c:numCache>
            </c:numRef>
          </c:xVal>
          <c:yVal>
            <c:numRef>
              <c:f>'Summary S'!$D$8:$P$8</c:f>
              <c:numCache>
                <c:formatCode>0.000</c:formatCode>
                <c:ptCount val="13"/>
                <c:pt idx="0">
                  <c:v>0</c:v>
                </c:pt>
                <c:pt idx="1">
                  <c:v>0.11133267209618775</c:v>
                </c:pt>
                <c:pt idx="2">
                  <c:v>0.29436085665186734</c:v>
                </c:pt>
                <c:pt idx="3">
                  <c:v>0.48055091941030609</c:v>
                </c:pt>
                <c:pt idx="4">
                  <c:v>0.68384483338635371</c:v>
                </c:pt>
                <c:pt idx="5">
                  <c:v>0.87554923598258583</c:v>
                </c:pt>
                <c:pt idx="6">
                  <c:v>1.0465695590223225</c:v>
                </c:pt>
                <c:pt idx="7">
                  <c:v>1.2230587490589695</c:v>
                </c:pt>
                <c:pt idx="8">
                  <c:v>1.3986142300961439</c:v>
                </c:pt>
                <c:pt idx="9">
                  <c:v>1.5933198401906805</c:v>
                </c:pt>
                <c:pt idx="10">
                  <c:v>1.782389849538401</c:v>
                </c:pt>
                <c:pt idx="11">
                  <c:v>1.9810182500398119</c:v>
                </c:pt>
                <c:pt idx="12">
                  <c:v>2.18007106372280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7B9-4050-9DB4-2EDE8B48E3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10424"/>
        <c:axId val="149811600"/>
      </c:scatterChart>
      <c:valAx>
        <c:axId val="149810424"/>
        <c:scaling>
          <c:orientation val="minMax"/>
          <c:max val="5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y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811600"/>
        <c:crosses val="autoZero"/>
        <c:crossBetween val="midCat"/>
        <c:majorUnit val="7"/>
      </c:valAx>
      <c:valAx>
        <c:axId val="149811600"/>
        <c:scaling>
          <c:orientation val="minMax"/>
          <c:max val="3"/>
          <c:min val="0"/>
        </c:scaling>
        <c:delete val="0"/>
        <c:axPos val="l"/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81042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mmary O'!$B$1</c:f>
          <c:strCache>
            <c:ptCount val="1"/>
            <c:pt idx="0">
              <c:v>100% CEM I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622626262626263"/>
          <c:y val="0.20372916666666666"/>
          <c:w val="0.70876243099503522"/>
          <c:h val="0.61089398148148144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mmary O'!$AM$3</c:f>
              <c:strCache>
                <c:ptCount val="1"/>
                <c:pt idx="0">
                  <c:v>0 days DaC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ummary O'!$E$2:$Q$2</c:f>
              <c:numCache>
                <c:formatCode>0.000</c:formatCode>
                <c:ptCount val="13"/>
                <c:pt idx="0">
                  <c:v>0</c:v>
                </c:pt>
                <c:pt idx="1">
                  <c:v>0.21929429092155286</c:v>
                </c:pt>
                <c:pt idx="2">
                  <c:v>0.4307793793020635</c:v>
                </c:pt>
                <c:pt idx="3">
                  <c:v>0.65295967985834924</c:v>
                </c:pt>
                <c:pt idx="4">
                  <c:v>0.87412138877884704</c:v>
                </c:pt>
                <c:pt idx="5">
                  <c:v>1.0953467596765816</c:v>
                </c:pt>
                <c:pt idx="6">
                  <c:v>1.3431828370592811</c:v>
                </c:pt>
                <c:pt idx="7">
                  <c:v>1.5759999929788753</c:v>
                </c:pt>
                <c:pt idx="8">
                  <c:v>1.834966306048468</c:v>
                </c:pt>
                <c:pt idx="9">
                  <c:v>2.072892335641312</c:v>
                </c:pt>
                <c:pt idx="10">
                  <c:v>2.3361982734925437</c:v>
                </c:pt>
                <c:pt idx="11">
                  <c:v>2.5851829190478899</c:v>
                </c:pt>
                <c:pt idx="12">
                  <c:v>2.8458070961080222</c:v>
                </c:pt>
              </c:numCache>
            </c:numRef>
          </c:xVal>
          <c:yVal>
            <c:numRef>
              <c:f>'Summary O'!$E$4:$Q$4</c:f>
              <c:numCache>
                <c:formatCode>0.000</c:formatCode>
                <c:ptCount val="13"/>
                <c:pt idx="1">
                  <c:v>5.8674901841397835E-2</c:v>
                </c:pt>
                <c:pt idx="2">
                  <c:v>3.1317034195994145E-2</c:v>
                </c:pt>
                <c:pt idx="3">
                  <c:v>4.7428276971878985E-2</c:v>
                </c:pt>
                <c:pt idx="4">
                  <c:v>4.0293880566950435E-2</c:v>
                </c:pt>
                <c:pt idx="5">
                  <c:v>3.5795697703354952E-2</c:v>
                </c:pt>
                <c:pt idx="6">
                  <c:v>3.3021553409693226E-2</c:v>
                </c:pt>
                <c:pt idx="7">
                  <c:v>3.6116549775985538E-2</c:v>
                </c:pt>
                <c:pt idx="8">
                  <c:v>3.0277740547864779E-2</c:v>
                </c:pt>
                <c:pt idx="9">
                  <c:v>3.641030819377996E-2</c:v>
                </c:pt>
                <c:pt idx="10">
                  <c:v>4.0243747050925552E-2</c:v>
                </c:pt>
                <c:pt idx="11">
                  <c:v>4.0033147808292424E-2</c:v>
                </c:pt>
                <c:pt idx="12">
                  <c:v>4.6818414900516914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6F1-4EA2-B5D1-92ED8C28F833}"/>
            </c:ext>
          </c:extLst>
        </c:ser>
        <c:ser>
          <c:idx val="1"/>
          <c:order val="1"/>
          <c:tx>
            <c:strRef>
              <c:f>'Summary O'!$AM$4</c:f>
              <c:strCache>
                <c:ptCount val="1"/>
                <c:pt idx="0">
                  <c:v>87 days DaC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Summary O'!$E$8:$Q$8</c:f>
              <c:numCache>
                <c:formatCode>0.000</c:formatCode>
                <c:ptCount val="13"/>
                <c:pt idx="0">
                  <c:v>0</c:v>
                </c:pt>
                <c:pt idx="1">
                  <c:v>3.332856084480567E-2</c:v>
                </c:pt>
                <c:pt idx="2">
                  <c:v>7.7491783910762446E-2</c:v>
                </c:pt>
                <c:pt idx="3">
                  <c:v>0.11772918504711916</c:v>
                </c:pt>
                <c:pt idx="4">
                  <c:v>0.15631743782077126</c:v>
                </c:pt>
                <c:pt idx="5">
                  <c:v>0.19327169984534662</c:v>
                </c:pt>
                <c:pt idx="6">
                  <c:v>0.24165783406800834</c:v>
                </c:pt>
                <c:pt idx="7">
                  <c:v>0.31041276948370716</c:v>
                </c:pt>
                <c:pt idx="8">
                  <c:v>0.38673438562240348</c:v>
                </c:pt>
                <c:pt idx="9">
                  <c:v>0.48635931695247886</c:v>
                </c:pt>
                <c:pt idx="10">
                  <c:v>0.60537993068068652</c:v>
                </c:pt>
                <c:pt idx="11">
                  <c:v>0.73493205435748932</c:v>
                </c:pt>
                <c:pt idx="12">
                  <c:v>0.87155368903029762</c:v>
                </c:pt>
              </c:numCache>
            </c:numRef>
          </c:xVal>
          <c:yVal>
            <c:numRef>
              <c:f>'Summary O'!$E$10:$Q$10</c:f>
              <c:numCache>
                <c:formatCode>0.000</c:formatCode>
                <c:ptCount val="13"/>
                <c:pt idx="1">
                  <c:v>0.31966617057846258</c:v>
                </c:pt>
                <c:pt idx="2">
                  <c:v>0.23833407890344893</c:v>
                </c:pt>
                <c:pt idx="3">
                  <c:v>0.20249762834410401</c:v>
                </c:pt>
                <c:pt idx="4">
                  <c:v>0.21065507167830899</c:v>
                </c:pt>
                <c:pt idx="5">
                  <c:v>0.21458381677248087</c:v>
                </c:pt>
                <c:pt idx="6">
                  <c:v>0.2298589332195391</c:v>
                </c:pt>
                <c:pt idx="7">
                  <c:v>0.25317257926422448</c:v>
                </c:pt>
                <c:pt idx="8">
                  <c:v>0.25412568716393757</c:v>
                </c:pt>
                <c:pt idx="9">
                  <c:v>0.24331650604772853</c:v>
                </c:pt>
                <c:pt idx="10">
                  <c:v>0.21960569270100136</c:v>
                </c:pt>
                <c:pt idx="11">
                  <c:v>0.19788781886700504</c:v>
                </c:pt>
                <c:pt idx="12">
                  <c:v>0.187721587988066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6F1-4EA2-B5D1-92ED8C28F8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9587576"/>
        <c:axId val="210858088"/>
      </c:scatterChart>
      <c:valAx>
        <c:axId val="249587576"/>
        <c:scaling>
          <c:orientation val="minMax"/>
          <c:max val="3"/>
          <c:min val="0"/>
        </c:scaling>
        <c:delete val="0"/>
        <c:axPos val="b"/>
        <c:title>
          <c:tx>
            <c:strRef>
              <c:f>'Summary O'!$T$3</c:f>
              <c:strCache>
                <c:ptCount val="1"/>
                <c:pt idx="0">
                  <c:v>Acc. salt-frost scaling [kg/m²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858088"/>
        <c:crosses val="autoZero"/>
        <c:crossBetween val="midCat"/>
        <c:majorUnit val="1"/>
      </c:valAx>
      <c:valAx>
        <c:axId val="210858088"/>
        <c:scaling>
          <c:orientation val="minMax"/>
          <c:max val="0.5"/>
          <c:min val="0"/>
        </c:scaling>
        <c:delete val="0"/>
        <c:axPos val="l"/>
        <c:title>
          <c:tx>
            <c:strRef>
              <c:f>'Summary O'!$U$3</c:f>
              <c:strCache>
                <c:ptCount val="1"/>
                <c:pt idx="0">
                  <c:v>Coeffiicient of variation [%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9587576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mmary F'!$B$1</c:f>
          <c:strCache>
            <c:ptCount val="1"/>
            <c:pt idx="0">
              <c:v>35% Fly ash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445897891795783"/>
          <c:y val="0.1627595690665278"/>
          <c:w val="0.78159290068580134"/>
          <c:h val="0.66801435185185187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mmary F'!$B$7</c:f>
              <c:strCache>
                <c:ptCount val="1"/>
                <c:pt idx="0">
                  <c:v>0 days DaC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ummary F'!$E$2:$Q$2</c:f>
              <c:numCache>
                <c:formatCode>0.000</c:formatCode>
                <c:ptCount val="13"/>
                <c:pt idx="0">
                  <c:v>0</c:v>
                </c:pt>
                <c:pt idx="1">
                  <c:v>0.98487200851172718</c:v>
                </c:pt>
                <c:pt idx="2">
                  <c:v>2.007219700956826</c:v>
                </c:pt>
                <c:pt idx="3">
                  <c:v>2.9372787470677046</c:v>
                </c:pt>
                <c:pt idx="4">
                  <c:v>3.7487143089274237</c:v>
                </c:pt>
                <c:pt idx="5">
                  <c:v>4.498291649572093</c:v>
                </c:pt>
                <c:pt idx="6">
                  <c:v>5.2076133999440515</c:v>
                </c:pt>
                <c:pt idx="7">
                  <c:v>5.836060565983864</c:v>
                </c:pt>
                <c:pt idx="8">
                  <c:v>6.4822057616954964</c:v>
                </c:pt>
                <c:pt idx="9">
                  <c:v>7.0714398023398495</c:v>
                </c:pt>
                <c:pt idx="10">
                  <c:v>7.681809619426808</c:v>
                </c:pt>
                <c:pt idx="11">
                  <c:v>8.2199310500972</c:v>
                </c:pt>
                <c:pt idx="12">
                  <c:v>8.7017116309130635</c:v>
                </c:pt>
              </c:numCache>
            </c:numRef>
          </c:xVal>
          <c:yVal>
            <c:numRef>
              <c:f>'Summary F'!$E$4:$Q$4</c:f>
              <c:numCache>
                <c:formatCode>0.000</c:formatCode>
                <c:ptCount val="13"/>
                <c:pt idx="1">
                  <c:v>8.7006423604832198E-2</c:v>
                </c:pt>
                <c:pt idx="2">
                  <c:v>0.10080830472519438</c:v>
                </c:pt>
                <c:pt idx="3">
                  <c:v>9.4362853224932819E-2</c:v>
                </c:pt>
                <c:pt idx="4">
                  <c:v>8.7018134222158885E-2</c:v>
                </c:pt>
                <c:pt idx="5">
                  <c:v>8.5494905424789991E-2</c:v>
                </c:pt>
                <c:pt idx="6">
                  <c:v>8.7512805925250778E-2</c:v>
                </c:pt>
                <c:pt idx="7">
                  <c:v>8.242495672006224E-2</c:v>
                </c:pt>
                <c:pt idx="8">
                  <c:v>7.8653917768560885E-2</c:v>
                </c:pt>
                <c:pt idx="9">
                  <c:v>7.5514539658455643E-2</c:v>
                </c:pt>
                <c:pt idx="10">
                  <c:v>6.7909943590522923E-2</c:v>
                </c:pt>
                <c:pt idx="11">
                  <c:v>6.2593480431338083E-2</c:v>
                </c:pt>
                <c:pt idx="12">
                  <c:v>6.4218139442917085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F10-4653-B36C-6C26B48E74C5}"/>
            </c:ext>
          </c:extLst>
        </c:ser>
        <c:ser>
          <c:idx val="1"/>
          <c:order val="1"/>
          <c:tx>
            <c:strRef>
              <c:f>'Summary F'!$B$13</c:f>
              <c:strCache>
                <c:ptCount val="1"/>
                <c:pt idx="0">
                  <c:v>87 days DaC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Summary F'!$E$8:$Q$8</c:f>
              <c:numCache>
                <c:formatCode>0.000</c:formatCode>
                <c:ptCount val="13"/>
                <c:pt idx="0">
                  <c:v>0</c:v>
                </c:pt>
                <c:pt idx="1">
                  <c:v>0.27341000309552282</c:v>
                </c:pt>
                <c:pt idx="2">
                  <c:v>0.70562935569222718</c:v>
                </c:pt>
                <c:pt idx="3">
                  <c:v>1.0627700164677147</c:v>
                </c:pt>
                <c:pt idx="4">
                  <c:v>1.3760415118816249</c:v>
                </c:pt>
                <c:pt idx="5">
                  <c:v>1.6502760891584998</c:v>
                </c:pt>
                <c:pt idx="6">
                  <c:v>1.9177958435982598</c:v>
                </c:pt>
                <c:pt idx="7">
                  <c:v>2.1810320564268038</c:v>
                </c:pt>
                <c:pt idx="8">
                  <c:v>2.4332850624206435</c:v>
                </c:pt>
                <c:pt idx="9">
                  <c:v>2.6947144877047537</c:v>
                </c:pt>
                <c:pt idx="10">
                  <c:v>2.9516087549914261</c:v>
                </c:pt>
                <c:pt idx="11">
                  <c:v>3.2073752958241908</c:v>
                </c:pt>
                <c:pt idx="12">
                  <c:v>3.4353518678317467</c:v>
                </c:pt>
              </c:numCache>
            </c:numRef>
          </c:xVal>
          <c:yVal>
            <c:numRef>
              <c:f>'Summary F'!$E$10:$Q$10</c:f>
              <c:numCache>
                <c:formatCode>0.000</c:formatCode>
                <c:ptCount val="13"/>
                <c:pt idx="1">
                  <c:v>0.35325912695572764</c:v>
                </c:pt>
                <c:pt idx="2">
                  <c:v>0.33707090975915888</c:v>
                </c:pt>
                <c:pt idx="3">
                  <c:v>0.28118346479160339</c:v>
                </c:pt>
                <c:pt idx="4">
                  <c:v>0.24695307503095631</c:v>
                </c:pt>
                <c:pt idx="5">
                  <c:v>0.21428785548448456</c:v>
                </c:pt>
                <c:pt idx="6">
                  <c:v>0.1763960664069586</c:v>
                </c:pt>
                <c:pt idx="7">
                  <c:v>0.15434217855724139</c:v>
                </c:pt>
                <c:pt idx="8">
                  <c:v>0.14259002696892317</c:v>
                </c:pt>
                <c:pt idx="9">
                  <c:v>0.13786271445392287</c:v>
                </c:pt>
                <c:pt idx="10">
                  <c:v>0.13498083364250096</c:v>
                </c:pt>
                <c:pt idx="11">
                  <c:v>0.13102672337972945</c:v>
                </c:pt>
                <c:pt idx="12">
                  <c:v>0.149892400044422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F10-4653-B36C-6C26B48E74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7890112"/>
        <c:axId val="257890504"/>
      </c:scatterChart>
      <c:valAx>
        <c:axId val="257890112"/>
        <c:scaling>
          <c:orientation val="minMax"/>
          <c:max val="3"/>
          <c:min val="0"/>
        </c:scaling>
        <c:delete val="0"/>
        <c:axPos val="b"/>
        <c:title>
          <c:tx>
            <c:strRef>
              <c:f>'Summary F'!$T$3</c:f>
              <c:strCache>
                <c:ptCount val="1"/>
                <c:pt idx="0">
                  <c:v>Acc. salt-frost scaling [kg/m²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890504"/>
        <c:crosses val="autoZero"/>
        <c:crossBetween val="midCat"/>
        <c:majorUnit val="1"/>
      </c:valAx>
      <c:valAx>
        <c:axId val="257890504"/>
        <c:scaling>
          <c:orientation val="minMax"/>
          <c:max val="0.5"/>
          <c:min val="0"/>
        </c:scaling>
        <c:delete val="0"/>
        <c:axPos val="l"/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890112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Summary S'!$B$1</c:f>
          <c:strCache>
            <c:ptCount val="1"/>
            <c:pt idx="0">
              <c:v>35% Slag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58231733130132"/>
          <c:y val="0.20372916666666666"/>
          <c:w val="0.7809526077385488"/>
          <c:h val="0.62779858455788795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mmary S'!$B$7</c:f>
              <c:strCache>
                <c:ptCount val="1"/>
                <c:pt idx="0">
                  <c:v>0 days DaC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ummary S'!$E$2:$Q$2</c:f>
              <c:numCache>
                <c:formatCode>0.000</c:formatCode>
                <c:ptCount val="13"/>
                <c:pt idx="0">
                  <c:v>0</c:v>
                </c:pt>
                <c:pt idx="1">
                  <c:v>0.20813222424604128</c:v>
                </c:pt>
                <c:pt idx="2">
                  <c:v>0.41804698385471178</c:v>
                </c:pt>
                <c:pt idx="3">
                  <c:v>0.60084174116052325</c:v>
                </c:pt>
                <c:pt idx="4">
                  <c:v>0.78919631114501165</c:v>
                </c:pt>
                <c:pt idx="5">
                  <c:v>0.99225679787119125</c:v>
                </c:pt>
                <c:pt idx="6">
                  <c:v>1.2035509003199916</c:v>
                </c:pt>
                <c:pt idx="7">
                  <c:v>1.4126300964774294</c:v>
                </c:pt>
                <c:pt idx="8">
                  <c:v>1.6560549293540987</c:v>
                </c:pt>
                <c:pt idx="9">
                  <c:v>1.8748611451168362</c:v>
                </c:pt>
                <c:pt idx="10">
                  <c:v>2.0844575948393227</c:v>
                </c:pt>
                <c:pt idx="11">
                  <c:v>2.3053116042031765</c:v>
                </c:pt>
                <c:pt idx="12">
                  <c:v>2.5171627489527983</c:v>
                </c:pt>
              </c:numCache>
            </c:numRef>
          </c:xVal>
          <c:yVal>
            <c:numRef>
              <c:f>'Summary S'!$E$4:$Q$4</c:f>
              <c:numCache>
                <c:formatCode>0.000</c:formatCode>
                <c:ptCount val="13"/>
                <c:pt idx="1">
                  <c:v>4.595453581995422E-2</c:v>
                </c:pt>
                <c:pt idx="2">
                  <c:v>4.0554836792811973E-2</c:v>
                </c:pt>
                <c:pt idx="3">
                  <c:v>5.0309964145990906E-2</c:v>
                </c:pt>
                <c:pt idx="4">
                  <c:v>5.5401967857601105E-2</c:v>
                </c:pt>
                <c:pt idx="5">
                  <c:v>7.0177962002016495E-2</c:v>
                </c:pt>
                <c:pt idx="6">
                  <c:v>8.7050470486516943E-2</c:v>
                </c:pt>
                <c:pt idx="7">
                  <c:v>9.0691932020904809E-2</c:v>
                </c:pt>
                <c:pt idx="8">
                  <c:v>9.0037931245115443E-2</c:v>
                </c:pt>
                <c:pt idx="9">
                  <c:v>9.4598838828958559E-2</c:v>
                </c:pt>
                <c:pt idx="10">
                  <c:v>8.9073043043356059E-2</c:v>
                </c:pt>
                <c:pt idx="11">
                  <c:v>8.4572139694642223E-2</c:v>
                </c:pt>
                <c:pt idx="12">
                  <c:v>8.0876963271813346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950-467D-80A4-0DE12CDC7F0D}"/>
            </c:ext>
          </c:extLst>
        </c:ser>
        <c:ser>
          <c:idx val="1"/>
          <c:order val="1"/>
          <c:tx>
            <c:strRef>
              <c:f>'Summary S'!$B$13</c:f>
              <c:strCache>
                <c:ptCount val="1"/>
                <c:pt idx="0">
                  <c:v>87 days DaC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Summary S'!$E$8:$Q$8</c:f>
              <c:numCache>
                <c:formatCode>0.000</c:formatCode>
                <c:ptCount val="13"/>
                <c:pt idx="0">
                  <c:v>0</c:v>
                </c:pt>
                <c:pt idx="1">
                  <c:v>0.11133267209618775</c:v>
                </c:pt>
                <c:pt idx="2">
                  <c:v>0.29436085665186734</c:v>
                </c:pt>
                <c:pt idx="3">
                  <c:v>0.48055091941030609</c:v>
                </c:pt>
                <c:pt idx="4">
                  <c:v>0.68384483338635371</c:v>
                </c:pt>
                <c:pt idx="5">
                  <c:v>0.87554923598258583</c:v>
                </c:pt>
                <c:pt idx="6">
                  <c:v>1.0465695590223225</c:v>
                </c:pt>
                <c:pt idx="7">
                  <c:v>1.2230587490589695</c:v>
                </c:pt>
                <c:pt idx="8">
                  <c:v>1.3986142300961439</c:v>
                </c:pt>
                <c:pt idx="9">
                  <c:v>1.5933198401906805</c:v>
                </c:pt>
                <c:pt idx="10">
                  <c:v>1.782389849538401</c:v>
                </c:pt>
                <c:pt idx="11">
                  <c:v>1.9810182500398119</c:v>
                </c:pt>
                <c:pt idx="12">
                  <c:v>2.1800710637228011</c:v>
                </c:pt>
              </c:numCache>
            </c:numRef>
          </c:xVal>
          <c:yVal>
            <c:numRef>
              <c:f>'Summary S'!$E$10:$Q$10</c:f>
              <c:numCache>
                <c:formatCode>0.000</c:formatCode>
                <c:ptCount val="13"/>
                <c:pt idx="1">
                  <c:v>0.20198603253256547</c:v>
                </c:pt>
                <c:pt idx="2">
                  <c:v>0.15278499721477334</c:v>
                </c:pt>
                <c:pt idx="3">
                  <c:v>0.1430661953248572</c:v>
                </c:pt>
                <c:pt idx="4">
                  <c:v>0.13035319053437186</c:v>
                </c:pt>
                <c:pt idx="5">
                  <c:v>0.10237402709288249</c:v>
                </c:pt>
                <c:pt idx="6">
                  <c:v>8.4840950481391272E-2</c:v>
                </c:pt>
                <c:pt idx="7">
                  <c:v>6.6190829303121743E-2</c:v>
                </c:pt>
                <c:pt idx="8">
                  <c:v>6.256856989209747E-2</c:v>
                </c:pt>
                <c:pt idx="9">
                  <c:v>5.2818363402292942E-2</c:v>
                </c:pt>
                <c:pt idx="10">
                  <c:v>4.8705732615298827E-2</c:v>
                </c:pt>
                <c:pt idx="11">
                  <c:v>4.5276770280288481E-2</c:v>
                </c:pt>
                <c:pt idx="12">
                  <c:v>4.212396247893600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950-467D-80A4-0DE12CDC7F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7891288"/>
        <c:axId val="257891680"/>
      </c:scatterChart>
      <c:valAx>
        <c:axId val="257891288"/>
        <c:scaling>
          <c:orientation val="minMax"/>
          <c:min val="0"/>
        </c:scaling>
        <c:delete val="0"/>
        <c:axPos val="b"/>
        <c:title>
          <c:tx>
            <c:strRef>
              <c:f>'Summary S'!$T$4</c:f>
              <c:strCache>
                <c:ptCount val="1"/>
                <c:pt idx="0">
                  <c:v>Acc. salt-frost scaling [kg/m²]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891680"/>
        <c:crosses val="autoZero"/>
        <c:crossBetween val="midCat"/>
        <c:majorUnit val="1"/>
      </c:valAx>
      <c:valAx>
        <c:axId val="257891680"/>
        <c:scaling>
          <c:orientation val="minMax"/>
          <c:max val="0.5"/>
          <c:min val="0"/>
        </c:scaling>
        <c:delete val="0"/>
        <c:axPos val="l"/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891288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Uttorkning och absorption'!$A$16</c:f>
          <c:strCache>
            <c:ptCount val="1"/>
            <c:pt idx="0">
              <c:v>100% CEM I</c:v>
            </c:pt>
          </c:strCache>
        </c:strRef>
      </c:tx>
      <c:overlay val="0"/>
    </c:title>
    <c:autoTitleDeleted val="0"/>
    <c:plotArea>
      <c:layout>
        <c:manualLayout>
          <c:layoutTarget val="inner"/>
          <c:xMode val="edge"/>
          <c:yMode val="edge"/>
          <c:x val="0.22129343434343435"/>
          <c:y val="0.19888833333333336"/>
          <c:w val="0.70366073548054731"/>
          <c:h val="0.64351290843128583"/>
        </c:manualLayout>
      </c:layout>
      <c:scatterChart>
        <c:scatterStyle val="smoothMarker"/>
        <c:varyColors val="0"/>
        <c:ser>
          <c:idx val="6"/>
          <c:order val="0"/>
          <c:tx>
            <c:strRef>
              <c:f>'Uttorkning och absorption'!$A$23</c:f>
              <c:strCache>
                <c:ptCount val="1"/>
                <c:pt idx="0">
                  <c:v>87 days DaC</c:v>
                </c:pt>
              </c:strCache>
            </c:strRef>
          </c:tx>
          <c:spPr>
            <a:ln w="12700">
              <a:solidFill>
                <a:schemeClr val="tx1"/>
              </a:solidFill>
              <a:prstDash val="lgDash"/>
            </a:ln>
          </c:spPr>
          <c:marker>
            <c:symbol val="none"/>
          </c:marker>
          <c:xVal>
            <c:numRef>
              <c:f>'Uttorkning och absorption'!$C$24:$AC$24</c:f>
              <c:numCache>
                <c:formatCode>0.0</c:formatCode>
                <c:ptCount val="27"/>
                <c:pt idx="0" formatCode="General">
                  <c:v>0</c:v>
                </c:pt>
                <c:pt idx="1">
                  <c:v>1.2013888888832298</c:v>
                </c:pt>
                <c:pt idx="2">
                  <c:v>3.9652777777737356</c:v>
                </c:pt>
                <c:pt idx="3">
                  <c:v>7.1006944444379769</c:v>
                </c:pt>
                <c:pt idx="4">
                  <c:v>10.930555555554747</c:v>
                </c:pt>
                <c:pt idx="5">
                  <c:v>13.90625</c:v>
                </c:pt>
                <c:pt idx="6">
                  <c:v>17.979166666664241</c:v>
                </c:pt>
                <c:pt idx="7">
                  <c:v>20.954861111109494</c:v>
                </c:pt>
                <c:pt idx="8">
                  <c:v>24.972222222218988</c:v>
                </c:pt>
                <c:pt idx="9" formatCode="0">
                  <c:v>27.98263888888323</c:v>
                </c:pt>
                <c:pt idx="10" formatCode="0">
                  <c:v>32.427083333335759</c:v>
                </c:pt>
                <c:pt idx="11" formatCode="0">
                  <c:v>35.479166666664241</c:v>
                </c:pt>
                <c:pt idx="12" formatCode="0">
                  <c:v>39.427083333335759</c:v>
                </c:pt>
                <c:pt idx="13" formatCode="0">
                  <c:v>42.395833333335759</c:v>
                </c:pt>
                <c:pt idx="14" formatCode="0">
                  <c:v>46.451388888890506</c:v>
                </c:pt>
                <c:pt idx="15" formatCode="0">
                  <c:v>49.479166666664241</c:v>
                </c:pt>
                <c:pt idx="16" formatCode="0">
                  <c:v>53.430555555554747</c:v>
                </c:pt>
                <c:pt idx="17" formatCode="0">
                  <c:v>56.461805555554747</c:v>
                </c:pt>
                <c:pt idx="18" formatCode="0">
                  <c:v>60.430555555554747</c:v>
                </c:pt>
                <c:pt idx="19" formatCode="0">
                  <c:v>63.565972222218988</c:v>
                </c:pt>
                <c:pt idx="20" formatCode="0">
                  <c:v>67.395833333335759</c:v>
                </c:pt>
                <c:pt idx="21" formatCode="0">
                  <c:v>70.371527777781012</c:v>
                </c:pt>
                <c:pt idx="22" formatCode="0">
                  <c:v>74.444444444445253</c:v>
                </c:pt>
                <c:pt idx="23" formatCode="0">
                  <c:v>77.420138888890506</c:v>
                </c:pt>
                <c:pt idx="24" formatCode="0">
                  <c:v>81.4375</c:v>
                </c:pt>
                <c:pt idx="25" formatCode="0">
                  <c:v>84.447916666664241</c:v>
                </c:pt>
                <c:pt idx="26" formatCode="0">
                  <c:v>88.520833333335759</c:v>
                </c:pt>
              </c:numCache>
            </c:numRef>
          </c:xVal>
          <c:yVal>
            <c:numRef>
              <c:f>'Uttorkning och absorption'!$C$16:$AC$16</c:f>
              <c:numCache>
                <c:formatCode>0.0</c:formatCode>
                <c:ptCount val="27"/>
                <c:pt idx="0" formatCode="General">
                  <c:v>0</c:v>
                </c:pt>
                <c:pt idx="1">
                  <c:v>-2.1888888888888811</c:v>
                </c:pt>
                <c:pt idx="2">
                  <c:v>-4.0111111111111137</c:v>
                </c:pt>
                <c:pt idx="3">
                  <c:v>-5.1333333333333258</c:v>
                </c:pt>
                <c:pt idx="4">
                  <c:v>-6.1444444444444395</c:v>
                </c:pt>
                <c:pt idx="5">
                  <c:v>-6.7444444444444498</c:v>
                </c:pt>
                <c:pt idx="6">
                  <c:v>-7.4555555555555584</c:v>
                </c:pt>
                <c:pt idx="7">
                  <c:v>-7.9111111111111292</c:v>
                </c:pt>
                <c:pt idx="8">
                  <c:v>-8.4222222222222403</c:v>
                </c:pt>
                <c:pt idx="9">
                  <c:v>-8.7666666666666497</c:v>
                </c:pt>
                <c:pt idx="10">
                  <c:v>-9.1666666666666643</c:v>
                </c:pt>
                <c:pt idx="11">
                  <c:v>-9.4333333333333158</c:v>
                </c:pt>
                <c:pt idx="12">
                  <c:v>-9.7999999999999723</c:v>
                </c:pt>
                <c:pt idx="13">
                  <c:v>-10.04999999999999</c:v>
                </c:pt>
                <c:pt idx="14">
                  <c:v>-10.29999999999999</c:v>
                </c:pt>
                <c:pt idx="15">
                  <c:v>-10.483333333333327</c:v>
                </c:pt>
                <c:pt idx="16">
                  <c:v>-10.783333333333321</c:v>
                </c:pt>
                <c:pt idx="17">
                  <c:v>-10.933333333333335</c:v>
                </c:pt>
                <c:pt idx="18">
                  <c:v>-11.183333333333316</c:v>
                </c:pt>
                <c:pt idx="19">
                  <c:v>-11.316666666666661</c:v>
                </c:pt>
                <c:pt idx="20">
                  <c:v>-11.51666666666665</c:v>
                </c:pt>
                <c:pt idx="21">
                  <c:v>-11.699999999999987</c:v>
                </c:pt>
                <c:pt idx="22">
                  <c:v>-11.866666666666653</c:v>
                </c:pt>
                <c:pt idx="23">
                  <c:v>-12.033333333333321</c:v>
                </c:pt>
                <c:pt idx="24">
                  <c:v>-12.199999999999987</c:v>
                </c:pt>
                <c:pt idx="25">
                  <c:v>-12.350000000000001</c:v>
                </c:pt>
                <c:pt idx="26">
                  <c:v>-12.48333333333332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3E8C-4B90-A82F-0F4F3884FE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7892464"/>
        <c:axId val="257892856"/>
      </c:scatterChart>
      <c:valAx>
        <c:axId val="257892464"/>
        <c:scaling>
          <c:orientation val="minMax"/>
          <c:max val="9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s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low"/>
        <c:crossAx val="257892856"/>
        <c:crosses val="autoZero"/>
        <c:crossBetween val="midCat"/>
        <c:majorUnit val="20"/>
      </c:valAx>
      <c:valAx>
        <c:axId val="257892856"/>
        <c:scaling>
          <c:orientation val="minMax"/>
          <c:max val="0"/>
          <c:min val="-18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ass change [g]</a:t>
                </a:r>
              </a:p>
            </c:rich>
          </c:tx>
          <c:overlay val="0"/>
        </c:title>
        <c:numFmt formatCode="0" sourceLinked="0"/>
        <c:majorTickMark val="in"/>
        <c:minorTickMark val="none"/>
        <c:tickLblPos val="nextTo"/>
        <c:spPr>
          <a:ln/>
        </c:spPr>
        <c:crossAx val="257892464"/>
        <c:crosses val="autoZero"/>
        <c:crossBetween val="midCat"/>
        <c:majorUnit val="2"/>
      </c:valAx>
    </c:plotArea>
    <c:plotVisOnly val="1"/>
    <c:dispBlanksAs val="gap"/>
    <c:showDLblsOverMax val="0"/>
  </c:chart>
  <c:spPr>
    <a:ln>
      <a:solidFill>
        <a:schemeClr val="bg1"/>
      </a:solidFill>
    </a:ln>
  </c:spPr>
  <c:txPr>
    <a:bodyPr/>
    <a:lstStyle/>
    <a:p>
      <a:pPr>
        <a:defRPr sz="800" b="0"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8697888888888889"/>
          <c:y val="0.19321181588555475"/>
          <c:w val="0.74207777777777773"/>
          <c:h val="0.63178083333526269"/>
        </c:manualLayout>
      </c:layout>
      <c:scatterChart>
        <c:scatterStyle val="smoothMarker"/>
        <c:varyColors val="0"/>
        <c:ser>
          <c:idx val="6"/>
          <c:order val="0"/>
          <c:tx>
            <c:strRef>
              <c:f>'Uttorkning och absorption'!$A$41</c:f>
              <c:strCache>
                <c:ptCount val="1"/>
                <c:pt idx="0">
                  <c:v>35% Fly ash </c:v>
                </c:pt>
              </c:strCache>
            </c:strRef>
          </c:tx>
          <c:spPr>
            <a:ln w="12700">
              <a:solidFill>
                <a:schemeClr val="tx1"/>
              </a:solidFill>
              <a:prstDash val="lgDash"/>
            </a:ln>
          </c:spPr>
          <c:marker>
            <c:symbol val="none"/>
          </c:marker>
          <c:xVal>
            <c:numRef>
              <c:f>'Uttorkning och absorption'!$C$49:$AC$49</c:f>
              <c:numCache>
                <c:formatCode>General</c:formatCode>
                <c:ptCount val="27"/>
                <c:pt idx="0">
                  <c:v>0</c:v>
                </c:pt>
                <c:pt idx="1">
                  <c:v>1</c:v>
                </c:pt>
                <c:pt idx="2">
                  <c:v>4</c:v>
                </c:pt>
                <c:pt idx="3">
                  <c:v>7</c:v>
                </c:pt>
                <c:pt idx="4">
                  <c:v>11</c:v>
                </c:pt>
                <c:pt idx="5">
                  <c:v>14</c:v>
                </c:pt>
                <c:pt idx="6">
                  <c:v>18</c:v>
                </c:pt>
                <c:pt idx="7">
                  <c:v>21</c:v>
                </c:pt>
                <c:pt idx="8">
                  <c:v>25</c:v>
                </c:pt>
                <c:pt idx="9" formatCode="0">
                  <c:v>27.951388888890506</c:v>
                </c:pt>
                <c:pt idx="10" formatCode="0">
                  <c:v>32.427083333335759</c:v>
                </c:pt>
                <c:pt idx="11" formatCode="0">
                  <c:v>35.479166666664241</c:v>
                </c:pt>
                <c:pt idx="12" formatCode="0">
                  <c:v>39.427083333335759</c:v>
                </c:pt>
                <c:pt idx="13" formatCode="0">
                  <c:v>42.395833333335759</c:v>
                </c:pt>
                <c:pt idx="14" formatCode="0">
                  <c:v>46.451388888890506</c:v>
                </c:pt>
                <c:pt idx="15" formatCode="0">
                  <c:v>49.479166666664241</c:v>
                </c:pt>
                <c:pt idx="16" formatCode="0">
                  <c:v>53.430555555554747</c:v>
                </c:pt>
                <c:pt idx="17" formatCode="0">
                  <c:v>56.461805555554747</c:v>
                </c:pt>
                <c:pt idx="18" formatCode="0">
                  <c:v>60.430555555554747</c:v>
                </c:pt>
                <c:pt idx="19" formatCode="0">
                  <c:v>63.565972222218988</c:v>
                </c:pt>
                <c:pt idx="20" formatCode="0">
                  <c:v>67.395833333335759</c:v>
                </c:pt>
                <c:pt idx="21" formatCode="0">
                  <c:v>70.371527777781012</c:v>
                </c:pt>
                <c:pt idx="22" formatCode="0">
                  <c:v>74.444444444445253</c:v>
                </c:pt>
                <c:pt idx="23" formatCode="0">
                  <c:v>77.420138888890506</c:v>
                </c:pt>
                <c:pt idx="24" formatCode="0">
                  <c:v>81.4375</c:v>
                </c:pt>
                <c:pt idx="25" formatCode="0">
                  <c:v>84.447916666664241</c:v>
                </c:pt>
                <c:pt idx="26" formatCode="0">
                  <c:v>88.520833333335759</c:v>
                </c:pt>
              </c:numCache>
            </c:numRef>
          </c:xVal>
          <c:yVal>
            <c:numRef>
              <c:f>'Uttorkning och absorption'!$C$41:$AC$41</c:f>
              <c:numCache>
                <c:formatCode>0.0</c:formatCode>
                <c:ptCount val="27"/>
                <c:pt idx="0">
                  <c:v>0</c:v>
                </c:pt>
                <c:pt idx="1">
                  <c:v>-2.8999999999999773</c:v>
                </c:pt>
                <c:pt idx="2">
                  <c:v>-6.1000000000000094</c:v>
                </c:pt>
                <c:pt idx="3">
                  <c:v>-7.688888888888882</c:v>
                </c:pt>
                <c:pt idx="4">
                  <c:v>-9.2333333333333361</c:v>
                </c:pt>
                <c:pt idx="5">
                  <c:v>-10.111111111111098</c:v>
                </c:pt>
                <c:pt idx="6">
                  <c:v>-11.066666666666668</c:v>
                </c:pt>
                <c:pt idx="7">
                  <c:v>-11.677777777777793</c:v>
                </c:pt>
                <c:pt idx="8">
                  <c:v>-12.355555555555547</c:v>
                </c:pt>
                <c:pt idx="9">
                  <c:v>-12.777777777777764</c:v>
                </c:pt>
                <c:pt idx="10">
                  <c:v>-13.294444444444435</c:v>
                </c:pt>
                <c:pt idx="11">
                  <c:v>-13.711111111111101</c:v>
                </c:pt>
                <c:pt idx="12">
                  <c:v>-14.111111111111116</c:v>
                </c:pt>
                <c:pt idx="13">
                  <c:v>-14.41111111111109</c:v>
                </c:pt>
                <c:pt idx="14">
                  <c:v>-14.761111111111095</c:v>
                </c:pt>
                <c:pt idx="15">
                  <c:v>-14.994444444444424</c:v>
                </c:pt>
                <c:pt idx="16">
                  <c:v>-15.277777777777766</c:v>
                </c:pt>
                <c:pt idx="17">
                  <c:v>-15.527777777777764</c:v>
                </c:pt>
                <c:pt idx="18">
                  <c:v>-15.694444444444432</c:v>
                </c:pt>
                <c:pt idx="19">
                  <c:v>-15.894444444444423</c:v>
                </c:pt>
                <c:pt idx="20">
                  <c:v>-16.094444444444431</c:v>
                </c:pt>
                <c:pt idx="21">
                  <c:v>-16.277777777777768</c:v>
                </c:pt>
                <c:pt idx="22">
                  <c:v>-16.461111111111105</c:v>
                </c:pt>
                <c:pt idx="23">
                  <c:v>-16.627777777777773</c:v>
                </c:pt>
                <c:pt idx="24">
                  <c:v>-16.81111111111111</c:v>
                </c:pt>
                <c:pt idx="25">
                  <c:v>-16.927777777777784</c:v>
                </c:pt>
                <c:pt idx="26">
                  <c:v>-17.04444444444443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60B1-47CC-B2B1-3970CCE83B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7893640"/>
        <c:axId val="257894032"/>
      </c:scatterChart>
      <c:valAx>
        <c:axId val="257893640"/>
        <c:scaling>
          <c:orientation val="minMax"/>
          <c:max val="9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ays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low"/>
        <c:crossAx val="257894032"/>
        <c:crosses val="autoZero"/>
        <c:crossBetween val="midCat"/>
        <c:majorUnit val="20"/>
      </c:valAx>
      <c:valAx>
        <c:axId val="257894032"/>
        <c:scaling>
          <c:orientation val="minMax"/>
          <c:min val="-18"/>
        </c:scaling>
        <c:delete val="0"/>
        <c:axPos val="l"/>
        <c:numFmt formatCode="0" sourceLinked="0"/>
        <c:majorTickMark val="in"/>
        <c:minorTickMark val="none"/>
        <c:tickLblPos val="nextTo"/>
        <c:spPr>
          <a:ln/>
        </c:spPr>
        <c:crossAx val="257893640"/>
        <c:crosses val="autoZero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0"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0.16415444444444444"/>
          <c:y val="0.19438886663718638"/>
          <c:w val="0.74347055555555552"/>
          <c:h val="0.61649584304755201"/>
        </c:manualLayout>
      </c:layout>
      <c:scatterChart>
        <c:scatterStyle val="smoothMarker"/>
        <c:varyColors val="0"/>
        <c:ser>
          <c:idx val="6"/>
          <c:order val="0"/>
          <c:tx>
            <c:strRef>
              <c:f>'Uttorkning och absorption'!$A$66</c:f>
              <c:strCache>
                <c:ptCount val="1"/>
                <c:pt idx="0">
                  <c:v>35% Slag </c:v>
                </c:pt>
              </c:strCache>
            </c:strRef>
          </c:tx>
          <c:spPr>
            <a:ln w="12700">
              <a:solidFill>
                <a:schemeClr val="tx1"/>
              </a:solidFill>
              <a:prstDash val="lgDash"/>
            </a:ln>
          </c:spPr>
          <c:marker>
            <c:symbol val="none"/>
          </c:marker>
          <c:xVal>
            <c:numRef>
              <c:f>'Uttorkning och absorption'!$C$74:$AC$74</c:f>
              <c:numCache>
                <c:formatCode>General</c:formatCode>
                <c:ptCount val="27"/>
                <c:pt idx="0">
                  <c:v>0</c:v>
                </c:pt>
                <c:pt idx="1">
                  <c:v>1</c:v>
                </c:pt>
                <c:pt idx="2">
                  <c:v>4</c:v>
                </c:pt>
                <c:pt idx="3">
                  <c:v>7</c:v>
                </c:pt>
                <c:pt idx="4">
                  <c:v>11</c:v>
                </c:pt>
                <c:pt idx="5">
                  <c:v>14</c:v>
                </c:pt>
                <c:pt idx="6">
                  <c:v>18</c:v>
                </c:pt>
                <c:pt idx="7">
                  <c:v>21</c:v>
                </c:pt>
                <c:pt idx="8">
                  <c:v>25</c:v>
                </c:pt>
                <c:pt idx="9" formatCode="0">
                  <c:v>28</c:v>
                </c:pt>
                <c:pt idx="10" formatCode="0">
                  <c:v>32.427083333335759</c:v>
                </c:pt>
                <c:pt idx="11" formatCode="0">
                  <c:v>35.479166666664241</c:v>
                </c:pt>
                <c:pt idx="12" formatCode="0">
                  <c:v>39.427083333335759</c:v>
                </c:pt>
                <c:pt idx="13" formatCode="0">
                  <c:v>42.395833333335759</c:v>
                </c:pt>
                <c:pt idx="14" formatCode="0">
                  <c:v>46.451388888890506</c:v>
                </c:pt>
                <c:pt idx="15" formatCode="0">
                  <c:v>49.479166666664241</c:v>
                </c:pt>
                <c:pt idx="16" formatCode="0">
                  <c:v>53.430555555554747</c:v>
                </c:pt>
                <c:pt idx="17" formatCode="0">
                  <c:v>56.461805555554747</c:v>
                </c:pt>
                <c:pt idx="18" formatCode="0">
                  <c:v>60.430555555554747</c:v>
                </c:pt>
                <c:pt idx="19" formatCode="0">
                  <c:v>63.565972222218988</c:v>
                </c:pt>
                <c:pt idx="20" formatCode="0">
                  <c:v>67.395833333335759</c:v>
                </c:pt>
                <c:pt idx="21" formatCode="0">
                  <c:v>70.371527777781012</c:v>
                </c:pt>
                <c:pt idx="22" formatCode="0">
                  <c:v>74.444444444445253</c:v>
                </c:pt>
                <c:pt idx="23" formatCode="0">
                  <c:v>77.420138888890506</c:v>
                </c:pt>
                <c:pt idx="24" formatCode="0">
                  <c:v>81.4375</c:v>
                </c:pt>
                <c:pt idx="25" formatCode="0">
                  <c:v>84.447916666664241</c:v>
                </c:pt>
                <c:pt idx="26" formatCode="0">
                  <c:v>88.520833333335759</c:v>
                </c:pt>
              </c:numCache>
            </c:numRef>
          </c:xVal>
          <c:yVal>
            <c:numRef>
              <c:f>'Uttorkning och absorption'!$C$66:$AC$66</c:f>
              <c:numCache>
                <c:formatCode>0.0</c:formatCode>
                <c:ptCount val="27"/>
                <c:pt idx="0">
                  <c:v>0</c:v>
                </c:pt>
                <c:pt idx="1">
                  <c:v>-1.6999999999999824</c:v>
                </c:pt>
                <c:pt idx="2">
                  <c:v>-3.2111111111111086</c:v>
                </c:pt>
                <c:pt idx="3">
                  <c:v>-3.9777777777777477</c:v>
                </c:pt>
                <c:pt idx="4">
                  <c:v>-4.7666666666666515</c:v>
                </c:pt>
                <c:pt idx="5">
                  <c:v>-5.2444444444444374</c:v>
                </c:pt>
                <c:pt idx="6">
                  <c:v>-5.7333333333333352</c:v>
                </c:pt>
                <c:pt idx="7">
                  <c:v>-6.0777777777777446</c:v>
                </c:pt>
                <c:pt idx="8">
                  <c:v>-6.4777777777777343</c:v>
                </c:pt>
                <c:pt idx="9">
                  <c:v>-6.7444444444444374</c:v>
                </c:pt>
                <c:pt idx="10">
                  <c:v>-7.0611111111111002</c:v>
                </c:pt>
                <c:pt idx="11">
                  <c:v>-7.2111111111111157</c:v>
                </c:pt>
                <c:pt idx="12">
                  <c:v>-7.5777777777777517</c:v>
                </c:pt>
                <c:pt idx="13">
                  <c:v>-7.7944444444444478</c:v>
                </c:pt>
                <c:pt idx="14">
                  <c:v>-8.011111111111088</c:v>
                </c:pt>
                <c:pt idx="15">
                  <c:v>-8.1944444444444251</c:v>
                </c:pt>
                <c:pt idx="16">
                  <c:v>-8.3611111111110912</c:v>
                </c:pt>
                <c:pt idx="17">
                  <c:v>-8.5444444444444283</c:v>
                </c:pt>
                <c:pt idx="18">
                  <c:v>-8.6777777777777541</c:v>
                </c:pt>
                <c:pt idx="19">
                  <c:v>-8.8444444444444219</c:v>
                </c:pt>
                <c:pt idx="20">
                  <c:v>-8.9777777777777654</c:v>
                </c:pt>
                <c:pt idx="21">
                  <c:v>-9.1444444444444333</c:v>
                </c:pt>
                <c:pt idx="22">
                  <c:v>-9.3111111111110993</c:v>
                </c:pt>
                <c:pt idx="23">
                  <c:v>-9.4444444444444251</c:v>
                </c:pt>
                <c:pt idx="24">
                  <c:v>-9.5777777777777509</c:v>
                </c:pt>
                <c:pt idx="25">
                  <c:v>-9.7111111111110962</c:v>
                </c:pt>
                <c:pt idx="26">
                  <c:v>-9.827777777777770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2BC-4776-AC74-29CDBB97EC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7894816"/>
        <c:axId val="257895208"/>
      </c:scatterChart>
      <c:valAx>
        <c:axId val="257894816"/>
        <c:scaling>
          <c:orientation val="minMax"/>
          <c:max val="9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ays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low"/>
        <c:crossAx val="257895208"/>
        <c:crosses val="autoZero"/>
        <c:crossBetween val="midCat"/>
        <c:majorUnit val="20"/>
      </c:valAx>
      <c:valAx>
        <c:axId val="257895208"/>
        <c:scaling>
          <c:orientation val="minMax"/>
          <c:max val="0"/>
          <c:min val="-18"/>
        </c:scaling>
        <c:delete val="0"/>
        <c:axPos val="l"/>
        <c:numFmt formatCode="0" sourceLinked="0"/>
        <c:majorTickMark val="in"/>
        <c:minorTickMark val="none"/>
        <c:tickLblPos val="nextTo"/>
        <c:spPr>
          <a:ln/>
        </c:spPr>
        <c:crossAx val="257894816"/>
        <c:crosses val="autoZero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0"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E87101-6530-4326-B33E-3249BF401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90</Words>
  <Characters>2223</Characters>
  <Application>Microsoft Office Word</Application>
  <DocSecurity>0</DocSecurity>
  <Lines>18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2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Bhim Bahadur Subba</cp:lastModifiedBy>
  <cp:revision>5</cp:revision>
  <cp:lastPrinted>2018-05-18T12:01:00Z</cp:lastPrinted>
  <dcterms:created xsi:type="dcterms:W3CDTF">2018-06-04T11:18:00Z</dcterms:created>
  <dcterms:modified xsi:type="dcterms:W3CDTF">2018-10-08T13:13:00Z</dcterms:modified>
</cp:coreProperties>
</file>